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42909" w14:textId="30C46F17" w:rsidR="00021D09" w:rsidRPr="00282E9C" w:rsidRDefault="00CC18B1" w:rsidP="00021D09">
      <w:pPr>
        <w:pStyle w:val="Caption"/>
        <w:keepNext/>
        <w:keepLines/>
        <w:spacing w:before="0" w:after="200" w:line="360" w:lineRule="auto"/>
        <w:rPr>
          <w:sz w:val="20"/>
          <w:lang w:val="en-US"/>
        </w:rPr>
      </w:pPr>
      <w:bookmarkStart w:id="0" w:name="_Ref312919904"/>
      <w:bookmarkStart w:id="1" w:name="_Toc234855582"/>
      <w:bookmarkStart w:id="2" w:name="_Toc365971187"/>
      <w:bookmarkStart w:id="3" w:name="_GoBack"/>
      <w:bookmarkEnd w:id="3"/>
      <w:r w:rsidRPr="00282E9C">
        <w:rPr>
          <w:sz w:val="20"/>
          <w:lang w:val="en-US"/>
        </w:rPr>
        <w:t>Online Resource</w:t>
      </w:r>
      <w:bookmarkEnd w:id="0"/>
      <w:r w:rsidRPr="00282E9C">
        <w:rPr>
          <w:sz w:val="20"/>
          <w:lang w:val="en-US"/>
        </w:rPr>
        <w:t xml:space="preserve"> 1.</w:t>
      </w:r>
      <w:r w:rsidR="00D95102" w:rsidRPr="00282E9C">
        <w:rPr>
          <w:sz w:val="20"/>
          <w:lang w:val="en-US"/>
        </w:rPr>
        <w:t xml:space="preserve"> </w:t>
      </w:r>
      <w:r w:rsidR="00021D09" w:rsidRPr="00282E9C">
        <w:rPr>
          <w:sz w:val="20"/>
          <w:lang w:val="en-US"/>
        </w:rPr>
        <w:t xml:space="preserve">Study design </w:t>
      </w:r>
      <w:bookmarkEnd w:id="1"/>
      <w:bookmarkEnd w:id="2"/>
      <w:r w:rsidR="00E70CB0" w:rsidRPr="00282E9C">
        <w:rPr>
          <w:sz w:val="20"/>
          <w:lang w:val="en-US"/>
        </w:rPr>
        <w:t xml:space="preserve">of the </w:t>
      </w:r>
      <w:proofErr w:type="spellStart"/>
      <w:r w:rsidR="00E70CB0" w:rsidRPr="00282E9C">
        <w:rPr>
          <w:sz w:val="20"/>
          <w:lang w:val="en-US"/>
        </w:rPr>
        <w:t>HannaH</w:t>
      </w:r>
      <w:proofErr w:type="spellEnd"/>
      <w:r w:rsidR="00E70CB0" w:rsidRPr="00282E9C">
        <w:rPr>
          <w:sz w:val="20"/>
          <w:lang w:val="en-US"/>
        </w:rPr>
        <w:t xml:space="preserve"> trial</w:t>
      </w:r>
      <w:r w:rsidRPr="00282E9C">
        <w:rPr>
          <w:sz w:val="20"/>
          <w:lang w:val="en-US"/>
        </w:rPr>
        <w:t>.</w:t>
      </w:r>
    </w:p>
    <w:p w14:paraId="430F520C" w14:textId="3E37CFD1" w:rsidR="00EB4A7E" w:rsidRPr="00282E9C" w:rsidRDefault="00DE1708" w:rsidP="00EB4A7E">
      <w:r w:rsidRPr="00282E9C">
        <w:rPr>
          <w:noProof/>
          <w:lang w:val="en-GB" w:eastAsia="en-GB"/>
        </w:rPr>
        <w:drawing>
          <wp:inline distT="0" distB="0" distL="0" distR="0" wp14:anchorId="7E2C5445" wp14:editId="7738C10D">
            <wp:extent cx="5943600" cy="33229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054EF" w14:textId="50E7170C" w:rsidR="00355C01" w:rsidRPr="00282E9C" w:rsidRDefault="001C0F91" w:rsidP="00021D09">
      <w:pPr>
        <w:spacing w:after="0" w:line="240" w:lineRule="auto"/>
        <w:rPr>
          <w:szCs w:val="20"/>
        </w:rPr>
      </w:pPr>
      <w:r w:rsidRPr="00282E9C">
        <w:rPr>
          <w:szCs w:val="20"/>
        </w:rPr>
        <w:t xml:space="preserve">EBC, early breast cancer; </w:t>
      </w:r>
      <w:proofErr w:type="spellStart"/>
      <w:r w:rsidRPr="00282E9C">
        <w:rPr>
          <w:szCs w:val="20"/>
        </w:rPr>
        <w:t>EFS</w:t>
      </w:r>
      <w:proofErr w:type="spellEnd"/>
      <w:r w:rsidRPr="00282E9C">
        <w:rPr>
          <w:szCs w:val="20"/>
        </w:rPr>
        <w:t xml:space="preserve">, event-free survival; </w:t>
      </w:r>
      <w:proofErr w:type="spellStart"/>
      <w:r w:rsidRPr="00282E9C">
        <w:rPr>
          <w:szCs w:val="20"/>
        </w:rPr>
        <w:t>FEC</w:t>
      </w:r>
      <w:proofErr w:type="spellEnd"/>
      <w:r w:rsidRPr="00282E9C">
        <w:rPr>
          <w:szCs w:val="20"/>
        </w:rPr>
        <w:t>, fluorouracil/</w:t>
      </w:r>
      <w:proofErr w:type="spellStart"/>
      <w:r w:rsidRPr="00282E9C">
        <w:rPr>
          <w:szCs w:val="20"/>
        </w:rPr>
        <w:t>epirubicin</w:t>
      </w:r>
      <w:proofErr w:type="spellEnd"/>
      <w:r w:rsidRPr="00282E9C">
        <w:rPr>
          <w:szCs w:val="20"/>
        </w:rPr>
        <w:t>/cyclophosphamide; IV, intravenous; OS, ove</w:t>
      </w:r>
      <w:r w:rsidR="00421F97" w:rsidRPr="00282E9C">
        <w:rPr>
          <w:szCs w:val="20"/>
        </w:rPr>
        <w:t xml:space="preserve">rall survival; </w:t>
      </w:r>
      <w:proofErr w:type="spellStart"/>
      <w:r w:rsidR="00421F97" w:rsidRPr="00282E9C">
        <w:rPr>
          <w:szCs w:val="20"/>
        </w:rPr>
        <w:t>pCR</w:t>
      </w:r>
      <w:proofErr w:type="spellEnd"/>
      <w:r w:rsidR="00421F97" w:rsidRPr="00282E9C">
        <w:rPr>
          <w:szCs w:val="20"/>
        </w:rPr>
        <w:t>, pathologic</w:t>
      </w:r>
      <w:r w:rsidRPr="00282E9C">
        <w:rPr>
          <w:szCs w:val="20"/>
        </w:rPr>
        <w:t xml:space="preserve"> complete response; PK, pharmacokinetics; SC, subcutaneous</w:t>
      </w:r>
    </w:p>
    <w:p w14:paraId="31141AD6" w14:textId="77777777" w:rsidR="00355C01" w:rsidRPr="00282E9C" w:rsidRDefault="00355C01">
      <w:pPr>
        <w:spacing w:after="0" w:line="240" w:lineRule="auto"/>
      </w:pPr>
      <w:r w:rsidRPr="00282E9C">
        <w:br w:type="page"/>
      </w:r>
    </w:p>
    <w:p w14:paraId="6EEAA989" w14:textId="527B9FF8" w:rsidR="00CC18B1" w:rsidRPr="00282E9C" w:rsidRDefault="00CC18B1" w:rsidP="00CC18B1">
      <w:pPr>
        <w:spacing w:after="0" w:line="240" w:lineRule="auto"/>
      </w:pPr>
      <w:bookmarkStart w:id="4" w:name="_Ref345876085"/>
      <w:bookmarkStart w:id="5" w:name="_Toc350797616"/>
      <w:bookmarkStart w:id="6" w:name="_Toc234855595"/>
      <w:bookmarkStart w:id="7" w:name="_Toc365971200"/>
      <w:r w:rsidRPr="00282E9C">
        <w:lastRenderedPageBreak/>
        <w:t>Online Resource 2. Dose regimens and PK sampling schedules.</w:t>
      </w:r>
    </w:p>
    <w:p w14:paraId="6FEE00B0" w14:textId="77777777" w:rsidR="00CC18B1" w:rsidRPr="00282E9C" w:rsidRDefault="00CC18B1" w:rsidP="00CC18B1">
      <w:pPr>
        <w:spacing w:after="0" w:line="240" w:lineRule="auto"/>
      </w:pP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080"/>
        <w:gridCol w:w="1260"/>
        <w:gridCol w:w="4230"/>
        <w:gridCol w:w="1163"/>
      </w:tblGrid>
      <w:tr w:rsidR="00CC18B1" w:rsidRPr="00282E9C" w14:paraId="56ED27D7" w14:textId="77777777" w:rsidTr="00B47153">
        <w:trPr>
          <w:trHeight w:val="346"/>
        </w:trPr>
        <w:tc>
          <w:tcPr>
            <w:tcW w:w="12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6F105" w14:textId="77777777" w:rsidR="00CC18B1" w:rsidRPr="00282E9C" w:rsidRDefault="00CC18B1" w:rsidP="00CC18B1">
            <w:pPr>
              <w:spacing w:after="0" w:line="240" w:lineRule="auto"/>
              <w:rPr>
                <w:b/>
              </w:rPr>
            </w:pPr>
            <w:r w:rsidRPr="00282E9C">
              <w:rPr>
                <w:b/>
              </w:rPr>
              <w:t>Route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91738" w14:textId="77777777" w:rsidR="00CC18B1" w:rsidRPr="00282E9C" w:rsidRDefault="00CC18B1" w:rsidP="00CC18B1">
            <w:pPr>
              <w:spacing w:after="0" w:line="240" w:lineRule="auto"/>
              <w:rPr>
                <w:b/>
              </w:rPr>
            </w:pPr>
            <w:r w:rsidRPr="00282E9C">
              <w:rPr>
                <w:b/>
              </w:rPr>
              <w:t>Dose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CA758" w14:textId="77777777" w:rsidR="00CC18B1" w:rsidRPr="00282E9C" w:rsidRDefault="00CC18B1" w:rsidP="00CC18B1">
            <w:pPr>
              <w:spacing w:after="0" w:line="240" w:lineRule="auto"/>
              <w:rPr>
                <w:b/>
              </w:rPr>
            </w:pPr>
            <w:r w:rsidRPr="00282E9C">
              <w:rPr>
                <w:b/>
              </w:rPr>
              <w:t>Regimen</w:t>
            </w:r>
          </w:p>
        </w:tc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CB94F" w14:textId="77777777" w:rsidR="00CC18B1" w:rsidRPr="00282E9C" w:rsidRDefault="00CC18B1" w:rsidP="00CC18B1">
            <w:pPr>
              <w:spacing w:after="0" w:line="240" w:lineRule="auto"/>
              <w:rPr>
                <w:b/>
              </w:rPr>
            </w:pPr>
            <w:r w:rsidRPr="00282E9C">
              <w:rPr>
                <w:b/>
              </w:rPr>
              <w:t>PK sample times</w:t>
            </w:r>
          </w:p>
        </w:tc>
        <w:tc>
          <w:tcPr>
            <w:tcW w:w="11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DB31C" w14:textId="2976FFD1" w:rsidR="00CC18B1" w:rsidRPr="00282E9C" w:rsidRDefault="00EF4DEA" w:rsidP="00CC18B1">
            <w:pPr>
              <w:spacing w:after="0" w:line="240" w:lineRule="auto"/>
              <w:rPr>
                <w:b/>
              </w:rPr>
            </w:pPr>
            <w:r w:rsidRPr="00282E9C">
              <w:rPr>
                <w:b/>
              </w:rPr>
              <w:t>P</w:t>
            </w:r>
            <w:r w:rsidR="00CC18B1" w:rsidRPr="00282E9C">
              <w:rPr>
                <w:b/>
              </w:rPr>
              <w:t>atients</w:t>
            </w:r>
            <w:r w:rsidRPr="00282E9C">
              <w:rPr>
                <w:b/>
              </w:rPr>
              <w:t xml:space="preserve">, </w:t>
            </w:r>
            <w:r w:rsidRPr="00282E9C">
              <w:rPr>
                <w:b/>
                <w:i/>
              </w:rPr>
              <w:t>n</w:t>
            </w:r>
          </w:p>
        </w:tc>
      </w:tr>
      <w:tr w:rsidR="00CC18B1" w:rsidRPr="00282E9C" w14:paraId="0F1ACD1C" w14:textId="77777777" w:rsidTr="00B47153">
        <w:trPr>
          <w:trHeight w:val="356"/>
        </w:trPr>
        <w:tc>
          <w:tcPr>
            <w:tcW w:w="12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E47CF" w14:textId="77777777" w:rsidR="00CC18B1" w:rsidRPr="00282E9C" w:rsidRDefault="00CC18B1" w:rsidP="00CC18B1">
            <w:pPr>
              <w:spacing w:after="0" w:line="240" w:lineRule="auto"/>
            </w:pPr>
            <w:r w:rsidRPr="00282E9C">
              <w:t xml:space="preserve">SC 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5AED6" w14:textId="77777777" w:rsidR="00CC18B1" w:rsidRPr="00282E9C" w:rsidRDefault="00CC18B1" w:rsidP="00CC18B1">
            <w:pPr>
              <w:spacing w:after="0" w:line="240" w:lineRule="auto"/>
            </w:pPr>
            <w:r w:rsidRPr="00282E9C">
              <w:t>600 mg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0B08" w14:textId="77777777" w:rsidR="00CC18B1" w:rsidRPr="00282E9C" w:rsidRDefault="00CC18B1" w:rsidP="00CC18B1">
            <w:pPr>
              <w:spacing w:after="0" w:line="240" w:lineRule="auto"/>
            </w:pPr>
            <w:r w:rsidRPr="00282E9C">
              <w:t>q3w</w:t>
            </w:r>
          </w:p>
        </w:tc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0E9BA" w14:textId="77777777" w:rsidR="00CC18B1" w:rsidRPr="00282E9C" w:rsidRDefault="00CC18B1" w:rsidP="00CC18B1">
            <w:pPr>
              <w:spacing w:after="0" w:line="240" w:lineRule="auto"/>
            </w:pPr>
            <w:r w:rsidRPr="00282E9C">
              <w:t>Cycles 1 and 9: pre-dose, days 1 and 15 post-dose;</w:t>
            </w:r>
          </w:p>
          <w:p w14:paraId="3EE36AC6" w14:textId="5540CE3D" w:rsidR="00CC18B1" w:rsidRPr="00282E9C" w:rsidRDefault="00CC18B1" w:rsidP="00CC18B1">
            <w:pPr>
              <w:spacing w:after="0" w:line="240" w:lineRule="auto"/>
            </w:pPr>
            <w:r w:rsidRPr="00282E9C">
              <w:t>Cycles 2</w:t>
            </w:r>
            <w:r w:rsidR="00EF4DEA" w:rsidRPr="00282E9C">
              <w:t>–</w:t>
            </w:r>
            <w:r w:rsidRPr="00282E9C">
              <w:t>6, 8, 10, 11</w:t>
            </w:r>
            <w:r w:rsidR="00EF4DEA" w:rsidRPr="00282E9C">
              <w:t>,</w:t>
            </w:r>
            <w:r w:rsidRPr="00282E9C">
              <w:t xml:space="preserve"> and 13: pre-dose;</w:t>
            </w:r>
          </w:p>
          <w:p w14:paraId="3583FE7B" w14:textId="4A4C213A" w:rsidR="00CC18B1" w:rsidRPr="00282E9C" w:rsidRDefault="00CC18B1" w:rsidP="00CC18B1">
            <w:pPr>
              <w:spacing w:after="0" w:line="240" w:lineRule="auto"/>
            </w:pPr>
            <w:r w:rsidRPr="00282E9C">
              <w:t>Cycles 7 and 12: pre-dose, days 1, 2, 4, 8</w:t>
            </w:r>
            <w:r w:rsidR="00EF4DEA" w:rsidRPr="00282E9C">
              <w:t>,</w:t>
            </w:r>
            <w:r w:rsidRPr="00282E9C">
              <w:t xml:space="preserve"> and 15 post-dose.</w:t>
            </w:r>
          </w:p>
        </w:tc>
        <w:tc>
          <w:tcPr>
            <w:tcW w:w="11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67247" w14:textId="77777777" w:rsidR="00CC18B1" w:rsidRPr="00282E9C" w:rsidRDefault="00CC18B1" w:rsidP="00CC18B1">
            <w:pPr>
              <w:spacing w:after="0" w:line="240" w:lineRule="auto"/>
            </w:pPr>
            <w:r w:rsidRPr="00282E9C">
              <w:t>297</w:t>
            </w:r>
          </w:p>
        </w:tc>
      </w:tr>
      <w:tr w:rsidR="00CC18B1" w:rsidRPr="00282E9C" w14:paraId="16435CE1" w14:textId="77777777" w:rsidTr="00B47153">
        <w:trPr>
          <w:trHeight w:val="356"/>
        </w:trPr>
        <w:tc>
          <w:tcPr>
            <w:tcW w:w="122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714F" w14:textId="77777777" w:rsidR="00CC18B1" w:rsidRPr="00282E9C" w:rsidRDefault="00CC18B1" w:rsidP="00CC18B1">
            <w:pPr>
              <w:spacing w:after="0" w:line="240" w:lineRule="auto"/>
            </w:pPr>
            <w:r w:rsidRPr="00282E9C">
              <w:t>IV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697C7" w14:textId="77777777" w:rsidR="00CC18B1" w:rsidRPr="00282E9C" w:rsidRDefault="00CC18B1" w:rsidP="00CC18B1">
            <w:pPr>
              <w:spacing w:after="0" w:line="240" w:lineRule="auto"/>
            </w:pPr>
            <w:r w:rsidRPr="00282E9C">
              <w:t>8 mg/kg loading + 6 mg/kg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969FD" w14:textId="77777777" w:rsidR="00CC18B1" w:rsidRPr="00282E9C" w:rsidRDefault="00CC18B1" w:rsidP="00CC18B1">
            <w:pPr>
              <w:spacing w:after="0" w:line="240" w:lineRule="auto"/>
            </w:pPr>
            <w:r w:rsidRPr="00282E9C">
              <w:t>q3w</w:t>
            </w:r>
          </w:p>
        </w:tc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3C756" w14:textId="77777777" w:rsidR="00CC18B1" w:rsidRPr="00282E9C" w:rsidRDefault="00CC18B1" w:rsidP="00CC18B1">
            <w:pPr>
              <w:spacing w:after="0" w:line="240" w:lineRule="auto"/>
            </w:pPr>
            <w:r w:rsidRPr="00282E9C">
              <w:t>Cycles 1 and 9: pre-dose, end of IV infusion, days 2 and 15 post-dose;</w:t>
            </w:r>
          </w:p>
          <w:p w14:paraId="1012D91B" w14:textId="3234E7C8" w:rsidR="00CC18B1" w:rsidRPr="00282E9C" w:rsidRDefault="00CC18B1" w:rsidP="00CC18B1">
            <w:pPr>
              <w:spacing w:after="0" w:line="240" w:lineRule="auto"/>
            </w:pPr>
            <w:r w:rsidRPr="00282E9C">
              <w:t>Cycles 2</w:t>
            </w:r>
            <w:r w:rsidR="00EF4DEA" w:rsidRPr="00282E9C">
              <w:t>–</w:t>
            </w:r>
            <w:r w:rsidRPr="00282E9C">
              <w:t>6, 8, 10, 11</w:t>
            </w:r>
            <w:r w:rsidR="00EF4DEA" w:rsidRPr="00282E9C">
              <w:t>,</w:t>
            </w:r>
            <w:r w:rsidRPr="00282E9C">
              <w:t xml:space="preserve"> and 13: pre-dose and end of IV infusion;</w:t>
            </w:r>
          </w:p>
          <w:p w14:paraId="3E1F9063" w14:textId="7EE8A824" w:rsidR="00CC18B1" w:rsidRPr="00282E9C" w:rsidRDefault="00CC18B1" w:rsidP="00CC18B1">
            <w:pPr>
              <w:spacing w:after="0" w:line="240" w:lineRule="auto"/>
            </w:pPr>
            <w:r w:rsidRPr="00282E9C">
              <w:t>Cycles 7 and 12: pre-dose, end of IV infusion and days 2, 4, 8</w:t>
            </w:r>
            <w:r w:rsidR="00EF4DEA" w:rsidRPr="00282E9C">
              <w:t>,</w:t>
            </w:r>
            <w:r w:rsidRPr="00282E9C">
              <w:t xml:space="preserve"> and 15 post-dose.</w:t>
            </w:r>
          </w:p>
        </w:tc>
        <w:tc>
          <w:tcPr>
            <w:tcW w:w="11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30CEA" w14:textId="77777777" w:rsidR="00CC18B1" w:rsidRPr="00282E9C" w:rsidRDefault="00CC18B1" w:rsidP="00CC18B1">
            <w:pPr>
              <w:spacing w:after="0" w:line="240" w:lineRule="auto"/>
            </w:pPr>
            <w:r w:rsidRPr="00282E9C">
              <w:t>298</w:t>
            </w:r>
          </w:p>
        </w:tc>
      </w:tr>
    </w:tbl>
    <w:p w14:paraId="2F9557E0" w14:textId="065A95F7" w:rsidR="00B44C9B" w:rsidRPr="00282E9C" w:rsidRDefault="00B44C9B" w:rsidP="00B44C9B">
      <w:pPr>
        <w:spacing w:after="0" w:line="240" w:lineRule="auto"/>
        <w:rPr>
          <w:szCs w:val="20"/>
        </w:rPr>
      </w:pPr>
      <w:r w:rsidRPr="00282E9C">
        <w:rPr>
          <w:szCs w:val="20"/>
        </w:rPr>
        <w:t>IV, intravenous; SC, subcutaneous</w:t>
      </w:r>
    </w:p>
    <w:bookmarkEnd w:id="4"/>
    <w:bookmarkEnd w:id="5"/>
    <w:bookmarkEnd w:id="6"/>
    <w:bookmarkEnd w:id="7"/>
    <w:p w14:paraId="49E93030" w14:textId="1FE87EF5" w:rsidR="0035568E" w:rsidRPr="00282E9C" w:rsidRDefault="0035568E" w:rsidP="00CC18B1">
      <w:pPr>
        <w:spacing w:after="0" w:line="240" w:lineRule="auto"/>
        <w:rPr>
          <w:spacing w:val="-2"/>
          <w:szCs w:val="20"/>
        </w:rPr>
      </w:pPr>
      <w:r w:rsidRPr="00282E9C">
        <w:br w:type="page"/>
      </w:r>
    </w:p>
    <w:p w14:paraId="5136776F" w14:textId="087AA238" w:rsidR="008900E7" w:rsidRPr="00282E9C" w:rsidRDefault="008900E7" w:rsidP="008900E7">
      <w:pPr>
        <w:keepNext/>
        <w:keepLines/>
        <w:suppressAutoHyphens/>
        <w:rPr>
          <w:spacing w:val="-2"/>
          <w:szCs w:val="20"/>
        </w:rPr>
      </w:pPr>
      <w:bookmarkStart w:id="8" w:name="_Ref300735534"/>
      <w:bookmarkStart w:id="9" w:name="_Toc234855632"/>
      <w:bookmarkStart w:id="10" w:name="_Toc365971236"/>
      <w:r w:rsidRPr="00282E9C">
        <w:rPr>
          <w:spacing w:val="-2"/>
          <w:szCs w:val="20"/>
        </w:rPr>
        <w:lastRenderedPageBreak/>
        <w:t xml:space="preserve">Online Resource </w:t>
      </w:r>
      <w:bookmarkEnd w:id="8"/>
      <w:r w:rsidRPr="00282E9C">
        <w:rPr>
          <w:spacing w:val="-2"/>
          <w:szCs w:val="20"/>
        </w:rPr>
        <w:t>3. Overview of demographics, laboratory, and disease covariate</w:t>
      </w:r>
      <w:bookmarkEnd w:id="9"/>
      <w:bookmarkEnd w:id="10"/>
      <w:r w:rsidRPr="00282E9C">
        <w:rPr>
          <w:spacing w:val="-2"/>
          <w:szCs w:val="20"/>
        </w:rPr>
        <w:t>s</w:t>
      </w:r>
      <w:r w:rsidR="00014D2B" w:rsidRPr="00282E9C">
        <w:rPr>
          <w:spacing w:val="-2"/>
          <w:szCs w:val="20"/>
        </w:rPr>
        <w:t xml:space="preserve"> (</w:t>
      </w:r>
      <w:r w:rsidR="00B31E13" w:rsidRPr="00282E9C">
        <w:rPr>
          <w:spacing w:val="-2"/>
          <w:szCs w:val="20"/>
        </w:rPr>
        <w:t>PK</w:t>
      </w:r>
      <w:r w:rsidR="00014D2B" w:rsidRPr="00282E9C">
        <w:rPr>
          <w:spacing w:val="-2"/>
          <w:szCs w:val="20"/>
        </w:rPr>
        <w:t xml:space="preserve"> population)</w:t>
      </w:r>
      <w:r w:rsidRPr="00282E9C">
        <w:rPr>
          <w:spacing w:val="-2"/>
          <w:szCs w:val="20"/>
        </w:rPr>
        <w:t>.</w:t>
      </w: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2032"/>
        <w:gridCol w:w="2100"/>
        <w:gridCol w:w="2100"/>
      </w:tblGrid>
      <w:tr w:rsidR="008900E7" w:rsidRPr="00282E9C" w14:paraId="0909C773" w14:textId="77777777" w:rsidTr="00B47153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0D0A4" w14:textId="06CF079D" w:rsidR="008900E7" w:rsidRPr="00282E9C" w:rsidRDefault="00632CA1" w:rsidP="008900E7">
            <w:pPr>
              <w:keepNext/>
              <w:keepLines/>
              <w:spacing w:after="0" w:line="240" w:lineRule="auto"/>
              <w:rPr>
                <w:rFonts w:eastAsia="Times New Roman"/>
                <w:b/>
                <w:color w:val="000000"/>
                <w:szCs w:val="20"/>
              </w:rPr>
            </w:pPr>
            <w:r w:rsidRPr="00282E9C">
              <w:rPr>
                <w:rFonts w:eastAsia="Times New Roman"/>
                <w:b/>
                <w:color w:val="000000"/>
                <w:szCs w:val="20"/>
              </w:rPr>
              <w:t>Administration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0EBF6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0"/>
              </w:rPr>
            </w:pPr>
            <w:r w:rsidRPr="00282E9C">
              <w:rPr>
                <w:rFonts w:eastAsia="Times New Roman"/>
                <w:b/>
                <w:color w:val="000000"/>
                <w:szCs w:val="20"/>
              </w:rPr>
              <w:t>SC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901AE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0"/>
              </w:rPr>
            </w:pPr>
            <w:r w:rsidRPr="00282E9C">
              <w:rPr>
                <w:rFonts w:eastAsia="Times New Roman"/>
                <w:b/>
                <w:color w:val="000000"/>
                <w:szCs w:val="20"/>
              </w:rPr>
              <w:t>IV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2245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0"/>
              </w:rPr>
            </w:pPr>
            <w:r w:rsidRPr="00282E9C">
              <w:rPr>
                <w:rFonts w:eastAsia="Times New Roman"/>
                <w:b/>
                <w:color w:val="000000"/>
                <w:szCs w:val="20"/>
              </w:rPr>
              <w:t>Total</w:t>
            </w:r>
          </w:p>
        </w:tc>
      </w:tr>
      <w:tr w:rsidR="008900E7" w:rsidRPr="00282E9C" w14:paraId="06C245D4" w14:textId="77777777" w:rsidTr="00B47153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3B14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# Patients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3FD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97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D3B6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98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9919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95</w:t>
            </w:r>
          </w:p>
        </w:tc>
      </w:tr>
      <w:tr w:rsidR="008900E7" w:rsidRPr="00282E9C" w14:paraId="6BB71F5A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7F26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# PK planned samples per patients</w:t>
            </w:r>
          </w:p>
          <w:p w14:paraId="4903CA4B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pre-/post-surgery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17471E5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4</w:t>
            </w:r>
          </w:p>
          <w:p w14:paraId="5B421F14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13/1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2AF27A6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36</w:t>
            </w:r>
          </w:p>
          <w:p w14:paraId="6490B590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21/15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403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-</w:t>
            </w:r>
          </w:p>
        </w:tc>
      </w:tr>
      <w:tr w:rsidR="008900E7" w:rsidRPr="00282E9C" w14:paraId="39625950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AC90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# PK samples</w:t>
            </w:r>
          </w:p>
          <w:p w14:paraId="44FB0DAB" w14:textId="2F7BD7A2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pre-/post-surgery)</w:t>
            </w:r>
            <w:r w:rsidR="00945039" w:rsidRPr="00282E9C">
              <w:rPr>
                <w:rFonts w:eastAsia="Times New Roman"/>
                <w:color w:val="000000"/>
                <w:szCs w:val="20"/>
              </w:rPr>
              <w:t>*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E482E9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6403</w:t>
            </w:r>
          </w:p>
          <w:p w14:paraId="6231208A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3656/274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BA305E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9790</w:t>
            </w:r>
          </w:p>
          <w:p w14:paraId="2EDE3EA5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5953/3837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1822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16193</w:t>
            </w:r>
          </w:p>
          <w:p w14:paraId="2DA8A22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(9609/6584)</w:t>
            </w:r>
          </w:p>
        </w:tc>
      </w:tr>
      <w:tr w:rsidR="008900E7" w:rsidRPr="00282E9C" w14:paraId="315C2694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180D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Sex (F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0EC50D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9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E6F337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98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8961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95</w:t>
            </w:r>
          </w:p>
        </w:tc>
      </w:tr>
      <w:tr w:rsidR="008900E7" w:rsidRPr="00282E9C" w14:paraId="66B68564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DB86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Race (W/B/A/I/O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E3282C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00/10/64/3/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CF5FF1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08/6/61/3/20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3FA5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408/16/125/6/40</w:t>
            </w:r>
          </w:p>
        </w:tc>
      </w:tr>
      <w:tr w:rsidR="008900E7" w:rsidRPr="00282E9C" w14:paraId="13AC8180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461E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ge (years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1698E2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1 (26 to 82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F3E17B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0 (24 to 78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122F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1 (24 to 82)</w:t>
            </w:r>
          </w:p>
        </w:tc>
      </w:tr>
      <w:tr w:rsidR="008900E7" w:rsidRPr="00282E9C" w14:paraId="258F4C70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89B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Baseline body weight (kg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CE6F97C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69 (38 to 13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FDE876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66 (41 to 135.5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540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67.5 (38 to 136)</w:t>
            </w:r>
          </w:p>
        </w:tc>
      </w:tr>
      <w:tr w:rsidR="008900E7" w:rsidRPr="00282E9C" w14:paraId="36532056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2368" w14:textId="32ACB388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282E9C">
              <w:rPr>
                <w:rFonts w:eastAsia="Times New Roman"/>
                <w:color w:val="000000"/>
                <w:szCs w:val="20"/>
              </w:rPr>
              <w:t>CrCL</w:t>
            </w:r>
            <w:proofErr w:type="spellEnd"/>
            <w:r w:rsidRPr="00282E9C">
              <w:rPr>
                <w:rFonts w:eastAsia="Times New Roman"/>
                <w:color w:val="000000"/>
                <w:szCs w:val="20"/>
              </w:rPr>
              <w:t xml:space="preserve"> (m</w:t>
            </w:r>
            <w:r w:rsidR="00AF48E8" w:rsidRPr="00282E9C">
              <w:rPr>
                <w:rFonts w:eastAsia="Times New Roman"/>
                <w:color w:val="000000"/>
                <w:szCs w:val="20"/>
              </w:rPr>
              <w:t>L</w:t>
            </w:r>
            <w:r w:rsidRPr="00282E9C">
              <w:rPr>
                <w:rFonts w:eastAsia="Times New Roman"/>
                <w:color w:val="000000"/>
                <w:szCs w:val="20"/>
              </w:rPr>
              <w:t>/min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37F0188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95.7 (45.7 to 261.4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6A937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91 (33 to 221.6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82D5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92.8 (33 to 261.4)</w:t>
            </w:r>
          </w:p>
        </w:tc>
      </w:tr>
      <w:tr w:rsidR="008900E7" w:rsidRPr="00282E9C" w14:paraId="52DFB7DD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FEE" w14:textId="7748979A" w:rsidR="008900E7" w:rsidRPr="00282E9C" w:rsidRDefault="00800754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LBU</w:t>
            </w:r>
            <w:r w:rsidR="008900E7" w:rsidRPr="00282E9C">
              <w:rPr>
                <w:rFonts w:eastAsia="Times New Roman"/>
                <w:color w:val="000000"/>
                <w:szCs w:val="20"/>
              </w:rPr>
              <w:t xml:space="preserve"> (g/L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BC8FB6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43 (34 to 54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60DB35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43 (33 to 60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5CB8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43 (33 to 60)</w:t>
            </w:r>
          </w:p>
        </w:tc>
      </w:tr>
      <w:tr w:rsidR="008900E7" w:rsidRPr="00282E9C" w14:paraId="3EFA0409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7BE3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LK (IU/L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3A6B52B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75 (22 to 340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80F647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72.5 (14 to 464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02D2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74 (14 to 464)</w:t>
            </w:r>
          </w:p>
        </w:tc>
      </w:tr>
      <w:tr w:rsidR="008900E7" w:rsidRPr="00282E9C" w14:paraId="600B31A8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ADA1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282E9C">
              <w:rPr>
                <w:rFonts w:eastAsia="Times New Roman"/>
                <w:color w:val="000000"/>
                <w:szCs w:val="20"/>
              </w:rPr>
              <w:t>TBIL</w:t>
            </w:r>
            <w:proofErr w:type="spellEnd"/>
            <w:r w:rsidRPr="00282E9C">
              <w:rPr>
                <w:rFonts w:eastAsia="Times New Roman"/>
                <w:color w:val="000000"/>
                <w:szCs w:val="20"/>
              </w:rPr>
              <w:t xml:space="preserve"> (mg/</w:t>
            </w:r>
            <w:proofErr w:type="spellStart"/>
            <w:r w:rsidRPr="00282E9C">
              <w:rPr>
                <w:rFonts w:eastAsia="Times New Roman"/>
                <w:color w:val="000000"/>
                <w:szCs w:val="20"/>
              </w:rPr>
              <w:t>dL</w:t>
            </w:r>
            <w:proofErr w:type="spellEnd"/>
            <w:r w:rsidRPr="00282E9C">
              <w:rPr>
                <w:rFonts w:eastAsia="Times New Roman"/>
                <w:color w:val="000000"/>
                <w:szCs w:val="20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F06C398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0.54 (0.14 to 1.9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8A6A59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0.53 (0.16 to 1.66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A0CB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0.53 (0.14 to 1.9)</w:t>
            </w:r>
          </w:p>
        </w:tc>
      </w:tr>
      <w:tr w:rsidR="008900E7" w:rsidRPr="00282E9C" w14:paraId="4BA40ADC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F6CA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ST (IU/L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D14676B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1 (4.6 to 110.8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D04B0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0 (6.4 to 58.6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572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0.2 (4.6 to 110.8)</w:t>
            </w:r>
          </w:p>
        </w:tc>
      </w:tr>
      <w:tr w:rsidR="008900E7" w:rsidRPr="00282E9C" w14:paraId="7EE055CE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6898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LT (IU/L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5684C8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0 (2 to 215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30C659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19 (3.5 to 133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0811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19 (2 to 215)</w:t>
            </w:r>
          </w:p>
        </w:tc>
      </w:tr>
      <w:tr w:rsidR="008900E7" w:rsidRPr="00282E9C" w14:paraId="6845BE86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BF23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HER2 overexpression level (2+/3+/NA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4D992EF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44/250/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9E69FFC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2/245/1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5320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96/495/4</w:t>
            </w:r>
          </w:p>
        </w:tc>
      </w:tr>
      <w:tr w:rsidR="008900E7" w:rsidRPr="00282E9C" w14:paraId="3DBCC651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1AF5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ECOG (0/1/NA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D3601A4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53/40/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E9EC36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260/35/3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A25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513/75/7</w:t>
            </w:r>
          </w:p>
        </w:tc>
      </w:tr>
      <w:tr w:rsidR="008900E7" w:rsidRPr="00282E9C" w14:paraId="621DA08C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E712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TA (N/Y/NA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97D689E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275/20/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234F64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285/10/3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689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560/30/5</w:t>
            </w:r>
          </w:p>
        </w:tc>
      </w:tr>
      <w:tr w:rsidR="008900E7" w:rsidRPr="00282E9C" w14:paraId="72E8DA41" w14:textId="77777777" w:rsidTr="00B47153">
        <w:trPr>
          <w:trHeight w:val="300"/>
        </w:trPr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1033" w14:textId="77777777" w:rsidR="008900E7" w:rsidRPr="00282E9C" w:rsidRDefault="008900E7" w:rsidP="008900E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rFonts w:eastAsia="Times New Roman"/>
                <w:color w:val="000000"/>
                <w:szCs w:val="20"/>
              </w:rPr>
              <w:t>AHA (N/Y/NA)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86B393D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261/34/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7FA24A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0/0/298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D583" w14:textId="77777777" w:rsidR="008900E7" w:rsidRPr="00282E9C" w:rsidRDefault="008900E7" w:rsidP="008900E7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282E9C">
              <w:rPr>
                <w:color w:val="000000"/>
                <w:szCs w:val="20"/>
              </w:rPr>
              <w:t>261/34/300</w:t>
            </w:r>
          </w:p>
        </w:tc>
      </w:tr>
    </w:tbl>
    <w:p w14:paraId="2499CB65" w14:textId="51DB73C1" w:rsidR="00800754" w:rsidRPr="00282E9C" w:rsidRDefault="00672738">
      <w:pPr>
        <w:spacing w:after="0" w:line="240" w:lineRule="auto"/>
      </w:pPr>
      <w:r w:rsidRPr="00282E9C">
        <w:t xml:space="preserve">AHA, </w:t>
      </w:r>
      <w:r w:rsidR="00800754" w:rsidRPr="00282E9C">
        <w:t>anti-hyaluronidase</w:t>
      </w:r>
      <w:r w:rsidRPr="00282E9C">
        <w:t>;</w:t>
      </w:r>
      <w:r w:rsidR="00800754" w:rsidRPr="00282E9C">
        <w:t xml:space="preserve"> ALBU, serum albumin; ALK, alkaline phosphatase; ALT, alanine transaminase; AST</w:t>
      </w:r>
      <w:r w:rsidRPr="00282E9C">
        <w:t xml:space="preserve">, </w:t>
      </w:r>
      <w:r w:rsidR="00800754" w:rsidRPr="00282E9C">
        <w:t xml:space="preserve">aspartate transaminase; </w:t>
      </w:r>
      <w:r w:rsidRPr="00282E9C">
        <w:t xml:space="preserve">ATA, </w:t>
      </w:r>
      <w:r w:rsidR="00800754" w:rsidRPr="00282E9C">
        <w:t>anti-trastuzumab antibodies</w:t>
      </w:r>
      <w:r w:rsidRPr="00282E9C">
        <w:t xml:space="preserve">; </w:t>
      </w:r>
      <w:proofErr w:type="spellStart"/>
      <w:r w:rsidRPr="00282E9C">
        <w:t>CrCL</w:t>
      </w:r>
      <w:proofErr w:type="spellEnd"/>
      <w:r w:rsidRPr="00282E9C">
        <w:t>,</w:t>
      </w:r>
      <w:r w:rsidR="00800754" w:rsidRPr="00282E9C">
        <w:t xml:space="preserve"> creatinine clearance</w:t>
      </w:r>
      <w:r w:rsidRPr="00282E9C">
        <w:t xml:space="preserve">; </w:t>
      </w:r>
      <w:proofErr w:type="spellStart"/>
      <w:r w:rsidRPr="00282E9C">
        <w:t>ECOG</w:t>
      </w:r>
      <w:proofErr w:type="spellEnd"/>
      <w:r w:rsidRPr="00282E9C">
        <w:t xml:space="preserve">, </w:t>
      </w:r>
      <w:r w:rsidR="00800754" w:rsidRPr="00282E9C">
        <w:t>Eastern Cooperative Oncology Group</w:t>
      </w:r>
      <w:r w:rsidRPr="00282E9C">
        <w:t xml:space="preserve">; </w:t>
      </w:r>
      <w:r w:rsidR="00800754" w:rsidRPr="00282E9C">
        <w:t xml:space="preserve">NA, not available due to missing data; </w:t>
      </w:r>
      <w:r w:rsidR="009D79DF" w:rsidRPr="00282E9C">
        <w:t>PK</w:t>
      </w:r>
      <w:r w:rsidRPr="00282E9C">
        <w:t xml:space="preserve">, pharmacokinetic; </w:t>
      </w:r>
      <w:r w:rsidR="00800754" w:rsidRPr="00282E9C">
        <w:t>TBIL</w:t>
      </w:r>
      <w:r w:rsidRPr="00282E9C">
        <w:t xml:space="preserve">, </w:t>
      </w:r>
      <w:r w:rsidR="00800754" w:rsidRPr="00282E9C">
        <w:t>total bilirubin</w:t>
      </w:r>
    </w:p>
    <w:p w14:paraId="69CF7F17" w14:textId="6680C34F" w:rsidR="00B47153" w:rsidRPr="00282E9C" w:rsidRDefault="00800754">
      <w:pPr>
        <w:spacing w:after="0" w:line="240" w:lineRule="auto"/>
      </w:pPr>
      <w:r w:rsidRPr="00282E9C">
        <w:t>Race categories: W, White; B, Black; A, Asian; I, American Indian or Alaska native; O, o</w:t>
      </w:r>
      <w:r w:rsidR="005D6870" w:rsidRPr="00282E9C">
        <w:t>ther</w:t>
      </w:r>
      <w:r w:rsidR="005D6870" w:rsidRPr="00282E9C">
        <w:br/>
      </w:r>
      <w:r w:rsidR="00B47153" w:rsidRPr="00282E9C">
        <w:t xml:space="preserve">Number of patients with missing continuous covariates: </w:t>
      </w:r>
      <w:r w:rsidR="00B47153" w:rsidRPr="00282E9C">
        <w:rPr>
          <w:i/>
        </w:rPr>
        <w:t>n</w:t>
      </w:r>
      <w:r w:rsidR="005D6870" w:rsidRPr="00282E9C">
        <w:t xml:space="preserve"> </w:t>
      </w:r>
      <w:r w:rsidR="00B47153" w:rsidRPr="00282E9C">
        <w:t>=</w:t>
      </w:r>
      <w:r w:rsidR="005D6870" w:rsidRPr="00282E9C">
        <w:t xml:space="preserve"> </w:t>
      </w:r>
      <w:r w:rsidR="00B47153" w:rsidRPr="00282E9C">
        <w:t xml:space="preserve">1 for </w:t>
      </w:r>
      <w:proofErr w:type="spellStart"/>
      <w:r w:rsidR="00B47153" w:rsidRPr="00282E9C">
        <w:t>CrCL</w:t>
      </w:r>
      <w:proofErr w:type="spellEnd"/>
      <w:r w:rsidR="00B47153" w:rsidRPr="00282E9C">
        <w:t xml:space="preserve">, </w:t>
      </w:r>
      <w:r w:rsidR="00B47153" w:rsidRPr="00282E9C">
        <w:rPr>
          <w:i/>
        </w:rPr>
        <w:t>n</w:t>
      </w:r>
      <w:r w:rsidR="005D6870" w:rsidRPr="00282E9C">
        <w:t xml:space="preserve"> </w:t>
      </w:r>
      <w:r w:rsidR="00B47153" w:rsidRPr="00282E9C">
        <w:t>=</w:t>
      </w:r>
      <w:r w:rsidR="005D6870" w:rsidRPr="00282E9C">
        <w:t xml:space="preserve"> </w:t>
      </w:r>
      <w:r w:rsidR="00B47153" w:rsidRPr="00282E9C">
        <w:t xml:space="preserve">15 for </w:t>
      </w:r>
      <w:r w:rsidRPr="00282E9C">
        <w:t xml:space="preserve">ALBU, </w:t>
      </w:r>
      <w:r w:rsidRPr="00282E9C">
        <w:rPr>
          <w:i/>
        </w:rPr>
        <w:t>n</w:t>
      </w:r>
      <w:r w:rsidR="005D6870" w:rsidRPr="00282E9C">
        <w:t xml:space="preserve"> </w:t>
      </w:r>
      <w:r w:rsidRPr="00282E9C">
        <w:t>=</w:t>
      </w:r>
      <w:r w:rsidR="005D6870" w:rsidRPr="00282E9C">
        <w:t xml:space="preserve"> </w:t>
      </w:r>
      <w:r w:rsidRPr="00282E9C">
        <w:t xml:space="preserve">3 for TBIL, </w:t>
      </w:r>
      <w:r w:rsidRPr="00282E9C">
        <w:rPr>
          <w:i/>
        </w:rPr>
        <w:t>n</w:t>
      </w:r>
      <w:r w:rsidR="005D6870" w:rsidRPr="00282E9C">
        <w:t xml:space="preserve"> </w:t>
      </w:r>
      <w:r w:rsidRPr="00282E9C">
        <w:t>=</w:t>
      </w:r>
      <w:r w:rsidR="005D6870" w:rsidRPr="00282E9C">
        <w:t xml:space="preserve"> </w:t>
      </w:r>
      <w:r w:rsidRPr="00282E9C">
        <w:t>4 for AST</w:t>
      </w:r>
      <w:r w:rsidR="005D6870" w:rsidRPr="00282E9C">
        <w:t xml:space="preserve">, </w:t>
      </w:r>
      <w:r w:rsidRPr="00282E9C">
        <w:rPr>
          <w:i/>
        </w:rPr>
        <w:t>n</w:t>
      </w:r>
      <w:r w:rsidR="005D6870" w:rsidRPr="00282E9C">
        <w:t xml:space="preserve"> </w:t>
      </w:r>
      <w:r w:rsidRPr="00282E9C">
        <w:t>=</w:t>
      </w:r>
      <w:r w:rsidR="005D6870" w:rsidRPr="00282E9C">
        <w:t xml:space="preserve"> </w:t>
      </w:r>
      <w:r w:rsidRPr="00282E9C">
        <w:t>1 for ALT</w:t>
      </w:r>
      <w:r w:rsidRPr="00282E9C">
        <w:br/>
      </w:r>
      <w:r w:rsidR="00945039" w:rsidRPr="00282E9C">
        <w:t xml:space="preserve">* Does not include </w:t>
      </w:r>
      <w:r w:rsidR="00B47153" w:rsidRPr="00282E9C">
        <w:t>samples</w:t>
      </w:r>
      <w:r w:rsidR="00945039" w:rsidRPr="00282E9C">
        <w:t xml:space="preserve"> that were below the limit of quantification</w:t>
      </w:r>
    </w:p>
    <w:p w14:paraId="13BB34F4" w14:textId="77777777" w:rsidR="008900E7" w:rsidRPr="00282E9C" w:rsidRDefault="008900E7">
      <w:pPr>
        <w:spacing w:after="0" w:line="240" w:lineRule="auto"/>
        <w:rPr>
          <w:spacing w:val="-2"/>
          <w:szCs w:val="24"/>
        </w:rPr>
      </w:pPr>
      <w:r w:rsidRPr="00282E9C">
        <w:br w:type="page"/>
      </w:r>
    </w:p>
    <w:p w14:paraId="11EA73A3" w14:textId="117DA3F8" w:rsidR="0035568E" w:rsidRPr="00282E9C" w:rsidRDefault="0035568E" w:rsidP="0035568E">
      <w:pPr>
        <w:pStyle w:val="BodyText"/>
        <w:spacing w:before="0" w:after="200" w:line="360" w:lineRule="auto"/>
        <w:rPr>
          <w:sz w:val="20"/>
          <w:lang w:val="en-US" w:eastAsia="ja-JP"/>
        </w:rPr>
      </w:pPr>
      <w:r w:rsidRPr="00282E9C">
        <w:rPr>
          <w:sz w:val="20"/>
          <w:lang w:val="en-US"/>
        </w:rPr>
        <w:lastRenderedPageBreak/>
        <w:t xml:space="preserve">Online Resource </w:t>
      </w:r>
      <w:r w:rsidR="00C34489" w:rsidRPr="00282E9C">
        <w:rPr>
          <w:sz w:val="20"/>
          <w:lang w:val="en-US"/>
        </w:rPr>
        <w:t>4</w:t>
      </w:r>
      <w:r w:rsidRPr="00282E9C">
        <w:rPr>
          <w:sz w:val="20"/>
          <w:lang w:val="en-US"/>
        </w:rPr>
        <w:t>.</w:t>
      </w:r>
      <w:r w:rsidR="00D95102" w:rsidRPr="00282E9C">
        <w:rPr>
          <w:sz w:val="20"/>
          <w:lang w:val="en-US"/>
        </w:rPr>
        <w:t xml:space="preserve"> </w:t>
      </w:r>
      <w:r w:rsidRPr="00282E9C">
        <w:rPr>
          <w:sz w:val="20"/>
          <w:lang w:val="en-US"/>
        </w:rPr>
        <w:t xml:space="preserve">Trastuzumab two-compartment </w:t>
      </w:r>
      <w:proofErr w:type="spellStart"/>
      <w:r w:rsidRPr="00282E9C">
        <w:rPr>
          <w:sz w:val="20"/>
          <w:lang w:val="en-US"/>
        </w:rPr>
        <w:t>PK</w:t>
      </w:r>
      <w:proofErr w:type="spellEnd"/>
      <w:r w:rsidRPr="00282E9C">
        <w:rPr>
          <w:sz w:val="20"/>
          <w:lang w:val="en-US"/>
        </w:rPr>
        <w:t xml:space="preserve"> mod</w:t>
      </w:r>
      <w:r w:rsidR="00E50F3C" w:rsidRPr="00282E9C">
        <w:rPr>
          <w:sz w:val="20"/>
          <w:lang w:val="en-US"/>
        </w:rPr>
        <w:t>el with parallel linear and non</w:t>
      </w:r>
      <w:r w:rsidRPr="00282E9C">
        <w:rPr>
          <w:sz w:val="20"/>
          <w:lang w:val="en-US"/>
        </w:rPr>
        <w:t xml:space="preserve">linear elimination </w:t>
      </w:r>
      <w:r w:rsidRPr="00282E9C">
        <w:rPr>
          <w:sz w:val="20"/>
          <w:lang w:val="en-US" w:eastAsia="ja-JP"/>
        </w:rPr>
        <w:t>in early breast cancer patients</w:t>
      </w:r>
      <w:r w:rsidR="00CC18B1" w:rsidRPr="00282E9C">
        <w:rPr>
          <w:sz w:val="20"/>
          <w:lang w:val="en-US" w:eastAsia="ja-JP"/>
        </w:rPr>
        <w:t>.</w:t>
      </w:r>
    </w:p>
    <w:p w14:paraId="63ADE7ED" w14:textId="77777777" w:rsidR="00662B7A" w:rsidRPr="00282E9C" w:rsidRDefault="00662B7A" w:rsidP="0035568E">
      <w:pPr>
        <w:pStyle w:val="BodyText"/>
        <w:spacing w:before="0" w:after="200" w:line="360" w:lineRule="auto"/>
        <w:rPr>
          <w:sz w:val="20"/>
          <w:lang w:val="en-US" w:eastAsia="ja-JP"/>
        </w:rPr>
      </w:pPr>
    </w:p>
    <w:p w14:paraId="1214FEC8" w14:textId="5D4EA143" w:rsidR="00736629" w:rsidRPr="00282E9C" w:rsidRDefault="00DE1708" w:rsidP="0035568E">
      <w:pPr>
        <w:pStyle w:val="BodyText"/>
        <w:spacing w:before="0" w:after="200" w:line="360" w:lineRule="auto"/>
        <w:rPr>
          <w:sz w:val="20"/>
          <w:lang w:val="en-US" w:eastAsia="ja-JP"/>
        </w:rPr>
      </w:pPr>
      <w:r w:rsidRPr="00282E9C">
        <w:rPr>
          <w:noProof/>
          <w:lang w:eastAsia="en-GB"/>
        </w:rPr>
        <w:drawing>
          <wp:inline distT="0" distB="0" distL="0" distR="0" wp14:anchorId="2C8D6214" wp14:editId="3E243FAE">
            <wp:extent cx="5943600" cy="25850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76809" w14:textId="77777777" w:rsidR="00662B7A" w:rsidRPr="00282E9C" w:rsidRDefault="00662B7A" w:rsidP="0035568E"/>
    <w:p w14:paraId="24209A9F" w14:textId="6C4E3C40" w:rsidR="00D9582E" w:rsidRPr="00282E9C" w:rsidRDefault="00D9582E" w:rsidP="0035568E">
      <w:r w:rsidRPr="00282E9C">
        <w:t>IV, intravenous; SC, subcutaneous</w:t>
      </w:r>
    </w:p>
    <w:p w14:paraId="595CC4A7" w14:textId="77777777" w:rsidR="0035568E" w:rsidRPr="00282E9C" w:rsidRDefault="0035568E" w:rsidP="0035568E">
      <w:r w:rsidRPr="00282E9C">
        <w:br w:type="page"/>
      </w:r>
    </w:p>
    <w:p w14:paraId="56F11E2C" w14:textId="7E7CB560" w:rsidR="0035568E" w:rsidRPr="00282E9C" w:rsidRDefault="00C34489" w:rsidP="0035568E">
      <w:pPr>
        <w:spacing w:line="276" w:lineRule="auto"/>
        <w:jc w:val="both"/>
        <w:rPr>
          <w:rStyle w:val="CaptionChar"/>
          <w:sz w:val="20"/>
          <w:lang w:val="en-US"/>
        </w:rPr>
      </w:pPr>
      <w:bookmarkStart w:id="11" w:name="_Toc234855585"/>
      <w:bookmarkStart w:id="12" w:name="_Toc365971190"/>
      <w:r w:rsidRPr="00282E9C">
        <w:rPr>
          <w:szCs w:val="20"/>
        </w:rPr>
        <w:lastRenderedPageBreak/>
        <w:t>Online Resource 5</w:t>
      </w:r>
      <w:r w:rsidR="0035568E" w:rsidRPr="00282E9C">
        <w:rPr>
          <w:szCs w:val="20"/>
        </w:rPr>
        <w:t xml:space="preserve">. </w:t>
      </w:r>
      <w:r w:rsidR="0035568E" w:rsidRPr="00282E9C">
        <w:rPr>
          <w:rStyle w:val="CaptionChar"/>
          <w:sz w:val="20"/>
          <w:lang w:val="en-US"/>
        </w:rPr>
        <w:t>Final model goodness-of-fit plots</w:t>
      </w:r>
      <w:bookmarkEnd w:id="11"/>
      <w:bookmarkEnd w:id="12"/>
      <w:r w:rsidR="00CC18B1" w:rsidRPr="00282E9C">
        <w:rPr>
          <w:rStyle w:val="CaptionChar"/>
          <w:sz w:val="20"/>
          <w:lang w:val="en-US"/>
        </w:rPr>
        <w:t>.</w:t>
      </w:r>
    </w:p>
    <w:p w14:paraId="2E4EDB31" w14:textId="77777777" w:rsidR="00662B7A" w:rsidRPr="00282E9C" w:rsidRDefault="00662B7A" w:rsidP="0035568E">
      <w:pPr>
        <w:spacing w:line="276" w:lineRule="auto"/>
        <w:jc w:val="both"/>
        <w:rPr>
          <w:rStyle w:val="CaptionChar"/>
          <w:sz w:val="20"/>
          <w:lang w:val="en-US"/>
        </w:rPr>
      </w:pPr>
    </w:p>
    <w:p w14:paraId="29A630E8" w14:textId="3D2E8171" w:rsidR="00736629" w:rsidRPr="00282E9C" w:rsidRDefault="00736629" w:rsidP="0035568E">
      <w:pPr>
        <w:spacing w:line="276" w:lineRule="auto"/>
        <w:jc w:val="both"/>
        <w:rPr>
          <w:rStyle w:val="CaptionChar"/>
          <w:rFonts w:eastAsiaTheme="minorHAnsi"/>
          <w:spacing w:val="0"/>
          <w:sz w:val="20"/>
          <w:szCs w:val="20"/>
          <w:lang w:val="en-US" w:eastAsia="en-US"/>
        </w:rPr>
      </w:pPr>
      <w:r w:rsidRPr="00282E9C">
        <w:rPr>
          <w:rFonts w:eastAsiaTheme="minorHAnsi"/>
          <w:noProof/>
          <w:szCs w:val="20"/>
          <w:lang w:val="en-GB" w:eastAsia="en-GB"/>
        </w:rPr>
        <w:drawing>
          <wp:inline distT="0" distB="0" distL="0" distR="0" wp14:anchorId="3C28969B" wp14:editId="0EAEAFC4">
            <wp:extent cx="5943600" cy="3843655"/>
            <wp:effectExtent l="0" t="0" r="0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 resource 5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1618" w14:textId="77777777" w:rsidR="00736629" w:rsidRPr="00282E9C" w:rsidRDefault="00736629" w:rsidP="0035568E">
      <w:pPr>
        <w:pStyle w:val="figurenotes"/>
        <w:keepNext/>
        <w:keepLines/>
        <w:spacing w:line="360" w:lineRule="auto"/>
        <w:rPr>
          <w:lang w:val="en-US"/>
        </w:rPr>
      </w:pPr>
    </w:p>
    <w:p w14:paraId="25CC6B7F" w14:textId="4A94F1EE" w:rsidR="00020DD0" w:rsidRPr="00282E9C" w:rsidRDefault="00020DD0" w:rsidP="0035568E">
      <w:pPr>
        <w:pStyle w:val="figurenotes"/>
        <w:keepNext/>
        <w:keepLines/>
        <w:spacing w:line="360" w:lineRule="auto"/>
        <w:rPr>
          <w:lang w:val="en-US"/>
        </w:rPr>
      </w:pPr>
      <w:r w:rsidRPr="00282E9C">
        <w:rPr>
          <w:lang w:val="en-US"/>
        </w:rPr>
        <w:t>CWRES, conditional weighted residuals; PK, pharmacokinetic; WRES, weighted residuals</w:t>
      </w:r>
    </w:p>
    <w:p w14:paraId="7B1F6036" w14:textId="65BC7C10" w:rsidR="0035568E" w:rsidRPr="00282E9C" w:rsidRDefault="0035568E" w:rsidP="0035568E">
      <w:pPr>
        <w:pStyle w:val="figurenotes"/>
        <w:keepNext/>
        <w:keepLines/>
        <w:spacing w:line="360" w:lineRule="auto"/>
        <w:rPr>
          <w:lang w:val="en-US"/>
        </w:rPr>
      </w:pPr>
      <w:r w:rsidRPr="00282E9C">
        <w:rPr>
          <w:lang w:val="en-US"/>
        </w:rPr>
        <w:t>Top panel: Observed versus individual</w:t>
      </w:r>
      <w:r w:rsidR="00020DD0" w:rsidRPr="00282E9C">
        <w:rPr>
          <w:lang w:val="en-US"/>
        </w:rPr>
        <w:t xml:space="preserve"> predicted concentrations (log-scale [left] and </w:t>
      </w:r>
      <w:r w:rsidRPr="00282E9C">
        <w:rPr>
          <w:lang w:val="en-US"/>
        </w:rPr>
        <w:t>normal scale</w:t>
      </w:r>
      <w:r w:rsidR="00020DD0" w:rsidRPr="00282E9C">
        <w:rPr>
          <w:lang w:val="en-US"/>
        </w:rPr>
        <w:t xml:space="preserve"> [middle left]</w:t>
      </w:r>
      <w:r w:rsidRPr="00282E9C">
        <w:rPr>
          <w:lang w:val="en-US"/>
        </w:rPr>
        <w:t xml:space="preserve">), </w:t>
      </w:r>
      <w:proofErr w:type="spellStart"/>
      <w:r w:rsidRPr="00282E9C">
        <w:rPr>
          <w:lang w:val="en-US"/>
        </w:rPr>
        <w:t>CWRES</w:t>
      </w:r>
      <w:proofErr w:type="spellEnd"/>
      <w:r w:rsidRPr="00282E9C">
        <w:rPr>
          <w:lang w:val="en-US"/>
        </w:rPr>
        <w:t xml:space="preserve"> </w:t>
      </w:r>
      <w:r w:rsidR="00020DD0" w:rsidRPr="00282E9C">
        <w:rPr>
          <w:lang w:val="en-US"/>
        </w:rPr>
        <w:t xml:space="preserve">versus time (middle right), and </w:t>
      </w:r>
      <w:r w:rsidRPr="00282E9C">
        <w:rPr>
          <w:lang w:val="en-US"/>
        </w:rPr>
        <w:t>WRES versus t</w:t>
      </w:r>
      <w:r w:rsidR="00020DD0" w:rsidRPr="00282E9C">
        <w:rPr>
          <w:lang w:val="en-US"/>
        </w:rPr>
        <w:t>ime (right) for the final PK</w:t>
      </w:r>
      <w:r w:rsidRPr="00282E9C">
        <w:rPr>
          <w:lang w:val="en-US"/>
        </w:rPr>
        <w:t xml:space="preserve"> model.</w:t>
      </w:r>
      <w:r w:rsidR="00D95102" w:rsidRPr="00282E9C">
        <w:rPr>
          <w:lang w:val="en-US"/>
        </w:rPr>
        <w:t xml:space="preserve"> </w:t>
      </w:r>
      <w:r w:rsidRPr="00282E9C">
        <w:rPr>
          <w:lang w:val="en-US"/>
        </w:rPr>
        <w:t xml:space="preserve">Bottom panel: Observed versus population </w:t>
      </w:r>
      <w:r w:rsidR="00020DD0" w:rsidRPr="00282E9C">
        <w:rPr>
          <w:lang w:val="en-US"/>
        </w:rPr>
        <w:t>predicted concentrations (</w:t>
      </w:r>
      <w:r w:rsidRPr="00282E9C">
        <w:rPr>
          <w:lang w:val="en-US"/>
        </w:rPr>
        <w:t>log-scale</w:t>
      </w:r>
      <w:r w:rsidR="00020DD0" w:rsidRPr="00282E9C">
        <w:rPr>
          <w:lang w:val="en-US"/>
        </w:rPr>
        <w:t xml:space="preserve"> [left]</w:t>
      </w:r>
      <w:r w:rsidRPr="00282E9C">
        <w:rPr>
          <w:lang w:val="en-US"/>
        </w:rPr>
        <w:t xml:space="preserve"> </w:t>
      </w:r>
      <w:r w:rsidR="00020DD0" w:rsidRPr="00282E9C">
        <w:rPr>
          <w:lang w:val="en-US"/>
        </w:rPr>
        <w:t xml:space="preserve">and </w:t>
      </w:r>
      <w:r w:rsidRPr="00282E9C">
        <w:rPr>
          <w:lang w:val="en-US"/>
        </w:rPr>
        <w:t>normal scale</w:t>
      </w:r>
      <w:r w:rsidR="00020DD0" w:rsidRPr="00282E9C">
        <w:rPr>
          <w:lang w:val="en-US"/>
        </w:rPr>
        <w:t xml:space="preserve"> [middle left]</w:t>
      </w:r>
      <w:r w:rsidRPr="00282E9C">
        <w:rPr>
          <w:lang w:val="en-US"/>
        </w:rPr>
        <w:t xml:space="preserve">), CWRES versus population predicted concentrations (middle right), and WRES versus population predicted concentrations (right) for the final PK model. </w:t>
      </w:r>
      <w:r w:rsidR="00664B24" w:rsidRPr="00282E9C">
        <w:rPr>
          <w:lang w:val="en-US"/>
        </w:rPr>
        <w:t>Dashed lines are smooth (local smooth of scatter plot data)</w:t>
      </w:r>
      <w:r w:rsidRPr="00282E9C">
        <w:rPr>
          <w:lang w:val="en-US"/>
        </w:rPr>
        <w:t xml:space="preserve"> curves of the data.</w:t>
      </w:r>
    </w:p>
    <w:p w14:paraId="09829C4D" w14:textId="77777777" w:rsidR="0035568E" w:rsidRPr="00282E9C" w:rsidRDefault="0035568E" w:rsidP="0035568E">
      <w:pPr>
        <w:rPr>
          <w:szCs w:val="20"/>
        </w:rPr>
      </w:pPr>
      <w:r w:rsidRPr="00282E9C">
        <w:rPr>
          <w:szCs w:val="20"/>
        </w:rPr>
        <w:br w:type="page"/>
      </w:r>
    </w:p>
    <w:p w14:paraId="155C51CC" w14:textId="5EB4B0AA" w:rsidR="00CC18B1" w:rsidRPr="00282E9C" w:rsidRDefault="00C34489" w:rsidP="00CC18B1">
      <w:pPr>
        <w:spacing w:after="0" w:line="240" w:lineRule="auto"/>
      </w:pPr>
      <w:r w:rsidRPr="00282E9C">
        <w:lastRenderedPageBreak/>
        <w:t>Online Resource 6</w:t>
      </w:r>
      <w:r w:rsidR="00CC18B1" w:rsidRPr="00282E9C">
        <w:t xml:space="preserve">. Total clearance versus trastuzumab serum concentration. </w:t>
      </w:r>
    </w:p>
    <w:p w14:paraId="03A87A06" w14:textId="77777777" w:rsidR="00BE6DF7" w:rsidRPr="00282E9C" w:rsidRDefault="00BE6DF7" w:rsidP="00CC18B1">
      <w:pPr>
        <w:spacing w:after="0" w:line="240" w:lineRule="auto"/>
      </w:pPr>
    </w:p>
    <w:p w14:paraId="7E6541F4" w14:textId="6980583A" w:rsidR="00BE6DF7" w:rsidRPr="00282E9C" w:rsidRDefault="00BE6DF7" w:rsidP="00CC18B1">
      <w:pPr>
        <w:spacing w:after="0" w:line="240" w:lineRule="auto"/>
      </w:pPr>
      <w:r w:rsidRPr="00282E9C">
        <w:rPr>
          <w:noProof/>
          <w:lang w:val="en-GB" w:eastAsia="en-GB"/>
        </w:rPr>
        <w:drawing>
          <wp:inline distT="0" distB="0" distL="0" distR="0" wp14:anchorId="7BC59C28" wp14:editId="2E8A743F">
            <wp:extent cx="5854950" cy="357996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1452"/>
                    <a:stretch/>
                  </pic:blipFill>
                  <pic:spPr bwMode="auto">
                    <a:xfrm>
                      <a:off x="0" y="0"/>
                      <a:ext cx="5857302" cy="358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44D5A" w14:textId="77777777" w:rsidR="00BE6DF7" w:rsidRPr="00282E9C" w:rsidRDefault="00BE6DF7" w:rsidP="00CC18B1">
      <w:pPr>
        <w:spacing w:after="0" w:line="240" w:lineRule="auto"/>
      </w:pPr>
    </w:p>
    <w:p w14:paraId="44955CD1" w14:textId="167F97FB" w:rsidR="00CC18B1" w:rsidRPr="00282E9C" w:rsidRDefault="00CC18B1" w:rsidP="00CC18B1">
      <w:pPr>
        <w:spacing w:after="0" w:line="240" w:lineRule="auto"/>
      </w:pPr>
      <w:r w:rsidRPr="00282E9C">
        <w:t xml:space="preserve">Vertical lines indicate </w:t>
      </w:r>
      <w:r w:rsidR="001F739A" w:rsidRPr="00282E9C">
        <w:t xml:space="preserve">steady-state </w:t>
      </w:r>
      <w:proofErr w:type="spellStart"/>
      <w:r w:rsidRPr="00282E9C">
        <w:t>C</w:t>
      </w:r>
      <w:r w:rsidRPr="00282E9C">
        <w:rPr>
          <w:vertAlign w:val="subscript"/>
        </w:rPr>
        <w:t>max</w:t>
      </w:r>
      <w:proofErr w:type="spellEnd"/>
      <w:r w:rsidRPr="00282E9C">
        <w:t xml:space="preserve">, </w:t>
      </w:r>
      <w:proofErr w:type="spellStart"/>
      <w:r w:rsidRPr="00282E9C">
        <w:t>C</w:t>
      </w:r>
      <w:r w:rsidRPr="00282E9C">
        <w:rPr>
          <w:vertAlign w:val="subscript"/>
        </w:rPr>
        <w:t>min</w:t>
      </w:r>
      <w:proofErr w:type="spellEnd"/>
      <w:r w:rsidR="001F739A" w:rsidRPr="00282E9C">
        <w:t>,</w:t>
      </w:r>
      <w:r w:rsidRPr="00282E9C">
        <w:t xml:space="preserve"> and </w:t>
      </w:r>
      <w:proofErr w:type="spellStart"/>
      <w:r w:rsidRPr="00282E9C">
        <w:t>C</w:t>
      </w:r>
      <w:r w:rsidRPr="00282E9C">
        <w:rPr>
          <w:vertAlign w:val="subscript"/>
        </w:rPr>
        <w:t>avg</w:t>
      </w:r>
      <w:proofErr w:type="spellEnd"/>
      <w:r w:rsidR="001F739A" w:rsidRPr="00282E9C">
        <w:t xml:space="preserve"> </w:t>
      </w:r>
      <w:r w:rsidR="000073C7" w:rsidRPr="00282E9C">
        <w:t xml:space="preserve">for the 600 mg </w:t>
      </w:r>
      <w:r w:rsidR="001F739A" w:rsidRPr="00282E9C">
        <w:t>q3w</w:t>
      </w:r>
      <w:r w:rsidR="000073C7" w:rsidRPr="00282E9C">
        <w:t xml:space="preserve"> SC regimen</w:t>
      </w:r>
      <w:r w:rsidR="001F739A" w:rsidRPr="00282E9C">
        <w:t>.</w:t>
      </w:r>
    </w:p>
    <w:p w14:paraId="08AA36FF" w14:textId="5BDDB55A" w:rsidR="0035568E" w:rsidRPr="00282E9C" w:rsidRDefault="00CC18B1" w:rsidP="00C34489">
      <w:pPr>
        <w:spacing w:after="0" w:line="240" w:lineRule="auto"/>
        <w:rPr>
          <w:spacing w:val="-2"/>
          <w:szCs w:val="20"/>
        </w:rPr>
      </w:pPr>
      <w:r w:rsidRPr="00282E9C">
        <w:br w:type="page"/>
      </w:r>
    </w:p>
    <w:p w14:paraId="00D6F85C" w14:textId="08379F05" w:rsidR="0035568E" w:rsidRPr="00282E9C" w:rsidRDefault="0035568E" w:rsidP="00D95E87">
      <w:pPr>
        <w:rPr>
          <w:i/>
          <w:snapToGrid w:val="0"/>
          <w:szCs w:val="20"/>
        </w:rPr>
      </w:pPr>
      <w:bookmarkStart w:id="13" w:name="_Toc234855592"/>
      <w:bookmarkStart w:id="14" w:name="_Toc365971197"/>
      <w:r w:rsidRPr="00282E9C">
        <w:rPr>
          <w:rStyle w:val="CaptionChar"/>
          <w:sz w:val="20"/>
          <w:szCs w:val="20"/>
          <w:lang w:val="en-US"/>
        </w:rPr>
        <w:lastRenderedPageBreak/>
        <w:t xml:space="preserve">Online Resource </w:t>
      </w:r>
      <w:r w:rsidR="0087301E" w:rsidRPr="00282E9C">
        <w:rPr>
          <w:rStyle w:val="CaptionChar"/>
          <w:sz w:val="20"/>
          <w:szCs w:val="20"/>
          <w:lang w:val="en-US"/>
        </w:rPr>
        <w:t>7</w:t>
      </w:r>
      <w:r w:rsidR="00CC18B1" w:rsidRPr="00282E9C">
        <w:rPr>
          <w:rStyle w:val="CaptionChar"/>
          <w:sz w:val="20"/>
          <w:szCs w:val="20"/>
          <w:lang w:val="en-US"/>
        </w:rPr>
        <w:t>.</w:t>
      </w:r>
      <w:r w:rsidR="00D95102" w:rsidRPr="00282E9C">
        <w:rPr>
          <w:rStyle w:val="CaptionChar"/>
          <w:sz w:val="20"/>
          <w:szCs w:val="20"/>
          <w:lang w:val="en-US"/>
        </w:rPr>
        <w:t xml:space="preserve"> </w:t>
      </w:r>
      <w:r w:rsidRPr="00282E9C">
        <w:rPr>
          <w:rStyle w:val="CaptionChar"/>
          <w:sz w:val="20"/>
          <w:szCs w:val="20"/>
          <w:lang w:val="en-US"/>
        </w:rPr>
        <w:t xml:space="preserve">Sensitivity plot comparing the effect of covariates on model-predicted exposure measures </w:t>
      </w:r>
      <w:r w:rsidRPr="00282E9C">
        <w:rPr>
          <w:szCs w:val="20"/>
        </w:rPr>
        <w:t>(</w:t>
      </w:r>
      <w:proofErr w:type="spellStart"/>
      <w:r w:rsidRPr="00282E9C">
        <w:rPr>
          <w:szCs w:val="20"/>
        </w:rPr>
        <w:t>C</w:t>
      </w:r>
      <w:r w:rsidRPr="00282E9C">
        <w:rPr>
          <w:szCs w:val="20"/>
          <w:vertAlign w:val="subscript"/>
        </w:rPr>
        <w:t>min,ss</w:t>
      </w:r>
      <w:proofErr w:type="spellEnd"/>
      <w:r w:rsidRPr="00282E9C">
        <w:rPr>
          <w:szCs w:val="20"/>
        </w:rPr>
        <w:t xml:space="preserve"> and </w:t>
      </w:r>
      <w:proofErr w:type="spellStart"/>
      <w:r w:rsidRPr="00282E9C">
        <w:rPr>
          <w:szCs w:val="20"/>
        </w:rPr>
        <w:t>AUC</w:t>
      </w:r>
      <w:r w:rsidRPr="00282E9C">
        <w:rPr>
          <w:szCs w:val="20"/>
          <w:vertAlign w:val="subscript"/>
        </w:rPr>
        <w:t>ss</w:t>
      </w:r>
      <w:proofErr w:type="spellEnd"/>
      <w:r w:rsidRPr="00282E9C">
        <w:rPr>
          <w:szCs w:val="20"/>
        </w:rPr>
        <w:t>)</w:t>
      </w:r>
      <w:r w:rsidRPr="00282E9C">
        <w:rPr>
          <w:szCs w:val="20"/>
          <w:vertAlign w:val="subscript"/>
        </w:rPr>
        <w:t xml:space="preserve"> </w:t>
      </w:r>
      <w:r w:rsidRPr="00282E9C">
        <w:rPr>
          <w:szCs w:val="20"/>
        </w:rPr>
        <w:t>for the 600 mg</w:t>
      </w:r>
      <w:r w:rsidR="00397ADB" w:rsidRPr="00282E9C">
        <w:rPr>
          <w:szCs w:val="20"/>
        </w:rPr>
        <w:t xml:space="preserve"> q3w</w:t>
      </w:r>
      <w:r w:rsidRPr="00282E9C">
        <w:rPr>
          <w:szCs w:val="20"/>
        </w:rPr>
        <w:t xml:space="preserve"> SC regimen</w:t>
      </w:r>
      <w:bookmarkEnd w:id="13"/>
      <w:bookmarkEnd w:id="14"/>
      <w:r w:rsidR="00CC18B1" w:rsidRPr="00282E9C">
        <w:rPr>
          <w:i/>
          <w:snapToGrid w:val="0"/>
          <w:szCs w:val="20"/>
        </w:rPr>
        <w:t>.</w:t>
      </w:r>
    </w:p>
    <w:p w14:paraId="223BA9F0" w14:textId="77777777" w:rsidR="00662B7A" w:rsidRPr="00282E9C" w:rsidRDefault="00662B7A" w:rsidP="00D95E87">
      <w:pPr>
        <w:rPr>
          <w:i/>
          <w:snapToGrid w:val="0"/>
          <w:szCs w:val="20"/>
        </w:rPr>
      </w:pPr>
    </w:p>
    <w:p w14:paraId="03E6805F" w14:textId="3096C715" w:rsidR="00736629" w:rsidRPr="00282E9C" w:rsidRDefault="00736629" w:rsidP="00D95E87">
      <w:pPr>
        <w:rPr>
          <w:rStyle w:val="CaptionChar"/>
          <w:spacing w:val="0"/>
          <w:sz w:val="20"/>
          <w:szCs w:val="20"/>
          <w:lang w:val="en-US"/>
        </w:rPr>
      </w:pPr>
      <w:r w:rsidRPr="00282E9C">
        <w:rPr>
          <w:noProof/>
          <w:szCs w:val="20"/>
          <w:lang w:val="en-GB" w:eastAsia="en-GB"/>
        </w:rPr>
        <w:drawing>
          <wp:inline distT="0" distB="0" distL="0" distR="0" wp14:anchorId="2360412E" wp14:editId="30D652A7">
            <wp:extent cx="5943600" cy="25603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 resource 7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32C6F" w14:textId="77777777" w:rsidR="00662B7A" w:rsidRPr="00282E9C" w:rsidRDefault="00662B7A" w:rsidP="0035568E">
      <w:pPr>
        <w:pStyle w:val="figurenotes"/>
        <w:keepNext/>
        <w:keepLines/>
        <w:spacing w:line="360" w:lineRule="auto"/>
        <w:rPr>
          <w:lang w:val="en-US"/>
        </w:rPr>
      </w:pPr>
      <w:bookmarkStart w:id="15" w:name="_Toc191906566"/>
    </w:p>
    <w:p w14:paraId="44DE1258" w14:textId="26703403" w:rsidR="0035568E" w:rsidRPr="00282E9C" w:rsidRDefault="0035568E" w:rsidP="0035568E">
      <w:pPr>
        <w:pStyle w:val="figurenotes"/>
        <w:keepNext/>
        <w:keepLines/>
        <w:spacing w:line="360" w:lineRule="auto"/>
        <w:rPr>
          <w:lang w:val="en-US"/>
        </w:rPr>
      </w:pPr>
      <w:r w:rsidRPr="00282E9C">
        <w:rPr>
          <w:lang w:val="en-US"/>
        </w:rPr>
        <w:t xml:space="preserve">Each vertical reference line is the </w:t>
      </w:r>
      <w:r w:rsidR="003908FA" w:rsidRPr="00282E9C">
        <w:rPr>
          <w:lang w:val="en-US"/>
        </w:rPr>
        <w:t>reference patient</w:t>
      </w:r>
      <w:r w:rsidRPr="00282E9C">
        <w:rPr>
          <w:lang w:val="en-US"/>
        </w:rPr>
        <w:t xml:space="preserve"> steady-state exposure value </w:t>
      </w:r>
      <w:r w:rsidR="003908FA" w:rsidRPr="00282E9C">
        <w:rPr>
          <w:lang w:val="en-US"/>
        </w:rPr>
        <w:t>for the</w:t>
      </w:r>
      <w:r w:rsidRPr="00282E9C">
        <w:rPr>
          <w:lang w:val="en-US"/>
        </w:rPr>
        <w:t xml:space="preserve"> 600</w:t>
      </w:r>
      <w:r w:rsidR="003908FA" w:rsidRPr="00282E9C">
        <w:rPr>
          <w:lang w:val="en-US"/>
        </w:rPr>
        <w:t xml:space="preserve"> </w:t>
      </w:r>
      <w:r w:rsidRPr="00282E9C">
        <w:rPr>
          <w:lang w:val="en-US"/>
        </w:rPr>
        <w:t>mg q3w</w:t>
      </w:r>
      <w:r w:rsidR="003908FA" w:rsidRPr="00282E9C">
        <w:rPr>
          <w:lang w:val="en-US"/>
        </w:rPr>
        <w:t xml:space="preserve"> SC regimen</w:t>
      </w:r>
      <w:r w:rsidRPr="00282E9C">
        <w:rPr>
          <w:lang w:val="en-US"/>
        </w:rPr>
        <w:t>.</w:t>
      </w:r>
      <w:r w:rsidR="00D95102" w:rsidRPr="00282E9C">
        <w:rPr>
          <w:lang w:val="en-US"/>
        </w:rPr>
        <w:t xml:space="preserve"> </w:t>
      </w:r>
      <w:r w:rsidRPr="00282E9C">
        <w:rPr>
          <w:lang w:val="en-US"/>
        </w:rPr>
        <w:t>The top bar of each plot shows the 5</w:t>
      </w:r>
      <w:r w:rsidRPr="00282E9C">
        <w:rPr>
          <w:vertAlign w:val="superscript"/>
          <w:lang w:val="en-US"/>
        </w:rPr>
        <w:t>th</w:t>
      </w:r>
      <w:r w:rsidRPr="00282E9C">
        <w:rPr>
          <w:lang w:val="en-US"/>
        </w:rPr>
        <w:t xml:space="preserve"> to 95</w:t>
      </w:r>
      <w:r w:rsidRPr="00282E9C">
        <w:rPr>
          <w:vertAlign w:val="superscript"/>
          <w:lang w:val="en-US"/>
        </w:rPr>
        <w:t>th</w:t>
      </w:r>
      <w:r w:rsidRPr="00282E9C">
        <w:rPr>
          <w:lang w:val="en-US"/>
        </w:rPr>
        <w:t xml:space="preserve"> percentile of exposure valu</w:t>
      </w:r>
      <w:r w:rsidR="00B211BF" w:rsidRPr="00282E9C">
        <w:rPr>
          <w:lang w:val="en-US"/>
        </w:rPr>
        <w:t>es across the entire population,</w:t>
      </w:r>
      <w:r w:rsidRPr="00282E9C">
        <w:rPr>
          <w:lang w:val="en-US"/>
        </w:rPr>
        <w:t xml:space="preserve"> </w:t>
      </w:r>
      <w:r w:rsidR="00B211BF" w:rsidRPr="00282E9C">
        <w:rPr>
          <w:lang w:val="en-US"/>
        </w:rPr>
        <w:t xml:space="preserve">with </w:t>
      </w:r>
      <w:r w:rsidRPr="00282E9C">
        <w:rPr>
          <w:lang w:val="en-US"/>
        </w:rPr>
        <w:t>the 5</w:t>
      </w:r>
      <w:r w:rsidRPr="00282E9C">
        <w:rPr>
          <w:vertAlign w:val="superscript"/>
          <w:lang w:val="en-US"/>
        </w:rPr>
        <w:t>th</w:t>
      </w:r>
      <w:r w:rsidR="00B211BF" w:rsidRPr="00282E9C">
        <w:rPr>
          <w:lang w:val="en-US"/>
        </w:rPr>
        <w:t xml:space="preserve"> and</w:t>
      </w:r>
      <w:r w:rsidRPr="00282E9C">
        <w:rPr>
          <w:lang w:val="en-US"/>
        </w:rPr>
        <w:t xml:space="preserve"> 95</w:t>
      </w:r>
      <w:r w:rsidRPr="00282E9C">
        <w:rPr>
          <w:vertAlign w:val="superscript"/>
          <w:lang w:val="en-US"/>
        </w:rPr>
        <w:t>th</w:t>
      </w:r>
      <w:r w:rsidR="00B211BF" w:rsidRPr="00282E9C">
        <w:rPr>
          <w:lang w:val="en-US"/>
        </w:rPr>
        <w:t xml:space="preserve"> percentile of each covariate </w:t>
      </w:r>
      <w:r w:rsidRPr="00282E9C">
        <w:rPr>
          <w:lang w:val="en-US"/>
        </w:rPr>
        <w:t>and the percent</w:t>
      </w:r>
      <w:r w:rsidR="00B211BF" w:rsidRPr="00282E9C">
        <w:rPr>
          <w:lang w:val="en-US"/>
        </w:rPr>
        <w:t>age</w:t>
      </w:r>
      <w:r w:rsidRPr="00282E9C">
        <w:rPr>
          <w:lang w:val="en-US"/>
        </w:rPr>
        <w:t xml:space="preserve"> change from the typical </w:t>
      </w:r>
      <w:r w:rsidR="00B211BF" w:rsidRPr="00282E9C">
        <w:rPr>
          <w:lang w:val="en-US"/>
        </w:rPr>
        <w:t xml:space="preserve">exposure </w:t>
      </w:r>
      <w:r w:rsidRPr="00282E9C">
        <w:rPr>
          <w:lang w:val="en-US"/>
        </w:rPr>
        <w:t xml:space="preserve">value </w:t>
      </w:r>
      <w:r w:rsidR="00B211BF" w:rsidRPr="00282E9C">
        <w:rPr>
          <w:lang w:val="en-US"/>
        </w:rPr>
        <w:t>labeled</w:t>
      </w:r>
      <w:r w:rsidRPr="00282E9C">
        <w:rPr>
          <w:lang w:val="en-US"/>
        </w:rPr>
        <w:t>.</w:t>
      </w:r>
      <w:r w:rsidR="00D95102" w:rsidRPr="00282E9C">
        <w:rPr>
          <w:lang w:val="en-US"/>
        </w:rPr>
        <w:t xml:space="preserve"> </w:t>
      </w:r>
      <w:r w:rsidRPr="00282E9C">
        <w:rPr>
          <w:lang w:val="en-US"/>
        </w:rPr>
        <w:t xml:space="preserve">The length of each bar describes the impact of that particular covariate on </w:t>
      </w:r>
      <w:bookmarkEnd w:id="15"/>
      <w:r w:rsidR="00B211BF" w:rsidRPr="00282E9C">
        <w:rPr>
          <w:lang w:val="en-US"/>
        </w:rPr>
        <w:t>exposure</w:t>
      </w:r>
      <w:r w:rsidRPr="00282E9C">
        <w:rPr>
          <w:lang w:val="en-US"/>
        </w:rPr>
        <w:t xml:space="preserve">. </w:t>
      </w:r>
    </w:p>
    <w:p w14:paraId="0DC83359" w14:textId="77777777" w:rsidR="00F1335E" w:rsidRPr="00282E9C" w:rsidRDefault="00F1335E">
      <w:pPr>
        <w:spacing w:after="0" w:line="240" w:lineRule="auto"/>
        <w:rPr>
          <w:spacing w:val="-2"/>
          <w:szCs w:val="20"/>
        </w:rPr>
      </w:pPr>
      <w:bookmarkStart w:id="16" w:name="_Toc234855593"/>
      <w:bookmarkStart w:id="17" w:name="_Toc365971198"/>
      <w:r w:rsidRPr="00282E9C">
        <w:br w:type="page"/>
      </w:r>
    </w:p>
    <w:p w14:paraId="4549B61D" w14:textId="158F823A" w:rsidR="0035568E" w:rsidRPr="00282E9C" w:rsidRDefault="0083686E" w:rsidP="0035568E">
      <w:pPr>
        <w:pStyle w:val="Caption"/>
        <w:spacing w:line="360" w:lineRule="auto"/>
        <w:rPr>
          <w:rStyle w:val="CaptionChar"/>
          <w:sz w:val="20"/>
          <w:lang w:val="en-US"/>
        </w:rPr>
      </w:pPr>
      <w:r w:rsidRPr="00282E9C">
        <w:rPr>
          <w:sz w:val="20"/>
          <w:lang w:val="en-US"/>
        </w:rPr>
        <w:lastRenderedPageBreak/>
        <w:t>O</w:t>
      </w:r>
      <w:r w:rsidR="0087301E" w:rsidRPr="00282E9C">
        <w:rPr>
          <w:sz w:val="20"/>
          <w:lang w:val="en-US"/>
        </w:rPr>
        <w:t>nline Resource 8</w:t>
      </w:r>
      <w:r w:rsidR="0035568E" w:rsidRPr="00282E9C">
        <w:rPr>
          <w:rStyle w:val="CaptionChar"/>
          <w:sz w:val="20"/>
          <w:lang w:val="en-US"/>
        </w:rPr>
        <w:t>.</w:t>
      </w:r>
      <w:r w:rsidR="00D95102" w:rsidRPr="00282E9C">
        <w:rPr>
          <w:rStyle w:val="CaptionChar"/>
          <w:sz w:val="20"/>
          <w:lang w:val="en-US"/>
        </w:rPr>
        <w:t xml:space="preserve"> </w:t>
      </w:r>
      <w:r w:rsidR="0061695E" w:rsidRPr="00282E9C">
        <w:rPr>
          <w:rStyle w:val="CaptionChar"/>
          <w:sz w:val="20"/>
          <w:lang w:val="en-US"/>
        </w:rPr>
        <w:t>M</w:t>
      </w:r>
      <w:r w:rsidR="0035568E" w:rsidRPr="00282E9C">
        <w:rPr>
          <w:rStyle w:val="CaptionChar"/>
          <w:sz w:val="20"/>
          <w:lang w:val="en-US"/>
        </w:rPr>
        <w:t>ode</w:t>
      </w:r>
      <w:r w:rsidR="0061695E" w:rsidRPr="00282E9C">
        <w:rPr>
          <w:rStyle w:val="CaptionChar"/>
          <w:sz w:val="20"/>
          <w:lang w:val="en-US"/>
        </w:rPr>
        <w:t>l-predicted exposure</w:t>
      </w:r>
      <w:r w:rsidR="000A1E1F" w:rsidRPr="00282E9C">
        <w:rPr>
          <w:rStyle w:val="CaptionChar"/>
          <w:sz w:val="20"/>
          <w:lang w:val="en-US"/>
        </w:rPr>
        <w:t xml:space="preserve"> </w:t>
      </w:r>
      <w:r w:rsidR="0061695E" w:rsidRPr="00282E9C">
        <w:rPr>
          <w:rStyle w:val="CaptionChar"/>
          <w:sz w:val="20"/>
          <w:lang w:val="en-US"/>
        </w:rPr>
        <w:t xml:space="preserve">at steady state by baseline </w:t>
      </w:r>
      <w:r w:rsidR="00957D82" w:rsidRPr="00282E9C">
        <w:rPr>
          <w:rStyle w:val="CaptionChar"/>
          <w:sz w:val="20"/>
          <w:lang w:val="en-US"/>
        </w:rPr>
        <w:t>body weight</w:t>
      </w:r>
      <w:r w:rsidR="0061695E" w:rsidRPr="00282E9C">
        <w:rPr>
          <w:rStyle w:val="CaptionChar"/>
          <w:sz w:val="20"/>
          <w:lang w:val="en-US"/>
        </w:rPr>
        <w:t xml:space="preserve"> </w:t>
      </w:r>
      <w:r w:rsidR="0035568E" w:rsidRPr="00282E9C">
        <w:rPr>
          <w:rStyle w:val="CaptionChar"/>
          <w:sz w:val="20"/>
          <w:lang w:val="en-US"/>
        </w:rPr>
        <w:t xml:space="preserve">after </w:t>
      </w:r>
      <w:r w:rsidR="000A1E1F" w:rsidRPr="00282E9C">
        <w:rPr>
          <w:rStyle w:val="CaptionChar"/>
          <w:sz w:val="20"/>
          <w:lang w:val="en-US"/>
        </w:rPr>
        <w:t>administration of the SC or IV</w:t>
      </w:r>
      <w:bookmarkEnd w:id="16"/>
      <w:bookmarkEnd w:id="17"/>
      <w:r w:rsidR="000A1E1F" w:rsidRPr="00282E9C">
        <w:rPr>
          <w:rStyle w:val="CaptionChar"/>
          <w:sz w:val="20"/>
          <w:lang w:val="en-US"/>
        </w:rPr>
        <w:t xml:space="preserve"> q3w regimen</w:t>
      </w:r>
      <w:r w:rsidRPr="00282E9C">
        <w:rPr>
          <w:rStyle w:val="CaptionChar"/>
          <w:sz w:val="20"/>
          <w:lang w:val="en-US"/>
        </w:rPr>
        <w:t>.</w:t>
      </w:r>
    </w:p>
    <w:p w14:paraId="3CFC8CC5" w14:textId="77777777" w:rsidR="00662B7A" w:rsidRPr="00282E9C" w:rsidRDefault="00662B7A" w:rsidP="00662B7A"/>
    <w:p w14:paraId="54FF10E9" w14:textId="0F06BAD1" w:rsidR="00736629" w:rsidRPr="00282E9C" w:rsidRDefault="00736629" w:rsidP="00736629">
      <w:r w:rsidRPr="00282E9C">
        <w:rPr>
          <w:noProof/>
          <w:lang w:val="en-GB" w:eastAsia="en-GB"/>
        </w:rPr>
        <w:drawing>
          <wp:inline distT="0" distB="0" distL="0" distR="0" wp14:anchorId="10398ECA" wp14:editId="070AE653">
            <wp:extent cx="5943600" cy="40589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 resource 8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1315E" w14:textId="77777777" w:rsidR="00662B7A" w:rsidRPr="00282E9C" w:rsidRDefault="00662B7A" w:rsidP="00B47153">
      <w:pPr>
        <w:spacing w:after="0" w:line="240" w:lineRule="auto"/>
      </w:pPr>
    </w:p>
    <w:p w14:paraId="6EF25DAB" w14:textId="37F634A7" w:rsidR="00B47153" w:rsidRPr="00282E9C" w:rsidRDefault="0035568E" w:rsidP="00B47153">
      <w:pPr>
        <w:spacing w:after="0" w:line="240" w:lineRule="auto"/>
      </w:pPr>
      <w:r w:rsidRPr="00282E9C">
        <w:t>The PK variables were calculated using empirical Bayes (“post hoc”) PK parameters of the final nonlinear</w:t>
      </w:r>
      <w:r w:rsidR="004A5455" w:rsidRPr="00282E9C">
        <w:t xml:space="preserve"> model for </w:t>
      </w:r>
      <w:r w:rsidRPr="00282E9C">
        <w:t xml:space="preserve">600 mg </w:t>
      </w:r>
      <w:r w:rsidR="004A5455" w:rsidRPr="00282E9C">
        <w:t xml:space="preserve">SC </w:t>
      </w:r>
      <w:r w:rsidRPr="00282E9C">
        <w:t>q3w</w:t>
      </w:r>
      <w:r w:rsidR="004A5455" w:rsidRPr="00282E9C">
        <w:t xml:space="preserve"> (top panels)</w:t>
      </w:r>
      <w:r w:rsidRPr="00282E9C">
        <w:t xml:space="preserve"> </w:t>
      </w:r>
      <w:r w:rsidR="004A5455" w:rsidRPr="00282E9C">
        <w:t xml:space="preserve">and 8 mg/kg IV followed by 6 mg/kg IV q3w (bottom panels). </w:t>
      </w:r>
      <w:r w:rsidRPr="00282E9C">
        <w:t>The PK parameters were grouped by body weight distribution</w:t>
      </w:r>
      <w:r w:rsidR="00D20FF6" w:rsidRPr="00282E9C">
        <w:t xml:space="preserve"> quartiles</w:t>
      </w:r>
      <w:r w:rsidRPr="00282E9C">
        <w:t>.</w:t>
      </w:r>
      <w:r w:rsidR="00D95102" w:rsidRPr="00282E9C">
        <w:t xml:space="preserve"> </w:t>
      </w:r>
      <w:r w:rsidRPr="00282E9C">
        <w:t>The box shows the median, 25</w:t>
      </w:r>
      <w:r w:rsidRPr="00282E9C">
        <w:rPr>
          <w:vertAlign w:val="superscript"/>
        </w:rPr>
        <w:t>th</w:t>
      </w:r>
      <w:r w:rsidRPr="00282E9C">
        <w:t xml:space="preserve"> and 75</w:t>
      </w:r>
      <w:r w:rsidRPr="00282E9C">
        <w:rPr>
          <w:vertAlign w:val="superscript"/>
        </w:rPr>
        <w:t>th</w:t>
      </w:r>
      <w:r w:rsidRPr="00282E9C">
        <w:t xml:space="preserve"> percentile</w:t>
      </w:r>
      <w:r w:rsidR="00D20FF6" w:rsidRPr="00282E9C">
        <w:t>s</w:t>
      </w:r>
      <w:r w:rsidRPr="00282E9C">
        <w:t xml:space="preserve"> of the patients. Shaded area represents the middle quartile and median. Lines outside of the upper and lower whisker indicate outliers. </w:t>
      </w:r>
      <w:r w:rsidR="00B47153" w:rsidRPr="00282E9C">
        <w:t xml:space="preserve">The dotted horizontal line is the 20 </w:t>
      </w:r>
      <w:r w:rsidR="00B47153" w:rsidRPr="00282E9C">
        <w:sym w:font="Symbol" w:char="F06D"/>
      </w:r>
      <w:r w:rsidR="00B47153" w:rsidRPr="00282E9C">
        <w:t xml:space="preserve">g/mL target </w:t>
      </w:r>
      <w:proofErr w:type="spellStart"/>
      <w:r w:rsidR="00B47153" w:rsidRPr="00282E9C">
        <w:t>C</w:t>
      </w:r>
      <w:r w:rsidR="00B47153" w:rsidRPr="00282E9C">
        <w:rPr>
          <w:vertAlign w:val="subscript"/>
        </w:rPr>
        <w:t>min,ss</w:t>
      </w:r>
      <w:proofErr w:type="spellEnd"/>
      <w:r w:rsidR="006C70D7" w:rsidRPr="00282E9C">
        <w:t xml:space="preserve"> based on pre</w:t>
      </w:r>
      <w:r w:rsidR="00B47153" w:rsidRPr="00282E9C">
        <w:t>clinical xenograft efficacy models.</w:t>
      </w:r>
    </w:p>
    <w:p w14:paraId="63005C0F" w14:textId="77777777" w:rsidR="00B47153" w:rsidRPr="00282E9C" w:rsidRDefault="00B47153" w:rsidP="00B47153">
      <w:pPr>
        <w:spacing w:after="0" w:line="240" w:lineRule="auto"/>
        <w:rPr>
          <w:spacing w:val="-2"/>
          <w:szCs w:val="20"/>
        </w:rPr>
      </w:pPr>
      <w:r w:rsidRPr="00282E9C">
        <w:br w:type="page"/>
      </w:r>
    </w:p>
    <w:p w14:paraId="39BFA8F0" w14:textId="7B4EB48B" w:rsidR="005F4EF0" w:rsidRPr="00282E9C" w:rsidRDefault="0087301E">
      <w:pPr>
        <w:spacing w:after="0" w:line="240" w:lineRule="auto"/>
      </w:pPr>
      <w:r w:rsidRPr="00282E9C">
        <w:lastRenderedPageBreak/>
        <w:t>Online Resource 9</w:t>
      </w:r>
      <w:r w:rsidR="005F4EF0" w:rsidRPr="00282E9C">
        <w:t>. Model-predicted steady-state exposures for the SC and IV regimens.</w:t>
      </w:r>
    </w:p>
    <w:p w14:paraId="0EA29E8B" w14:textId="77777777" w:rsidR="001E3AB2" w:rsidRPr="00282E9C" w:rsidRDefault="001E3AB2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E3AB2" w:rsidRPr="00282E9C" w14:paraId="6A89F5D8" w14:textId="77777777" w:rsidTr="00924AFC">
        <w:trPr>
          <w:trHeight w:val="664"/>
        </w:trPr>
        <w:tc>
          <w:tcPr>
            <w:tcW w:w="2394" w:type="dxa"/>
          </w:tcPr>
          <w:p w14:paraId="625A334A" w14:textId="466598B0" w:rsidR="001E3AB2" w:rsidRPr="00282E9C" w:rsidRDefault="001E55B8">
            <w:pPr>
              <w:spacing w:after="0" w:line="240" w:lineRule="auto"/>
            </w:pPr>
            <w:r w:rsidRPr="00282E9C">
              <w:t>Regimen</w:t>
            </w:r>
          </w:p>
        </w:tc>
        <w:tc>
          <w:tcPr>
            <w:tcW w:w="2394" w:type="dxa"/>
          </w:tcPr>
          <w:p w14:paraId="396E93AC" w14:textId="209FEC4F" w:rsidR="001E3AB2" w:rsidRPr="00282E9C" w:rsidRDefault="001E55B8" w:rsidP="00924AFC">
            <w:pPr>
              <w:spacing w:after="0" w:line="240" w:lineRule="auto"/>
              <w:jc w:val="center"/>
            </w:pPr>
            <w:proofErr w:type="spellStart"/>
            <w:r w:rsidRPr="00282E9C">
              <w:t>C</w:t>
            </w:r>
            <w:r w:rsidRPr="00282E9C">
              <w:rPr>
                <w:vertAlign w:val="subscript"/>
              </w:rPr>
              <w:t>min,ss</w:t>
            </w:r>
            <w:proofErr w:type="spellEnd"/>
            <w:r w:rsidR="00924AFC" w:rsidRPr="00282E9C">
              <w:t xml:space="preserve"> </w:t>
            </w:r>
            <w:r w:rsidRPr="00282E9C">
              <w:t>(</w:t>
            </w:r>
            <w:proofErr w:type="spellStart"/>
            <w:r w:rsidRPr="00282E9C">
              <w:t>μg</w:t>
            </w:r>
            <w:proofErr w:type="spellEnd"/>
            <w:r w:rsidRPr="00282E9C">
              <w:t>/mL)</w:t>
            </w:r>
          </w:p>
        </w:tc>
        <w:tc>
          <w:tcPr>
            <w:tcW w:w="2394" w:type="dxa"/>
          </w:tcPr>
          <w:p w14:paraId="6223F5A3" w14:textId="32396798" w:rsidR="001E3AB2" w:rsidRPr="00282E9C" w:rsidRDefault="001E55B8" w:rsidP="00924AFC">
            <w:pPr>
              <w:spacing w:after="0" w:line="240" w:lineRule="auto"/>
              <w:jc w:val="center"/>
            </w:pPr>
            <w:proofErr w:type="spellStart"/>
            <w:r w:rsidRPr="00282E9C">
              <w:t>C</w:t>
            </w:r>
            <w:r w:rsidRPr="00282E9C">
              <w:rPr>
                <w:vertAlign w:val="subscript"/>
              </w:rPr>
              <w:t>max,ss</w:t>
            </w:r>
            <w:proofErr w:type="spellEnd"/>
            <w:r w:rsidR="00924AFC" w:rsidRPr="00282E9C">
              <w:t xml:space="preserve"> </w:t>
            </w:r>
            <w:r w:rsidRPr="00282E9C">
              <w:t>(</w:t>
            </w:r>
            <w:proofErr w:type="spellStart"/>
            <w:r w:rsidRPr="00282E9C">
              <w:t>μg</w:t>
            </w:r>
            <w:proofErr w:type="spellEnd"/>
            <w:r w:rsidRPr="00282E9C">
              <w:t>/mL)</w:t>
            </w:r>
          </w:p>
        </w:tc>
        <w:tc>
          <w:tcPr>
            <w:tcW w:w="2394" w:type="dxa"/>
          </w:tcPr>
          <w:p w14:paraId="18936B59" w14:textId="42297CEA" w:rsidR="001E3AB2" w:rsidRPr="00282E9C" w:rsidRDefault="001E55B8" w:rsidP="00924AFC">
            <w:pPr>
              <w:spacing w:after="0" w:line="240" w:lineRule="auto"/>
              <w:jc w:val="center"/>
            </w:pPr>
            <w:proofErr w:type="spellStart"/>
            <w:r w:rsidRPr="00282E9C">
              <w:t>AUC</w:t>
            </w:r>
            <w:r w:rsidRPr="00282E9C">
              <w:rPr>
                <w:vertAlign w:val="subscript"/>
              </w:rPr>
              <w:t>ss</w:t>
            </w:r>
            <w:proofErr w:type="spellEnd"/>
            <w:r w:rsidR="00924AFC" w:rsidRPr="00282E9C">
              <w:t xml:space="preserve"> </w:t>
            </w:r>
            <w:r w:rsidR="00924AFC" w:rsidRPr="00282E9C">
              <w:br/>
            </w:r>
            <w:r w:rsidRPr="00282E9C">
              <w:t>(</w:t>
            </w:r>
            <w:proofErr w:type="spellStart"/>
            <w:r w:rsidRPr="00282E9C">
              <w:t>μg•day</w:t>
            </w:r>
            <w:proofErr w:type="spellEnd"/>
            <w:r w:rsidRPr="00282E9C">
              <w:t>/mL, per 3 weeks)</w:t>
            </w:r>
          </w:p>
        </w:tc>
      </w:tr>
      <w:tr w:rsidR="001E3AB2" w:rsidRPr="00282E9C" w14:paraId="4739BA2E" w14:textId="77777777" w:rsidTr="00924AFC">
        <w:trPr>
          <w:trHeight w:val="556"/>
        </w:trPr>
        <w:tc>
          <w:tcPr>
            <w:tcW w:w="2394" w:type="dxa"/>
            <w:vAlign w:val="center"/>
          </w:tcPr>
          <w:p w14:paraId="49A9485E" w14:textId="00F0EE66" w:rsidR="001E3AB2" w:rsidRPr="00282E9C" w:rsidRDefault="001E55B8" w:rsidP="00924AFC">
            <w:pPr>
              <w:spacing w:after="0" w:line="240" w:lineRule="auto"/>
            </w:pPr>
            <w:r w:rsidRPr="00282E9C">
              <w:t>SC 600 mg fixed q3w</w:t>
            </w:r>
          </w:p>
        </w:tc>
        <w:tc>
          <w:tcPr>
            <w:tcW w:w="2394" w:type="dxa"/>
            <w:vAlign w:val="center"/>
          </w:tcPr>
          <w:p w14:paraId="7E4A2360" w14:textId="046982E0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75.0 (35.1–123.4)</w:t>
            </w:r>
          </w:p>
        </w:tc>
        <w:tc>
          <w:tcPr>
            <w:tcW w:w="2394" w:type="dxa"/>
            <w:vAlign w:val="center"/>
          </w:tcPr>
          <w:p w14:paraId="7D3C02EC" w14:textId="01EEA3E2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148.8 (86.1–213.6)</w:t>
            </w:r>
          </w:p>
        </w:tc>
        <w:tc>
          <w:tcPr>
            <w:tcW w:w="2394" w:type="dxa"/>
            <w:vAlign w:val="center"/>
          </w:tcPr>
          <w:p w14:paraId="02490B0E" w14:textId="27B26AE3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2337.3 (1257.7–3478.1)</w:t>
            </w:r>
          </w:p>
        </w:tc>
      </w:tr>
      <w:tr w:rsidR="001E3AB2" w:rsidRPr="00282E9C" w14:paraId="0312B56D" w14:textId="77777777" w:rsidTr="00924AFC">
        <w:trPr>
          <w:trHeight w:val="556"/>
        </w:trPr>
        <w:tc>
          <w:tcPr>
            <w:tcW w:w="2394" w:type="dxa"/>
            <w:vAlign w:val="center"/>
          </w:tcPr>
          <w:p w14:paraId="0CA842FE" w14:textId="5F480457" w:rsidR="001E3AB2" w:rsidRPr="00282E9C" w:rsidRDefault="001E55B8" w:rsidP="00924AFC">
            <w:pPr>
              <w:spacing w:after="0" w:line="240" w:lineRule="auto"/>
            </w:pPr>
            <w:r w:rsidRPr="00282E9C">
              <w:t xml:space="preserve">IV 8 mg/kg loading, </w:t>
            </w:r>
            <w:r w:rsidR="00924AFC" w:rsidRPr="00282E9C">
              <w:br/>
            </w:r>
            <w:r w:rsidRPr="00282E9C">
              <w:t>6 mg/kg maintenance q3w</w:t>
            </w:r>
          </w:p>
        </w:tc>
        <w:tc>
          <w:tcPr>
            <w:tcW w:w="2394" w:type="dxa"/>
            <w:vAlign w:val="center"/>
          </w:tcPr>
          <w:p w14:paraId="2E1ED14F" w14:textId="265DE1AB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56.7 (27.4–83.2)</w:t>
            </w:r>
          </w:p>
        </w:tc>
        <w:tc>
          <w:tcPr>
            <w:tcW w:w="2394" w:type="dxa"/>
            <w:vAlign w:val="center"/>
          </w:tcPr>
          <w:p w14:paraId="6F507EAA" w14:textId="0836D003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182.3 (132.0–240.3)</w:t>
            </w:r>
          </w:p>
        </w:tc>
        <w:tc>
          <w:tcPr>
            <w:tcW w:w="2394" w:type="dxa"/>
            <w:vAlign w:val="center"/>
          </w:tcPr>
          <w:p w14:paraId="7E183E15" w14:textId="6A2521AD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1994.0 (1324.4–2764.1)</w:t>
            </w:r>
          </w:p>
        </w:tc>
      </w:tr>
      <w:tr w:rsidR="001E3AB2" w:rsidRPr="00282E9C" w14:paraId="321526EA" w14:textId="7EC6352C" w:rsidTr="00924AFC">
        <w:trPr>
          <w:trHeight w:val="556"/>
        </w:trPr>
        <w:tc>
          <w:tcPr>
            <w:tcW w:w="2394" w:type="dxa"/>
            <w:vAlign w:val="center"/>
          </w:tcPr>
          <w:p w14:paraId="7FC6CB92" w14:textId="5FCC6F9E" w:rsidR="001E3AB2" w:rsidRPr="00282E9C" w:rsidRDefault="001E55B8" w:rsidP="00924AFC">
            <w:pPr>
              <w:spacing w:after="0" w:line="240" w:lineRule="auto"/>
            </w:pPr>
            <w:r w:rsidRPr="00282E9C">
              <w:t xml:space="preserve">IV 4 mg/kg loading, </w:t>
            </w:r>
            <w:r w:rsidR="00924AFC" w:rsidRPr="00282E9C">
              <w:br/>
            </w:r>
            <w:r w:rsidRPr="00282E9C">
              <w:t xml:space="preserve">2 mg/kg maintenance </w:t>
            </w:r>
            <w:proofErr w:type="spellStart"/>
            <w:r w:rsidRPr="00282E9C">
              <w:t>qw</w:t>
            </w:r>
            <w:proofErr w:type="spellEnd"/>
          </w:p>
        </w:tc>
        <w:tc>
          <w:tcPr>
            <w:tcW w:w="2394" w:type="dxa"/>
            <w:vAlign w:val="center"/>
          </w:tcPr>
          <w:p w14:paraId="087C89FE" w14:textId="6272A2E0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75.3 (44.6–107.6)</w:t>
            </w:r>
          </w:p>
        </w:tc>
        <w:tc>
          <w:tcPr>
            <w:tcW w:w="2394" w:type="dxa"/>
            <w:vAlign w:val="center"/>
          </w:tcPr>
          <w:p w14:paraId="2CC699AF" w14:textId="2C71A981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115.7 (80.8–155.8)</w:t>
            </w:r>
          </w:p>
        </w:tc>
        <w:tc>
          <w:tcPr>
            <w:tcW w:w="2394" w:type="dxa"/>
            <w:vAlign w:val="center"/>
          </w:tcPr>
          <w:p w14:paraId="5A02A231" w14:textId="3A4B88A7" w:rsidR="001E3AB2" w:rsidRPr="00282E9C" w:rsidRDefault="001E55B8" w:rsidP="00924AFC">
            <w:pPr>
              <w:spacing w:after="0" w:line="240" w:lineRule="auto"/>
              <w:jc w:val="center"/>
            </w:pPr>
            <w:r w:rsidRPr="00282E9C">
              <w:t>1950.9 (1298.1–2701.9)</w:t>
            </w:r>
          </w:p>
        </w:tc>
      </w:tr>
    </w:tbl>
    <w:p w14:paraId="0FA8E1E9" w14:textId="77777777" w:rsidR="001E3AB2" w:rsidRPr="00282E9C" w:rsidRDefault="001E3AB2">
      <w:pPr>
        <w:spacing w:after="0" w:line="240" w:lineRule="auto"/>
      </w:pPr>
    </w:p>
    <w:p w14:paraId="335D70D1" w14:textId="11E5670A" w:rsidR="00014D2B" w:rsidRPr="00282E9C" w:rsidRDefault="00250D21" w:rsidP="001865E9">
      <w:pPr>
        <w:spacing w:after="0" w:line="240" w:lineRule="auto"/>
      </w:pPr>
      <w:r w:rsidRPr="00282E9C">
        <w:t xml:space="preserve">ALT, alanine transaminase; </w:t>
      </w:r>
      <w:proofErr w:type="spellStart"/>
      <w:r w:rsidRPr="00282E9C">
        <w:t>AUC</w:t>
      </w:r>
      <w:r w:rsidRPr="00282E9C">
        <w:rPr>
          <w:vertAlign w:val="subscript"/>
        </w:rPr>
        <w:t>ss</w:t>
      </w:r>
      <w:proofErr w:type="spellEnd"/>
      <w:r w:rsidRPr="00282E9C">
        <w:t xml:space="preserve">, steady-state area under the curve; </w:t>
      </w:r>
      <w:proofErr w:type="spellStart"/>
      <w:r w:rsidRPr="00282E9C">
        <w:t>C</w:t>
      </w:r>
      <w:r w:rsidRPr="00282E9C">
        <w:rPr>
          <w:vertAlign w:val="subscript"/>
        </w:rPr>
        <w:t>max,ss</w:t>
      </w:r>
      <w:proofErr w:type="spellEnd"/>
      <w:r w:rsidRPr="00282E9C">
        <w:t xml:space="preserve">, steady-state peak concentration; </w:t>
      </w:r>
      <w:proofErr w:type="spellStart"/>
      <w:r w:rsidRPr="00282E9C">
        <w:t>C</w:t>
      </w:r>
      <w:r w:rsidRPr="00282E9C">
        <w:rPr>
          <w:vertAlign w:val="subscript"/>
        </w:rPr>
        <w:t>min,ss</w:t>
      </w:r>
      <w:proofErr w:type="spellEnd"/>
      <w:r w:rsidRPr="00282E9C">
        <w:t>, steady-state trough concentration; IV, intravenous; SC, subcutaneous</w:t>
      </w:r>
      <w:r w:rsidRPr="00282E9C">
        <w:br/>
      </w:r>
      <w:r w:rsidR="001865E9" w:rsidRPr="00282E9C">
        <w:t xml:space="preserve">PK exposures </w:t>
      </w:r>
      <w:r w:rsidR="005C720E" w:rsidRPr="00282E9C">
        <w:t xml:space="preserve">are </w:t>
      </w:r>
      <w:r w:rsidR="001865E9" w:rsidRPr="00282E9C">
        <w:t xml:space="preserve">presented </w:t>
      </w:r>
      <w:r w:rsidR="00A1580C" w:rsidRPr="00282E9C">
        <w:t>as typical</w:t>
      </w:r>
      <w:r w:rsidR="001865E9" w:rsidRPr="00282E9C">
        <w:t xml:space="preserve">, </w:t>
      </w:r>
      <w:r w:rsidR="005C720E" w:rsidRPr="00282E9C">
        <w:t xml:space="preserve">with the </w:t>
      </w:r>
      <w:r w:rsidR="001865E9" w:rsidRPr="00282E9C">
        <w:t>5</w:t>
      </w:r>
      <w:r w:rsidR="001865E9" w:rsidRPr="00282E9C">
        <w:rPr>
          <w:vertAlign w:val="superscript"/>
        </w:rPr>
        <w:t>th</w:t>
      </w:r>
      <w:r w:rsidR="001865E9" w:rsidRPr="00282E9C">
        <w:t xml:space="preserve"> to 95</w:t>
      </w:r>
      <w:r w:rsidR="001865E9" w:rsidRPr="00282E9C">
        <w:rPr>
          <w:vertAlign w:val="superscript"/>
        </w:rPr>
        <w:t>th</w:t>
      </w:r>
      <w:r w:rsidR="001865E9" w:rsidRPr="00282E9C">
        <w:t xml:space="preserve"> percentile range</w:t>
      </w:r>
      <w:r w:rsidR="005C720E" w:rsidRPr="00282E9C">
        <w:t xml:space="preserve"> o</w:t>
      </w:r>
      <w:r w:rsidR="001865E9" w:rsidRPr="00282E9C">
        <w:t>btained at Cycle 7. Typical PK exposure values were simulated using PK parameters for a typical patient (</w:t>
      </w:r>
      <w:r w:rsidRPr="00282E9C">
        <w:t>with body weight 68 kg and ALT 19 IU/L)</w:t>
      </w:r>
      <w:r w:rsidR="00B66096" w:rsidRPr="00282E9C">
        <w:t xml:space="preserve">, as provided in Table 1, </w:t>
      </w:r>
      <w:r w:rsidRPr="00282E9C">
        <w:t>and the population range</w:t>
      </w:r>
      <w:r w:rsidR="001865E9" w:rsidRPr="00282E9C">
        <w:t>s</w:t>
      </w:r>
      <w:r w:rsidRPr="00282E9C">
        <w:t xml:space="preserve"> </w:t>
      </w:r>
      <w:r w:rsidR="001865E9" w:rsidRPr="00282E9C">
        <w:t>were simulated using the post</w:t>
      </w:r>
      <w:r w:rsidR="002664A4" w:rsidRPr="00282E9C">
        <w:t xml:space="preserve"> </w:t>
      </w:r>
      <w:r w:rsidR="001865E9" w:rsidRPr="00282E9C">
        <w:t>hoc PK parameters of the population. Model residual error was not included in the simulation</w:t>
      </w:r>
      <w:r w:rsidRPr="00282E9C">
        <w:t xml:space="preserve">. </w:t>
      </w:r>
    </w:p>
    <w:p w14:paraId="4F8F7C9D" w14:textId="22BDCAFC" w:rsidR="00C34489" w:rsidRPr="00282E9C" w:rsidRDefault="00C34489">
      <w:pPr>
        <w:spacing w:after="0" w:line="240" w:lineRule="auto"/>
      </w:pPr>
      <w:r w:rsidRPr="00282E9C">
        <w:br w:type="page"/>
      </w:r>
    </w:p>
    <w:p w14:paraId="3AD52708" w14:textId="647DE78B" w:rsidR="00EF6476" w:rsidRPr="00282E9C" w:rsidRDefault="00EF6476" w:rsidP="00EF6476">
      <w:pPr>
        <w:spacing w:after="0" w:line="240" w:lineRule="auto"/>
        <w:rPr>
          <w:szCs w:val="20"/>
        </w:rPr>
      </w:pPr>
      <w:r w:rsidRPr="00282E9C">
        <w:rPr>
          <w:szCs w:val="20"/>
        </w:rPr>
        <w:lastRenderedPageBreak/>
        <w:t xml:space="preserve">Online resource </w:t>
      </w:r>
      <w:r w:rsidR="0050771E" w:rsidRPr="00282E9C">
        <w:rPr>
          <w:szCs w:val="20"/>
        </w:rPr>
        <w:t>1</w:t>
      </w:r>
      <w:r w:rsidR="00943536" w:rsidRPr="00282E9C">
        <w:rPr>
          <w:szCs w:val="20"/>
        </w:rPr>
        <w:t>0</w:t>
      </w:r>
      <w:r w:rsidRPr="00282E9C">
        <w:rPr>
          <w:szCs w:val="20"/>
        </w:rPr>
        <w:t xml:space="preserve">. Summary of </w:t>
      </w:r>
      <w:proofErr w:type="spellStart"/>
      <w:r w:rsidRPr="00282E9C">
        <w:rPr>
          <w:szCs w:val="20"/>
        </w:rPr>
        <w:t>pCR</w:t>
      </w:r>
      <w:proofErr w:type="spellEnd"/>
      <w:r w:rsidRPr="00282E9C">
        <w:rPr>
          <w:szCs w:val="20"/>
        </w:rPr>
        <w:t xml:space="preserve"> by exposure quartiles (per</w:t>
      </w:r>
      <w:r w:rsidR="003132C7" w:rsidRPr="00282E9C">
        <w:rPr>
          <w:szCs w:val="20"/>
        </w:rPr>
        <w:t>-</w:t>
      </w:r>
      <w:r w:rsidRPr="00282E9C">
        <w:rPr>
          <w:szCs w:val="20"/>
        </w:rPr>
        <w:t>protocol population).</w:t>
      </w:r>
    </w:p>
    <w:p w14:paraId="1E473F04" w14:textId="77777777" w:rsidR="00EF6476" w:rsidRPr="00282E9C" w:rsidRDefault="00EF6476" w:rsidP="00EF6476">
      <w:pPr>
        <w:spacing w:after="0" w:line="240" w:lineRule="auto"/>
        <w:rPr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093"/>
        <w:gridCol w:w="1528"/>
        <w:gridCol w:w="1529"/>
        <w:gridCol w:w="1529"/>
        <w:gridCol w:w="1529"/>
      </w:tblGrid>
      <w:tr w:rsidR="0050771E" w:rsidRPr="00282E9C" w14:paraId="03CC2EC2" w14:textId="77777777" w:rsidTr="0050771E">
        <w:trPr>
          <w:trHeight w:val="238"/>
        </w:trPr>
        <w:tc>
          <w:tcPr>
            <w:tcW w:w="2093" w:type="dxa"/>
            <w:vMerge w:val="restart"/>
          </w:tcPr>
          <w:p w14:paraId="2E493F84" w14:textId="77777777" w:rsidR="0050771E" w:rsidRPr="00282E9C" w:rsidRDefault="0050771E" w:rsidP="008B4B5B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3057" w:type="dxa"/>
            <w:gridSpan w:val="2"/>
          </w:tcPr>
          <w:p w14:paraId="4B16743C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IV trastuzumab</w:t>
            </w:r>
            <w:r w:rsidRPr="00282E9C">
              <w:rPr>
                <w:szCs w:val="20"/>
              </w:rPr>
              <w:br/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= 263</w:t>
            </w:r>
          </w:p>
        </w:tc>
        <w:tc>
          <w:tcPr>
            <w:tcW w:w="3058" w:type="dxa"/>
            <w:gridSpan w:val="2"/>
          </w:tcPr>
          <w:p w14:paraId="3775EE00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SC trastuzumab</w:t>
            </w:r>
          </w:p>
          <w:p w14:paraId="4238456D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= 260</w:t>
            </w:r>
          </w:p>
        </w:tc>
      </w:tr>
      <w:tr w:rsidR="0050771E" w:rsidRPr="00282E9C" w14:paraId="422F2EBB" w14:textId="77777777" w:rsidTr="0050771E">
        <w:trPr>
          <w:trHeight w:val="190"/>
        </w:trPr>
        <w:tc>
          <w:tcPr>
            <w:tcW w:w="2093" w:type="dxa"/>
            <w:vMerge/>
          </w:tcPr>
          <w:p w14:paraId="4B2A78E1" w14:textId="77777777" w:rsidR="0050771E" w:rsidRPr="00282E9C" w:rsidRDefault="0050771E" w:rsidP="008B4B5B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528" w:type="dxa"/>
          </w:tcPr>
          <w:p w14:paraId="376C369E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in subgroup, </w:t>
            </w:r>
            <w:r w:rsidRPr="00282E9C">
              <w:rPr>
                <w:i/>
                <w:szCs w:val="20"/>
              </w:rPr>
              <w:t>n</w:t>
            </w:r>
          </w:p>
        </w:tc>
        <w:tc>
          <w:tcPr>
            <w:tcW w:w="1529" w:type="dxa"/>
          </w:tcPr>
          <w:p w14:paraId="4D780DEF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Responders,</w:t>
            </w:r>
            <w:r w:rsidRPr="00282E9C">
              <w:rPr>
                <w:szCs w:val="20"/>
              </w:rPr>
              <w:br/>
              <w:t xml:space="preserve"> </w:t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(%)</w:t>
            </w:r>
          </w:p>
        </w:tc>
        <w:tc>
          <w:tcPr>
            <w:tcW w:w="1529" w:type="dxa"/>
          </w:tcPr>
          <w:p w14:paraId="11BB6F0E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in subgroup, </w:t>
            </w:r>
            <w:r w:rsidRPr="00282E9C">
              <w:rPr>
                <w:i/>
                <w:szCs w:val="20"/>
              </w:rPr>
              <w:t>n</w:t>
            </w:r>
          </w:p>
        </w:tc>
        <w:tc>
          <w:tcPr>
            <w:tcW w:w="1529" w:type="dxa"/>
          </w:tcPr>
          <w:p w14:paraId="5EA02EC5" w14:textId="77777777" w:rsidR="0050771E" w:rsidRPr="00282E9C" w:rsidRDefault="0050771E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Responders, </w:t>
            </w:r>
            <w:r w:rsidRPr="00282E9C">
              <w:rPr>
                <w:szCs w:val="20"/>
              </w:rPr>
              <w:br/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(%)</w:t>
            </w:r>
          </w:p>
        </w:tc>
      </w:tr>
      <w:tr w:rsidR="00EF6476" w:rsidRPr="00282E9C" w14:paraId="285A4794" w14:textId="77777777" w:rsidTr="008B4B5B">
        <w:trPr>
          <w:trHeight w:val="609"/>
        </w:trPr>
        <w:tc>
          <w:tcPr>
            <w:tcW w:w="2093" w:type="dxa"/>
          </w:tcPr>
          <w:p w14:paraId="208A9B10" w14:textId="77777777" w:rsidR="00EF6476" w:rsidRPr="00282E9C" w:rsidRDefault="00EF6476" w:rsidP="008B4B5B">
            <w:pPr>
              <w:spacing w:after="0" w:line="240" w:lineRule="auto"/>
              <w:rPr>
                <w:szCs w:val="20"/>
              </w:rPr>
            </w:pPr>
            <w:r w:rsidRPr="00282E9C">
              <w:rPr>
                <w:szCs w:val="20"/>
              </w:rPr>
              <w:t xml:space="preserve">Predicted </w:t>
            </w:r>
            <w:proofErr w:type="spellStart"/>
            <w:r w:rsidRPr="00282E9C">
              <w:rPr>
                <w:szCs w:val="20"/>
              </w:rPr>
              <w:t>AUC</w:t>
            </w:r>
            <w:r w:rsidRPr="00282E9C">
              <w:rPr>
                <w:szCs w:val="20"/>
                <w:vertAlign w:val="subscript"/>
              </w:rPr>
              <w:t>ss</w:t>
            </w:r>
            <w:proofErr w:type="spellEnd"/>
            <w:r w:rsidRPr="00282E9C">
              <w:rPr>
                <w:szCs w:val="20"/>
              </w:rPr>
              <w:t xml:space="preserve"> quartile (</w:t>
            </w:r>
            <w:proofErr w:type="spellStart"/>
            <w:r w:rsidRPr="00282E9C">
              <w:rPr>
                <w:szCs w:val="20"/>
              </w:rPr>
              <w:t>μg</w:t>
            </w:r>
            <w:r w:rsidRPr="00282E9C">
              <w:t>•</w:t>
            </w:r>
            <w:r w:rsidRPr="00282E9C">
              <w:rPr>
                <w:szCs w:val="20"/>
              </w:rPr>
              <w:t>day</w:t>
            </w:r>
            <w:proofErr w:type="spellEnd"/>
            <w:r w:rsidRPr="00282E9C">
              <w:rPr>
                <w:szCs w:val="20"/>
              </w:rPr>
              <w:t>/mL)</w:t>
            </w:r>
          </w:p>
          <w:p w14:paraId="006B854A" w14:textId="77777777" w:rsidR="00EF6476" w:rsidRPr="00282E9C" w:rsidRDefault="00EF6476" w:rsidP="008B4B5B">
            <w:pPr>
              <w:spacing w:after="0" w:line="240" w:lineRule="auto"/>
              <w:ind w:left="284"/>
              <w:rPr>
                <w:szCs w:val="20"/>
              </w:rPr>
            </w:pPr>
            <w:r w:rsidRPr="00282E9C">
              <w:rPr>
                <w:szCs w:val="20"/>
              </w:rPr>
              <w:t>&lt;1720</w:t>
            </w:r>
            <w:r w:rsidRPr="00282E9C">
              <w:rPr>
                <w:szCs w:val="20"/>
              </w:rPr>
              <w:br/>
              <w:t>≥1720, &lt;2055</w:t>
            </w:r>
            <w:r w:rsidRPr="00282E9C">
              <w:rPr>
                <w:szCs w:val="20"/>
              </w:rPr>
              <w:br/>
              <w:t>≥2055, &lt;2462</w:t>
            </w:r>
            <w:r w:rsidRPr="00282E9C">
              <w:rPr>
                <w:szCs w:val="20"/>
              </w:rPr>
              <w:br/>
              <w:t>≥2462</w:t>
            </w:r>
            <w:r w:rsidRPr="00282E9C">
              <w:rPr>
                <w:szCs w:val="20"/>
              </w:rPr>
              <w:br/>
              <w:t>Missing</w:t>
            </w:r>
          </w:p>
        </w:tc>
        <w:tc>
          <w:tcPr>
            <w:tcW w:w="1528" w:type="dxa"/>
          </w:tcPr>
          <w:p w14:paraId="37E51E82" w14:textId="77777777" w:rsidR="00EF6476" w:rsidRPr="00282E9C" w:rsidRDefault="00EF6476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87</w:t>
            </w:r>
            <w:r w:rsidRPr="00282E9C">
              <w:rPr>
                <w:szCs w:val="20"/>
              </w:rPr>
              <w:br/>
              <w:t>85</w:t>
            </w:r>
            <w:r w:rsidRPr="00282E9C">
              <w:rPr>
                <w:szCs w:val="20"/>
              </w:rPr>
              <w:br/>
              <w:t>60</w:t>
            </w:r>
            <w:r w:rsidRPr="00282E9C">
              <w:rPr>
                <w:szCs w:val="20"/>
              </w:rPr>
              <w:br/>
              <w:t>28</w:t>
            </w:r>
            <w:r w:rsidRPr="00282E9C">
              <w:rPr>
                <w:szCs w:val="20"/>
              </w:rPr>
              <w:br/>
              <w:t>3</w:t>
            </w:r>
          </w:p>
        </w:tc>
        <w:tc>
          <w:tcPr>
            <w:tcW w:w="1529" w:type="dxa"/>
          </w:tcPr>
          <w:p w14:paraId="6BD024A9" w14:textId="77777777" w:rsidR="00EF6476" w:rsidRPr="00282E9C" w:rsidRDefault="00EF6476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34 (39)</w:t>
            </w:r>
            <w:r w:rsidRPr="00282E9C">
              <w:rPr>
                <w:szCs w:val="20"/>
              </w:rPr>
              <w:br/>
              <w:t>36 (42)</w:t>
            </w:r>
            <w:r w:rsidRPr="00282E9C">
              <w:rPr>
                <w:szCs w:val="20"/>
              </w:rPr>
              <w:br/>
              <w:t>24 (40)</w:t>
            </w:r>
            <w:r w:rsidRPr="00282E9C">
              <w:rPr>
                <w:szCs w:val="20"/>
              </w:rPr>
              <w:br/>
              <w:t>12 (43)</w:t>
            </w:r>
            <w:r w:rsidRPr="00282E9C">
              <w:rPr>
                <w:szCs w:val="20"/>
              </w:rPr>
              <w:br/>
              <w:t>1</w:t>
            </w:r>
          </w:p>
        </w:tc>
        <w:tc>
          <w:tcPr>
            <w:tcW w:w="1529" w:type="dxa"/>
          </w:tcPr>
          <w:p w14:paraId="2B1B5EFB" w14:textId="77777777" w:rsidR="00EF6476" w:rsidRPr="00282E9C" w:rsidRDefault="00EF6476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43</w:t>
            </w:r>
            <w:r w:rsidRPr="00282E9C">
              <w:rPr>
                <w:szCs w:val="20"/>
              </w:rPr>
              <w:br/>
              <w:t>43</w:t>
            </w:r>
            <w:r w:rsidRPr="00282E9C">
              <w:rPr>
                <w:szCs w:val="20"/>
              </w:rPr>
              <w:br/>
              <w:t>72</w:t>
            </w:r>
            <w:r w:rsidRPr="00282E9C">
              <w:rPr>
                <w:szCs w:val="20"/>
              </w:rPr>
              <w:br/>
              <w:t>102</w:t>
            </w:r>
            <w:r w:rsidRPr="00282E9C">
              <w:rPr>
                <w:szCs w:val="20"/>
              </w:rPr>
              <w:br/>
              <w:t>0</w:t>
            </w:r>
          </w:p>
        </w:tc>
        <w:tc>
          <w:tcPr>
            <w:tcW w:w="1529" w:type="dxa"/>
          </w:tcPr>
          <w:p w14:paraId="54179920" w14:textId="77777777" w:rsidR="00EF6476" w:rsidRPr="00282E9C" w:rsidRDefault="00EF6476" w:rsidP="008B4B5B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13 (30)</w:t>
            </w:r>
            <w:r w:rsidRPr="00282E9C">
              <w:rPr>
                <w:szCs w:val="20"/>
              </w:rPr>
              <w:br/>
              <w:t>19 (44)</w:t>
            </w:r>
            <w:r w:rsidRPr="00282E9C">
              <w:rPr>
                <w:szCs w:val="20"/>
              </w:rPr>
              <w:br/>
              <w:t>35 (49)</w:t>
            </w:r>
            <w:r w:rsidRPr="00282E9C">
              <w:rPr>
                <w:szCs w:val="20"/>
              </w:rPr>
              <w:br/>
              <w:t>51 (50)</w:t>
            </w:r>
            <w:r w:rsidRPr="00282E9C">
              <w:rPr>
                <w:szCs w:val="20"/>
              </w:rPr>
              <w:br/>
              <w:t>0</w:t>
            </w:r>
          </w:p>
        </w:tc>
      </w:tr>
    </w:tbl>
    <w:p w14:paraId="484C7E12" w14:textId="77777777" w:rsidR="0050771E" w:rsidRPr="00282E9C" w:rsidRDefault="0050771E">
      <w:pPr>
        <w:spacing w:after="0" w:line="240" w:lineRule="auto"/>
        <w:rPr>
          <w:szCs w:val="20"/>
        </w:rPr>
      </w:pPr>
    </w:p>
    <w:p w14:paraId="1B4F7A30" w14:textId="55A91D1E" w:rsidR="002135EE" w:rsidRPr="00282E9C" w:rsidRDefault="0050771E" w:rsidP="002135EE">
      <w:pPr>
        <w:spacing w:after="0" w:line="240" w:lineRule="auto"/>
        <w:rPr>
          <w:szCs w:val="20"/>
        </w:rPr>
      </w:pPr>
      <w:proofErr w:type="spellStart"/>
      <w:r w:rsidRPr="00282E9C">
        <w:rPr>
          <w:szCs w:val="20"/>
        </w:rPr>
        <w:t>AUC</w:t>
      </w:r>
      <w:r w:rsidRPr="00282E9C">
        <w:rPr>
          <w:szCs w:val="20"/>
          <w:vertAlign w:val="subscript"/>
        </w:rPr>
        <w:t>ss</w:t>
      </w:r>
      <w:proofErr w:type="spellEnd"/>
      <w:r w:rsidRPr="00282E9C">
        <w:rPr>
          <w:szCs w:val="20"/>
        </w:rPr>
        <w:t>, steady-state area under the curve</w:t>
      </w:r>
    </w:p>
    <w:p w14:paraId="2BC05B22" w14:textId="71A9D4A4" w:rsidR="00631920" w:rsidRPr="00282E9C" w:rsidRDefault="00631920">
      <w:pPr>
        <w:spacing w:after="0" w:line="240" w:lineRule="auto"/>
        <w:rPr>
          <w:szCs w:val="20"/>
        </w:rPr>
      </w:pPr>
    </w:p>
    <w:p w14:paraId="264F577E" w14:textId="77777777" w:rsidR="00A434D5" w:rsidRPr="00282E9C" w:rsidRDefault="00A434D5">
      <w:pPr>
        <w:spacing w:after="0" w:line="240" w:lineRule="auto"/>
        <w:rPr>
          <w:szCs w:val="20"/>
        </w:rPr>
      </w:pPr>
      <w:r w:rsidRPr="00282E9C">
        <w:rPr>
          <w:szCs w:val="20"/>
        </w:rPr>
        <w:br w:type="page"/>
      </w:r>
    </w:p>
    <w:p w14:paraId="66728976" w14:textId="3646992B" w:rsidR="00943536" w:rsidRPr="00282E9C" w:rsidRDefault="00943536" w:rsidP="00943536">
      <w:pPr>
        <w:spacing w:after="0"/>
        <w:rPr>
          <w:sz w:val="16"/>
          <w:szCs w:val="16"/>
        </w:rPr>
      </w:pPr>
      <w:r w:rsidRPr="00282E9C">
        <w:rPr>
          <w:szCs w:val="24"/>
        </w:rPr>
        <w:lastRenderedPageBreak/>
        <w:t xml:space="preserve">Online Resource 11. </w:t>
      </w:r>
      <w:r w:rsidRPr="00282E9C">
        <w:t>Multiple logistic regression for pathologic complete response and predicted steady-state trastuzumab exposure (</w:t>
      </w:r>
      <w:proofErr w:type="spellStart"/>
      <w:r w:rsidRPr="00282E9C">
        <w:t>C</w:t>
      </w:r>
      <w:r w:rsidRPr="00282E9C">
        <w:rPr>
          <w:vertAlign w:val="subscript"/>
        </w:rPr>
        <w:t>min,ss</w:t>
      </w:r>
      <w:proofErr w:type="spellEnd"/>
      <w:r w:rsidRPr="00282E9C">
        <w:t>).</w:t>
      </w:r>
    </w:p>
    <w:p w14:paraId="53106CF3" w14:textId="77777777" w:rsidR="00943536" w:rsidRPr="00282E9C" w:rsidRDefault="00943536" w:rsidP="00943536">
      <w:pPr>
        <w:spacing w:after="0"/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1653"/>
        <w:gridCol w:w="1654"/>
        <w:gridCol w:w="1654"/>
      </w:tblGrid>
      <w:tr w:rsidR="00943536" w:rsidRPr="00282E9C" w14:paraId="711DCD8E" w14:textId="77777777" w:rsidTr="003A7A81">
        <w:trPr>
          <w:jc w:val="center"/>
        </w:trPr>
        <w:tc>
          <w:tcPr>
            <w:tcW w:w="2802" w:type="dxa"/>
          </w:tcPr>
          <w:p w14:paraId="3830947F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Parameter</w:t>
            </w:r>
          </w:p>
        </w:tc>
        <w:tc>
          <w:tcPr>
            <w:tcW w:w="1653" w:type="dxa"/>
          </w:tcPr>
          <w:p w14:paraId="3ABDAD65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Estimate</w:t>
            </w:r>
          </w:p>
        </w:tc>
        <w:tc>
          <w:tcPr>
            <w:tcW w:w="1654" w:type="dxa"/>
          </w:tcPr>
          <w:p w14:paraId="19B1CCB1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Standard error</w:t>
            </w:r>
          </w:p>
        </w:tc>
        <w:tc>
          <w:tcPr>
            <w:tcW w:w="1654" w:type="dxa"/>
          </w:tcPr>
          <w:p w14:paraId="55066356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i/>
              </w:rPr>
              <w:t>P</w:t>
            </w:r>
            <w:r w:rsidRPr="00282E9C">
              <w:rPr>
                <w:sz w:val="20"/>
                <w:lang w:val="en-US"/>
              </w:rPr>
              <w:t>-value</w:t>
            </w:r>
          </w:p>
        </w:tc>
      </w:tr>
      <w:tr w:rsidR="00943536" w:rsidRPr="00282E9C" w14:paraId="4931F4A3" w14:textId="77777777" w:rsidTr="003A7A81">
        <w:trPr>
          <w:jc w:val="center"/>
        </w:trPr>
        <w:tc>
          <w:tcPr>
            <w:tcW w:w="2802" w:type="dxa"/>
          </w:tcPr>
          <w:p w14:paraId="1F63AF55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Intercept</w:t>
            </w:r>
          </w:p>
        </w:tc>
        <w:tc>
          <w:tcPr>
            <w:tcW w:w="1653" w:type="dxa"/>
          </w:tcPr>
          <w:p w14:paraId="4E4A1530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–0.3543</w:t>
            </w:r>
          </w:p>
        </w:tc>
        <w:tc>
          <w:tcPr>
            <w:tcW w:w="1654" w:type="dxa"/>
          </w:tcPr>
          <w:p w14:paraId="0B1BACF4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5951</w:t>
            </w:r>
          </w:p>
        </w:tc>
        <w:tc>
          <w:tcPr>
            <w:tcW w:w="1654" w:type="dxa"/>
          </w:tcPr>
          <w:p w14:paraId="3FC6D04D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5517</w:t>
            </w:r>
          </w:p>
        </w:tc>
      </w:tr>
      <w:tr w:rsidR="00943536" w:rsidRPr="00282E9C" w14:paraId="736C4C89" w14:textId="77777777" w:rsidTr="003A7A81">
        <w:trPr>
          <w:jc w:val="center"/>
        </w:trPr>
        <w:tc>
          <w:tcPr>
            <w:tcW w:w="2802" w:type="dxa"/>
          </w:tcPr>
          <w:p w14:paraId="1C82E2D0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Arm (SC)</w:t>
            </w:r>
          </w:p>
        </w:tc>
        <w:tc>
          <w:tcPr>
            <w:tcW w:w="1653" w:type="dxa"/>
          </w:tcPr>
          <w:p w14:paraId="644417FB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524</w:t>
            </w:r>
          </w:p>
        </w:tc>
        <w:tc>
          <w:tcPr>
            <w:tcW w:w="1654" w:type="dxa"/>
          </w:tcPr>
          <w:p w14:paraId="2358F0E5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5951</w:t>
            </w:r>
          </w:p>
        </w:tc>
        <w:tc>
          <w:tcPr>
            <w:tcW w:w="1654" w:type="dxa"/>
          </w:tcPr>
          <w:p w14:paraId="261E4C92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9298</w:t>
            </w:r>
          </w:p>
        </w:tc>
      </w:tr>
      <w:tr w:rsidR="00943536" w:rsidRPr="00282E9C" w14:paraId="6F438E37" w14:textId="77777777" w:rsidTr="003A7A81">
        <w:trPr>
          <w:jc w:val="center"/>
        </w:trPr>
        <w:tc>
          <w:tcPr>
            <w:tcW w:w="2802" w:type="dxa"/>
          </w:tcPr>
          <w:p w14:paraId="1CC11942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Body weight (kg)</w:t>
            </w:r>
          </w:p>
        </w:tc>
        <w:tc>
          <w:tcPr>
            <w:tcW w:w="1653" w:type="dxa"/>
          </w:tcPr>
          <w:p w14:paraId="36F2CBA0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–0.00126</w:t>
            </w:r>
          </w:p>
        </w:tc>
        <w:tc>
          <w:tcPr>
            <w:tcW w:w="1654" w:type="dxa"/>
          </w:tcPr>
          <w:p w14:paraId="1B7A7A04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660</w:t>
            </w:r>
          </w:p>
        </w:tc>
        <w:tc>
          <w:tcPr>
            <w:tcW w:w="1654" w:type="dxa"/>
          </w:tcPr>
          <w:p w14:paraId="44A7AA78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8490</w:t>
            </w:r>
          </w:p>
        </w:tc>
      </w:tr>
      <w:tr w:rsidR="00943536" w:rsidRPr="00282E9C" w14:paraId="58C0D57A" w14:textId="77777777" w:rsidTr="003A7A81">
        <w:trPr>
          <w:jc w:val="center"/>
        </w:trPr>
        <w:tc>
          <w:tcPr>
            <w:tcW w:w="2802" w:type="dxa"/>
          </w:tcPr>
          <w:p w14:paraId="0DB3BEE8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282E9C">
              <w:rPr>
                <w:sz w:val="20"/>
                <w:lang w:val="en-US"/>
              </w:rPr>
              <w:t>C</w:t>
            </w:r>
            <w:r w:rsidRPr="00282E9C">
              <w:rPr>
                <w:sz w:val="20"/>
                <w:vertAlign w:val="subscript"/>
                <w:lang w:val="en-US"/>
              </w:rPr>
              <w:t>min,ss</w:t>
            </w:r>
            <w:proofErr w:type="spellEnd"/>
            <w:r w:rsidRPr="00282E9C">
              <w:rPr>
                <w:sz w:val="20"/>
                <w:lang w:val="en-US"/>
              </w:rPr>
              <w:t xml:space="preserve"> (</w:t>
            </w:r>
            <w:proofErr w:type="spellStart"/>
            <w:r w:rsidRPr="00282E9C">
              <w:rPr>
                <w:sz w:val="20"/>
                <w:lang w:val="en-US"/>
              </w:rPr>
              <w:t>μg</w:t>
            </w:r>
            <w:proofErr w:type="spellEnd"/>
            <w:r w:rsidRPr="00282E9C">
              <w:rPr>
                <w:sz w:val="20"/>
                <w:lang w:val="en-US"/>
              </w:rPr>
              <w:t>/mL)</w:t>
            </w:r>
          </w:p>
        </w:tc>
        <w:tc>
          <w:tcPr>
            <w:tcW w:w="1653" w:type="dxa"/>
          </w:tcPr>
          <w:p w14:paraId="43AF858D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190</w:t>
            </w:r>
          </w:p>
        </w:tc>
        <w:tc>
          <w:tcPr>
            <w:tcW w:w="1654" w:type="dxa"/>
          </w:tcPr>
          <w:p w14:paraId="3FA33FB3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450</w:t>
            </w:r>
          </w:p>
        </w:tc>
        <w:tc>
          <w:tcPr>
            <w:tcW w:w="1654" w:type="dxa"/>
          </w:tcPr>
          <w:p w14:paraId="74CF88D2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6728</w:t>
            </w:r>
          </w:p>
        </w:tc>
      </w:tr>
      <w:tr w:rsidR="00943536" w:rsidRPr="00282E9C" w14:paraId="2DB3E668" w14:textId="77777777" w:rsidTr="003A7A81">
        <w:trPr>
          <w:jc w:val="center"/>
        </w:trPr>
        <w:tc>
          <w:tcPr>
            <w:tcW w:w="2802" w:type="dxa"/>
          </w:tcPr>
          <w:p w14:paraId="78CA8674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Body weight (kg)*arm (SC)</w:t>
            </w:r>
          </w:p>
        </w:tc>
        <w:tc>
          <w:tcPr>
            <w:tcW w:w="1653" w:type="dxa"/>
          </w:tcPr>
          <w:p w14:paraId="0C9507E1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–0.00327</w:t>
            </w:r>
          </w:p>
        </w:tc>
        <w:tc>
          <w:tcPr>
            <w:tcW w:w="1654" w:type="dxa"/>
          </w:tcPr>
          <w:p w14:paraId="4C5C0041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660</w:t>
            </w:r>
          </w:p>
        </w:tc>
        <w:tc>
          <w:tcPr>
            <w:tcW w:w="1654" w:type="dxa"/>
          </w:tcPr>
          <w:p w14:paraId="00829C54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6202</w:t>
            </w:r>
          </w:p>
        </w:tc>
      </w:tr>
      <w:tr w:rsidR="00943536" w:rsidRPr="00282E9C" w14:paraId="249028AF" w14:textId="77777777" w:rsidTr="003A7A81">
        <w:trPr>
          <w:jc w:val="center"/>
        </w:trPr>
        <w:tc>
          <w:tcPr>
            <w:tcW w:w="2802" w:type="dxa"/>
          </w:tcPr>
          <w:p w14:paraId="699AFDD8" w14:textId="77777777" w:rsidR="00943536" w:rsidRPr="00282E9C" w:rsidRDefault="00943536" w:rsidP="003A7A81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282E9C">
              <w:rPr>
                <w:sz w:val="20"/>
                <w:lang w:val="en-US"/>
              </w:rPr>
              <w:t>C</w:t>
            </w:r>
            <w:r w:rsidRPr="00282E9C">
              <w:rPr>
                <w:sz w:val="20"/>
                <w:vertAlign w:val="subscript"/>
                <w:lang w:val="en-US"/>
              </w:rPr>
              <w:t>min,ss</w:t>
            </w:r>
            <w:proofErr w:type="spellEnd"/>
            <w:r w:rsidRPr="00282E9C">
              <w:rPr>
                <w:sz w:val="20"/>
                <w:vertAlign w:val="subscript"/>
                <w:lang w:val="en-US"/>
              </w:rPr>
              <w:t xml:space="preserve"> </w:t>
            </w:r>
            <w:r w:rsidRPr="00282E9C">
              <w:rPr>
                <w:sz w:val="20"/>
                <w:lang w:val="en-US"/>
              </w:rPr>
              <w:t>(</w:t>
            </w:r>
            <w:proofErr w:type="spellStart"/>
            <w:r w:rsidRPr="00282E9C">
              <w:rPr>
                <w:sz w:val="20"/>
                <w:lang w:val="en-US"/>
              </w:rPr>
              <w:t>μg</w:t>
            </w:r>
            <w:proofErr w:type="spellEnd"/>
            <w:r w:rsidRPr="00282E9C">
              <w:rPr>
                <w:sz w:val="20"/>
                <w:lang w:val="en-US"/>
              </w:rPr>
              <w:t>/mL)*arm (SC)</w:t>
            </w:r>
          </w:p>
        </w:tc>
        <w:tc>
          <w:tcPr>
            <w:tcW w:w="1653" w:type="dxa"/>
          </w:tcPr>
          <w:p w14:paraId="7A09398B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385</w:t>
            </w:r>
          </w:p>
        </w:tc>
        <w:tc>
          <w:tcPr>
            <w:tcW w:w="1654" w:type="dxa"/>
          </w:tcPr>
          <w:p w14:paraId="4EF18B92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00450</w:t>
            </w:r>
          </w:p>
        </w:tc>
        <w:tc>
          <w:tcPr>
            <w:tcW w:w="1654" w:type="dxa"/>
          </w:tcPr>
          <w:p w14:paraId="23844678" w14:textId="77777777" w:rsidR="00943536" w:rsidRPr="00282E9C" w:rsidRDefault="00943536" w:rsidP="003A7A81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282E9C">
              <w:rPr>
                <w:sz w:val="20"/>
                <w:lang w:val="en-US"/>
              </w:rPr>
              <w:t>0.3925</w:t>
            </w:r>
          </w:p>
        </w:tc>
      </w:tr>
    </w:tbl>
    <w:p w14:paraId="4975992A" w14:textId="77777777" w:rsidR="00943536" w:rsidRPr="00282E9C" w:rsidRDefault="00943536" w:rsidP="00943536">
      <w:pPr>
        <w:spacing w:line="240" w:lineRule="auto"/>
        <w:rPr>
          <w:rFonts w:eastAsia="Calibri"/>
          <w:lang w:eastAsia="en-US"/>
        </w:rPr>
      </w:pPr>
    </w:p>
    <w:p w14:paraId="3F81C70F" w14:textId="77777777" w:rsidR="00943536" w:rsidRPr="00282E9C" w:rsidRDefault="00943536" w:rsidP="00943536">
      <w:pPr>
        <w:spacing w:line="240" w:lineRule="auto"/>
        <w:rPr>
          <w:rFonts w:eastAsia="Calibri"/>
          <w:lang w:eastAsia="en-US"/>
        </w:rPr>
      </w:pPr>
      <w:r w:rsidRPr="00282E9C">
        <w:rPr>
          <w:rFonts w:eastAsia="Calibri"/>
          <w:lang w:eastAsia="en-US"/>
        </w:rPr>
        <w:t>* Interaction between covariates</w:t>
      </w:r>
      <w:r w:rsidRPr="00282E9C">
        <w:rPr>
          <w:rFonts w:eastAsia="Calibri"/>
          <w:lang w:eastAsia="en-US"/>
        </w:rPr>
        <w:br/>
        <w:t xml:space="preserve">Estimate is the coefficient of logistic regression such that odds ratio = exponential of the estimate; </w:t>
      </w:r>
      <w:r w:rsidRPr="00282E9C">
        <w:rPr>
          <w:rFonts w:eastAsia="Calibri"/>
          <w:i/>
          <w:lang w:eastAsia="en-US"/>
        </w:rPr>
        <w:t>P</w:t>
      </w:r>
      <w:r w:rsidRPr="00282E9C">
        <w:rPr>
          <w:rFonts w:eastAsia="Calibri"/>
          <w:lang w:eastAsia="en-US"/>
        </w:rPr>
        <w:t xml:space="preserve">-value is computed based on Wald Chi-Square test. The </w:t>
      </w:r>
      <w:r w:rsidRPr="00282E9C">
        <w:rPr>
          <w:rFonts w:eastAsia="Calibri"/>
          <w:i/>
          <w:lang w:eastAsia="en-US"/>
        </w:rPr>
        <w:t>P</w:t>
      </w:r>
      <w:r w:rsidRPr="00282E9C">
        <w:rPr>
          <w:rFonts w:eastAsia="Calibri"/>
          <w:lang w:eastAsia="en-US"/>
        </w:rPr>
        <w:t>-value is computed based on Wald Chi-Square test.</w:t>
      </w:r>
    </w:p>
    <w:p w14:paraId="70BE6C61" w14:textId="77777777" w:rsidR="00943536" w:rsidRPr="00282E9C" w:rsidRDefault="00943536" w:rsidP="00943536">
      <w:pPr>
        <w:spacing w:after="0" w:line="240" w:lineRule="auto"/>
        <w:rPr>
          <w:szCs w:val="24"/>
        </w:rPr>
      </w:pPr>
      <w:r w:rsidRPr="00282E9C">
        <w:rPr>
          <w:szCs w:val="24"/>
        </w:rPr>
        <w:br w:type="page"/>
      </w:r>
    </w:p>
    <w:p w14:paraId="3553918D" w14:textId="57163F0A" w:rsidR="00631920" w:rsidRPr="00282E9C" w:rsidRDefault="00DB1615" w:rsidP="00631920">
      <w:pPr>
        <w:spacing w:after="0" w:line="240" w:lineRule="auto"/>
        <w:rPr>
          <w:szCs w:val="20"/>
        </w:rPr>
      </w:pPr>
      <w:r w:rsidRPr="00282E9C">
        <w:rPr>
          <w:szCs w:val="20"/>
        </w:rPr>
        <w:lastRenderedPageBreak/>
        <w:t>Online Resource 1</w:t>
      </w:r>
      <w:r w:rsidR="0050771E" w:rsidRPr="00282E9C">
        <w:rPr>
          <w:szCs w:val="20"/>
        </w:rPr>
        <w:t>2</w:t>
      </w:r>
      <w:r w:rsidR="00631920" w:rsidRPr="00282E9C">
        <w:rPr>
          <w:b/>
          <w:szCs w:val="20"/>
        </w:rPr>
        <w:t>.</w:t>
      </w:r>
      <w:r w:rsidR="007F6E3A" w:rsidRPr="00282E9C">
        <w:rPr>
          <w:szCs w:val="20"/>
        </w:rPr>
        <w:t xml:space="preserve"> Summary of g</w:t>
      </w:r>
      <w:r w:rsidR="00631920" w:rsidRPr="00282E9C">
        <w:rPr>
          <w:szCs w:val="20"/>
        </w:rPr>
        <w:t>rade ≥3 adverse events by exposure quartiles (safety population)</w:t>
      </w:r>
    </w:p>
    <w:p w14:paraId="620395C7" w14:textId="77777777" w:rsidR="00631920" w:rsidRPr="00282E9C" w:rsidRDefault="00631920" w:rsidP="00631920">
      <w:pPr>
        <w:spacing w:after="0" w:line="240" w:lineRule="auto"/>
        <w:rPr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093"/>
        <w:gridCol w:w="1528"/>
        <w:gridCol w:w="1529"/>
        <w:gridCol w:w="1529"/>
        <w:gridCol w:w="1529"/>
      </w:tblGrid>
      <w:tr w:rsidR="00A434D5" w:rsidRPr="00282E9C" w14:paraId="139286A6" w14:textId="77777777" w:rsidTr="0050771E">
        <w:trPr>
          <w:trHeight w:val="380"/>
        </w:trPr>
        <w:tc>
          <w:tcPr>
            <w:tcW w:w="2093" w:type="dxa"/>
            <w:vMerge w:val="restart"/>
          </w:tcPr>
          <w:p w14:paraId="3E95DF0A" w14:textId="77777777" w:rsidR="00A434D5" w:rsidRPr="00282E9C" w:rsidRDefault="00A434D5" w:rsidP="00EE1C8D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3057" w:type="dxa"/>
            <w:gridSpan w:val="2"/>
          </w:tcPr>
          <w:p w14:paraId="169A641E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IV trastuzumab</w:t>
            </w:r>
            <w:r w:rsidRPr="00282E9C">
              <w:rPr>
                <w:szCs w:val="20"/>
              </w:rPr>
              <w:br/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= 298</w:t>
            </w:r>
          </w:p>
        </w:tc>
        <w:tc>
          <w:tcPr>
            <w:tcW w:w="3058" w:type="dxa"/>
            <w:gridSpan w:val="2"/>
          </w:tcPr>
          <w:p w14:paraId="3BFF9270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SC trastuzumab</w:t>
            </w:r>
          </w:p>
          <w:p w14:paraId="56A1ADB9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= 297</w:t>
            </w:r>
          </w:p>
        </w:tc>
      </w:tr>
      <w:tr w:rsidR="00A434D5" w:rsidRPr="00282E9C" w14:paraId="6CEBCC3F" w14:textId="77777777" w:rsidTr="0050771E">
        <w:trPr>
          <w:trHeight w:val="344"/>
        </w:trPr>
        <w:tc>
          <w:tcPr>
            <w:tcW w:w="2093" w:type="dxa"/>
            <w:vMerge/>
          </w:tcPr>
          <w:p w14:paraId="77444C1E" w14:textId="77777777" w:rsidR="00A434D5" w:rsidRPr="00282E9C" w:rsidRDefault="00A434D5" w:rsidP="00EE1C8D">
            <w:pPr>
              <w:spacing w:after="0" w:line="240" w:lineRule="auto"/>
              <w:rPr>
                <w:szCs w:val="20"/>
              </w:rPr>
            </w:pPr>
          </w:p>
        </w:tc>
        <w:tc>
          <w:tcPr>
            <w:tcW w:w="1528" w:type="dxa"/>
          </w:tcPr>
          <w:p w14:paraId="1229157C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in subgroup, </w:t>
            </w:r>
            <w:r w:rsidRPr="00282E9C">
              <w:rPr>
                <w:i/>
                <w:szCs w:val="20"/>
              </w:rPr>
              <w:t>n</w:t>
            </w:r>
          </w:p>
        </w:tc>
        <w:tc>
          <w:tcPr>
            <w:tcW w:w="1529" w:type="dxa"/>
          </w:tcPr>
          <w:p w14:paraId="4D29EFD1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with AEs, </w:t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(%)</w:t>
            </w:r>
          </w:p>
        </w:tc>
        <w:tc>
          <w:tcPr>
            <w:tcW w:w="1529" w:type="dxa"/>
          </w:tcPr>
          <w:p w14:paraId="5CE2007D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in subgroup, </w:t>
            </w:r>
            <w:r w:rsidRPr="00282E9C">
              <w:rPr>
                <w:i/>
                <w:szCs w:val="20"/>
              </w:rPr>
              <w:t>n</w:t>
            </w:r>
          </w:p>
        </w:tc>
        <w:tc>
          <w:tcPr>
            <w:tcW w:w="1529" w:type="dxa"/>
          </w:tcPr>
          <w:p w14:paraId="653993E6" w14:textId="77777777" w:rsidR="00A434D5" w:rsidRPr="00282E9C" w:rsidRDefault="00A434D5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 xml:space="preserve">Patients with AEs, </w:t>
            </w:r>
            <w:r w:rsidRPr="00282E9C">
              <w:rPr>
                <w:i/>
                <w:szCs w:val="20"/>
              </w:rPr>
              <w:t>n</w:t>
            </w:r>
            <w:r w:rsidRPr="00282E9C">
              <w:rPr>
                <w:szCs w:val="20"/>
              </w:rPr>
              <w:t xml:space="preserve"> (%)</w:t>
            </w:r>
          </w:p>
        </w:tc>
      </w:tr>
      <w:tr w:rsidR="00631920" w:rsidRPr="00282E9C" w14:paraId="7AC35F4E" w14:textId="77777777" w:rsidTr="00EE1C8D">
        <w:trPr>
          <w:trHeight w:val="609"/>
        </w:trPr>
        <w:tc>
          <w:tcPr>
            <w:tcW w:w="2093" w:type="dxa"/>
          </w:tcPr>
          <w:p w14:paraId="7EDB242E" w14:textId="77777777" w:rsidR="00631920" w:rsidRPr="00282E9C" w:rsidRDefault="00631920" w:rsidP="00EE1C8D">
            <w:pPr>
              <w:spacing w:after="0" w:line="240" w:lineRule="auto"/>
              <w:rPr>
                <w:szCs w:val="20"/>
              </w:rPr>
            </w:pPr>
            <w:r w:rsidRPr="00282E9C">
              <w:rPr>
                <w:szCs w:val="20"/>
              </w:rPr>
              <w:t xml:space="preserve">Predicted </w:t>
            </w:r>
            <w:proofErr w:type="spellStart"/>
            <w:r w:rsidRPr="00282E9C">
              <w:rPr>
                <w:szCs w:val="20"/>
              </w:rPr>
              <w:t>C</w:t>
            </w:r>
            <w:r w:rsidRPr="00282E9C">
              <w:rPr>
                <w:szCs w:val="20"/>
                <w:vertAlign w:val="subscript"/>
              </w:rPr>
              <w:t>min,ss</w:t>
            </w:r>
            <w:proofErr w:type="spellEnd"/>
            <w:r w:rsidRPr="00282E9C">
              <w:rPr>
                <w:szCs w:val="20"/>
              </w:rPr>
              <w:t xml:space="preserve"> quartile (</w:t>
            </w:r>
            <w:proofErr w:type="spellStart"/>
            <w:r w:rsidRPr="00282E9C">
              <w:rPr>
                <w:szCs w:val="20"/>
              </w:rPr>
              <w:t>μg</w:t>
            </w:r>
            <w:proofErr w:type="spellEnd"/>
            <w:r w:rsidRPr="00282E9C">
              <w:rPr>
                <w:szCs w:val="20"/>
              </w:rPr>
              <w:t>/mL)</w:t>
            </w:r>
          </w:p>
          <w:p w14:paraId="3807E25C" w14:textId="77777777" w:rsidR="00631920" w:rsidRPr="00282E9C" w:rsidRDefault="00631920" w:rsidP="00EE1C8D">
            <w:pPr>
              <w:spacing w:after="0" w:line="240" w:lineRule="auto"/>
              <w:ind w:firstLine="284"/>
              <w:rPr>
                <w:szCs w:val="20"/>
              </w:rPr>
            </w:pPr>
            <w:r w:rsidRPr="00282E9C">
              <w:rPr>
                <w:szCs w:val="20"/>
              </w:rPr>
              <w:t>&lt;45.8</w:t>
            </w:r>
          </w:p>
          <w:p w14:paraId="2183C19C" w14:textId="77777777" w:rsidR="00631920" w:rsidRPr="00282E9C" w:rsidRDefault="00631920" w:rsidP="00EE1C8D">
            <w:pPr>
              <w:spacing w:after="0" w:line="240" w:lineRule="auto"/>
              <w:ind w:firstLine="284"/>
              <w:rPr>
                <w:szCs w:val="20"/>
              </w:rPr>
            </w:pPr>
            <w:r w:rsidRPr="00282E9C">
              <w:rPr>
                <w:szCs w:val="20"/>
              </w:rPr>
              <w:t>≥45.8, &lt;61.1</w:t>
            </w:r>
          </w:p>
          <w:p w14:paraId="56A73D82" w14:textId="77777777" w:rsidR="00631920" w:rsidRPr="00282E9C" w:rsidRDefault="00631920" w:rsidP="00EE1C8D">
            <w:pPr>
              <w:spacing w:after="0" w:line="240" w:lineRule="auto"/>
              <w:ind w:firstLine="284"/>
              <w:rPr>
                <w:szCs w:val="20"/>
              </w:rPr>
            </w:pPr>
            <w:r w:rsidRPr="00282E9C">
              <w:rPr>
                <w:szCs w:val="20"/>
              </w:rPr>
              <w:t>≥61.1, &lt;78.4</w:t>
            </w:r>
          </w:p>
          <w:p w14:paraId="68EF9B23" w14:textId="77777777" w:rsidR="00631920" w:rsidRPr="00282E9C" w:rsidRDefault="00631920" w:rsidP="00EE1C8D">
            <w:pPr>
              <w:spacing w:after="0" w:line="240" w:lineRule="auto"/>
              <w:ind w:firstLine="284"/>
              <w:rPr>
                <w:szCs w:val="20"/>
              </w:rPr>
            </w:pPr>
            <w:r w:rsidRPr="00282E9C">
              <w:rPr>
                <w:szCs w:val="20"/>
              </w:rPr>
              <w:t>≥78.4</w:t>
            </w:r>
          </w:p>
          <w:p w14:paraId="4B1F71AB" w14:textId="77777777" w:rsidR="00631920" w:rsidRPr="00282E9C" w:rsidRDefault="00631920" w:rsidP="00EE1C8D">
            <w:pPr>
              <w:spacing w:after="0" w:line="240" w:lineRule="auto"/>
              <w:ind w:firstLine="284"/>
              <w:rPr>
                <w:szCs w:val="20"/>
              </w:rPr>
            </w:pPr>
            <w:r w:rsidRPr="00282E9C">
              <w:rPr>
                <w:szCs w:val="20"/>
              </w:rPr>
              <w:t>Missing</w:t>
            </w:r>
          </w:p>
        </w:tc>
        <w:tc>
          <w:tcPr>
            <w:tcW w:w="1528" w:type="dxa"/>
          </w:tcPr>
          <w:p w14:paraId="105892CD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109</w:t>
            </w:r>
          </w:p>
          <w:p w14:paraId="3104889B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98</w:t>
            </w:r>
          </w:p>
          <w:p w14:paraId="15F97CC0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64</w:t>
            </w:r>
          </w:p>
          <w:p w14:paraId="1F338E72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24</w:t>
            </w:r>
          </w:p>
          <w:p w14:paraId="17EC63D6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3</w:t>
            </w:r>
          </w:p>
        </w:tc>
        <w:tc>
          <w:tcPr>
            <w:tcW w:w="1529" w:type="dxa"/>
          </w:tcPr>
          <w:p w14:paraId="62BED9F6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60 (55)</w:t>
            </w:r>
          </w:p>
          <w:p w14:paraId="4EBCAEAC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48 (49)</w:t>
            </w:r>
          </w:p>
          <w:p w14:paraId="3785E370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33 (52)</w:t>
            </w:r>
          </w:p>
          <w:p w14:paraId="26730932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13 (54)</w:t>
            </w:r>
          </w:p>
          <w:p w14:paraId="26347DE9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2</w:t>
            </w:r>
          </w:p>
        </w:tc>
        <w:tc>
          <w:tcPr>
            <w:tcW w:w="1529" w:type="dxa"/>
          </w:tcPr>
          <w:p w14:paraId="46CF16B5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37</w:t>
            </w:r>
          </w:p>
          <w:p w14:paraId="11A6E709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52</w:t>
            </w:r>
          </w:p>
          <w:p w14:paraId="4AFA1079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84</w:t>
            </w:r>
          </w:p>
          <w:p w14:paraId="7656C161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124</w:t>
            </w:r>
          </w:p>
          <w:p w14:paraId="794594C1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0</w:t>
            </w:r>
          </w:p>
        </w:tc>
        <w:tc>
          <w:tcPr>
            <w:tcW w:w="1529" w:type="dxa"/>
          </w:tcPr>
          <w:p w14:paraId="7D68AD51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br/>
            </w:r>
            <w:r w:rsidRPr="00282E9C">
              <w:rPr>
                <w:szCs w:val="20"/>
              </w:rPr>
              <w:br/>
              <w:t>21 (57)</w:t>
            </w:r>
          </w:p>
          <w:p w14:paraId="33CDEA59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28 (54)</w:t>
            </w:r>
          </w:p>
          <w:p w14:paraId="7DA41DCA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42 (50)</w:t>
            </w:r>
          </w:p>
          <w:p w14:paraId="1C17B6D6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68 (55)</w:t>
            </w:r>
          </w:p>
          <w:p w14:paraId="54CDEB29" w14:textId="77777777" w:rsidR="00631920" w:rsidRPr="00282E9C" w:rsidRDefault="00631920" w:rsidP="00EE1C8D">
            <w:pPr>
              <w:spacing w:after="0" w:line="240" w:lineRule="auto"/>
              <w:jc w:val="center"/>
              <w:rPr>
                <w:szCs w:val="20"/>
              </w:rPr>
            </w:pPr>
            <w:r w:rsidRPr="00282E9C">
              <w:rPr>
                <w:szCs w:val="20"/>
              </w:rPr>
              <w:t>0</w:t>
            </w:r>
          </w:p>
        </w:tc>
      </w:tr>
    </w:tbl>
    <w:p w14:paraId="4F0EF191" w14:textId="77777777" w:rsidR="00631920" w:rsidRPr="00282E9C" w:rsidRDefault="00631920" w:rsidP="00631920">
      <w:pPr>
        <w:spacing w:after="0" w:line="240" w:lineRule="auto"/>
        <w:rPr>
          <w:szCs w:val="20"/>
        </w:rPr>
      </w:pPr>
    </w:p>
    <w:p w14:paraId="0B562C62" w14:textId="2DDA686D" w:rsidR="00631920" w:rsidRPr="00282E9C" w:rsidRDefault="00631920" w:rsidP="00631920">
      <w:pPr>
        <w:spacing w:after="120" w:line="240" w:lineRule="auto"/>
        <w:rPr>
          <w:szCs w:val="20"/>
        </w:rPr>
      </w:pPr>
      <w:proofErr w:type="spellStart"/>
      <w:r w:rsidRPr="00282E9C">
        <w:rPr>
          <w:szCs w:val="20"/>
        </w:rPr>
        <w:t>C</w:t>
      </w:r>
      <w:r w:rsidRPr="00282E9C">
        <w:rPr>
          <w:szCs w:val="20"/>
          <w:vertAlign w:val="subscript"/>
        </w:rPr>
        <w:t>min,ss</w:t>
      </w:r>
      <w:proofErr w:type="spellEnd"/>
      <w:r w:rsidRPr="00282E9C">
        <w:rPr>
          <w:szCs w:val="20"/>
        </w:rPr>
        <w:t>, steady-state trough concentration</w:t>
      </w:r>
    </w:p>
    <w:p w14:paraId="03F163E0" w14:textId="77777777" w:rsidR="00631920" w:rsidRPr="00282E9C" w:rsidRDefault="00631920" w:rsidP="00631920">
      <w:pPr>
        <w:spacing w:after="0" w:line="240" w:lineRule="auto"/>
        <w:rPr>
          <w:b/>
        </w:rPr>
      </w:pPr>
      <w:r w:rsidRPr="00282E9C">
        <w:rPr>
          <w:b/>
        </w:rPr>
        <w:br w:type="page"/>
      </w:r>
    </w:p>
    <w:p w14:paraId="687EC164" w14:textId="0B8523ED" w:rsidR="007F6E3A" w:rsidRPr="00282E9C" w:rsidRDefault="007F6E3A" w:rsidP="007F6E3A">
      <w:pPr>
        <w:spacing w:after="0"/>
      </w:pPr>
      <w:r w:rsidRPr="00282E9C">
        <w:rPr>
          <w:szCs w:val="24"/>
        </w:rPr>
        <w:lastRenderedPageBreak/>
        <w:t>Online Resource 1</w:t>
      </w:r>
      <w:r w:rsidR="0050771E" w:rsidRPr="00282E9C">
        <w:rPr>
          <w:szCs w:val="24"/>
        </w:rPr>
        <w:t>3</w:t>
      </w:r>
      <w:r w:rsidRPr="00282E9C">
        <w:rPr>
          <w:szCs w:val="24"/>
        </w:rPr>
        <w:t xml:space="preserve">. </w:t>
      </w:r>
      <w:r w:rsidRPr="00282E9C">
        <w:t xml:space="preserve">Multiple logistic regression for incidence of grade </w:t>
      </w:r>
      <w:r w:rsidRPr="00282E9C">
        <w:rPr>
          <w:rFonts w:ascii="Calibri" w:hAnsi="Calibri"/>
        </w:rPr>
        <w:t>≥</w:t>
      </w:r>
      <w:r w:rsidRPr="00282E9C">
        <w:t>3 adverse events and predicted steady-state trastuzumab exposure (</w:t>
      </w:r>
      <w:proofErr w:type="spellStart"/>
      <w:r w:rsidRPr="00282E9C">
        <w:t>AUC</w:t>
      </w:r>
      <w:r w:rsidRPr="00282E9C">
        <w:rPr>
          <w:vertAlign w:val="subscript"/>
        </w:rPr>
        <w:t>ss</w:t>
      </w:r>
      <w:proofErr w:type="spellEnd"/>
      <w:r w:rsidRPr="00282E9C">
        <w:t>).</w:t>
      </w:r>
    </w:p>
    <w:p w14:paraId="3DB52E2B" w14:textId="77777777" w:rsidR="0050771E" w:rsidRPr="00282E9C" w:rsidRDefault="0050771E" w:rsidP="007F6E3A">
      <w:pPr>
        <w:spacing w:after="0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7F6E3A" w:rsidRPr="00282E9C" w14:paraId="0479893C" w14:textId="77777777" w:rsidTr="00EE1C8D">
        <w:tc>
          <w:tcPr>
            <w:tcW w:w="1915" w:type="dxa"/>
          </w:tcPr>
          <w:p w14:paraId="61CE1662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t>Parameter</w:t>
            </w:r>
          </w:p>
        </w:tc>
        <w:tc>
          <w:tcPr>
            <w:tcW w:w="1915" w:type="dxa"/>
          </w:tcPr>
          <w:p w14:paraId="3A3D8D83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t>Estimate</w:t>
            </w:r>
          </w:p>
        </w:tc>
        <w:tc>
          <w:tcPr>
            <w:tcW w:w="1915" w:type="dxa"/>
          </w:tcPr>
          <w:p w14:paraId="666AA13F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t>Standard error</w:t>
            </w:r>
          </w:p>
        </w:tc>
        <w:tc>
          <w:tcPr>
            <w:tcW w:w="1915" w:type="dxa"/>
          </w:tcPr>
          <w:p w14:paraId="23B8D2BE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i/>
              </w:rPr>
              <w:t>P</w:t>
            </w:r>
            <w:r w:rsidRPr="00282E9C">
              <w:t>-value</w:t>
            </w:r>
          </w:p>
        </w:tc>
      </w:tr>
      <w:tr w:rsidR="007F6E3A" w:rsidRPr="00282E9C" w14:paraId="73B2001D" w14:textId="77777777" w:rsidTr="00EE1C8D">
        <w:tc>
          <w:tcPr>
            <w:tcW w:w="1915" w:type="dxa"/>
          </w:tcPr>
          <w:p w14:paraId="45927DD7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Intercept</w:t>
            </w:r>
          </w:p>
        </w:tc>
        <w:tc>
          <w:tcPr>
            <w:tcW w:w="1915" w:type="dxa"/>
          </w:tcPr>
          <w:p w14:paraId="1FF2800B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8476</w:t>
            </w:r>
          </w:p>
        </w:tc>
        <w:tc>
          <w:tcPr>
            <w:tcW w:w="1915" w:type="dxa"/>
          </w:tcPr>
          <w:p w14:paraId="3526DECB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6053</w:t>
            </w:r>
          </w:p>
        </w:tc>
        <w:tc>
          <w:tcPr>
            <w:tcW w:w="1915" w:type="dxa"/>
          </w:tcPr>
          <w:p w14:paraId="2F3DDF73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1614</w:t>
            </w:r>
          </w:p>
        </w:tc>
      </w:tr>
      <w:tr w:rsidR="007F6E3A" w:rsidRPr="00282E9C" w14:paraId="2561A114" w14:textId="77777777" w:rsidTr="00EE1C8D">
        <w:tc>
          <w:tcPr>
            <w:tcW w:w="1915" w:type="dxa"/>
          </w:tcPr>
          <w:p w14:paraId="0EBB415D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ARM_SC</w:t>
            </w:r>
          </w:p>
        </w:tc>
        <w:tc>
          <w:tcPr>
            <w:tcW w:w="1915" w:type="dxa"/>
          </w:tcPr>
          <w:p w14:paraId="40C744C2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456</w:t>
            </w:r>
          </w:p>
        </w:tc>
        <w:tc>
          <w:tcPr>
            <w:tcW w:w="1915" w:type="dxa"/>
          </w:tcPr>
          <w:p w14:paraId="37A59441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6053</w:t>
            </w:r>
          </w:p>
        </w:tc>
        <w:tc>
          <w:tcPr>
            <w:tcW w:w="1915" w:type="dxa"/>
          </w:tcPr>
          <w:p w14:paraId="663549EB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9399</w:t>
            </w:r>
          </w:p>
        </w:tc>
      </w:tr>
      <w:tr w:rsidR="007F6E3A" w:rsidRPr="00282E9C" w14:paraId="73A3926E" w14:textId="77777777" w:rsidTr="00EE1C8D">
        <w:tc>
          <w:tcPr>
            <w:tcW w:w="1915" w:type="dxa"/>
          </w:tcPr>
          <w:p w14:paraId="2D6D348A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WGTKG</w:t>
            </w:r>
          </w:p>
        </w:tc>
        <w:tc>
          <w:tcPr>
            <w:tcW w:w="1915" w:type="dxa"/>
          </w:tcPr>
          <w:p w14:paraId="5185556B" w14:textId="2529370A" w:rsidR="007F6E3A" w:rsidRPr="00282E9C" w:rsidRDefault="00FE38A4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–</w:t>
            </w:r>
            <w:r w:rsidR="007F6E3A" w:rsidRPr="00282E9C">
              <w:rPr>
                <w:rFonts w:eastAsia="Calibri"/>
                <w:lang w:eastAsia="en-US"/>
              </w:rPr>
              <w:t>0.0113</w:t>
            </w:r>
          </w:p>
        </w:tc>
        <w:tc>
          <w:tcPr>
            <w:tcW w:w="1915" w:type="dxa"/>
          </w:tcPr>
          <w:p w14:paraId="032AC80F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642</w:t>
            </w:r>
          </w:p>
        </w:tc>
        <w:tc>
          <w:tcPr>
            <w:tcW w:w="1915" w:type="dxa"/>
          </w:tcPr>
          <w:p w14:paraId="1B49A74A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777</w:t>
            </w:r>
          </w:p>
        </w:tc>
      </w:tr>
      <w:tr w:rsidR="007F6E3A" w:rsidRPr="00282E9C" w14:paraId="4793295C" w14:textId="77777777" w:rsidTr="00EE1C8D">
        <w:tc>
          <w:tcPr>
            <w:tcW w:w="1915" w:type="dxa"/>
          </w:tcPr>
          <w:p w14:paraId="653580EB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AUC</w:t>
            </w:r>
          </w:p>
        </w:tc>
        <w:tc>
          <w:tcPr>
            <w:tcW w:w="1915" w:type="dxa"/>
          </w:tcPr>
          <w:p w14:paraId="509F940F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0047</w:t>
            </w:r>
          </w:p>
        </w:tc>
        <w:tc>
          <w:tcPr>
            <w:tcW w:w="1915" w:type="dxa"/>
          </w:tcPr>
          <w:p w14:paraId="14FFD161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0179</w:t>
            </w:r>
          </w:p>
        </w:tc>
        <w:tc>
          <w:tcPr>
            <w:tcW w:w="1915" w:type="dxa"/>
          </w:tcPr>
          <w:p w14:paraId="3510261E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7919</w:t>
            </w:r>
          </w:p>
        </w:tc>
      </w:tr>
      <w:tr w:rsidR="007F6E3A" w:rsidRPr="00282E9C" w14:paraId="687AC3B3" w14:textId="77777777" w:rsidTr="00EE1C8D">
        <w:tc>
          <w:tcPr>
            <w:tcW w:w="1915" w:type="dxa"/>
          </w:tcPr>
          <w:p w14:paraId="73A68DCE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WGTKG*ARM_SC</w:t>
            </w:r>
          </w:p>
        </w:tc>
        <w:tc>
          <w:tcPr>
            <w:tcW w:w="1915" w:type="dxa"/>
          </w:tcPr>
          <w:p w14:paraId="579AFA71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741</w:t>
            </w:r>
          </w:p>
        </w:tc>
        <w:tc>
          <w:tcPr>
            <w:tcW w:w="1915" w:type="dxa"/>
          </w:tcPr>
          <w:p w14:paraId="6F869C63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642</w:t>
            </w:r>
          </w:p>
        </w:tc>
        <w:tc>
          <w:tcPr>
            <w:tcW w:w="1915" w:type="dxa"/>
          </w:tcPr>
          <w:p w14:paraId="1A2A6BEB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2484</w:t>
            </w:r>
          </w:p>
        </w:tc>
      </w:tr>
      <w:tr w:rsidR="007F6E3A" w:rsidRPr="00282E9C" w14:paraId="5D00C092" w14:textId="77777777" w:rsidTr="00EE1C8D">
        <w:tc>
          <w:tcPr>
            <w:tcW w:w="1915" w:type="dxa"/>
          </w:tcPr>
          <w:p w14:paraId="48B2A61C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AUC*ARM_SC</w:t>
            </w:r>
          </w:p>
        </w:tc>
        <w:tc>
          <w:tcPr>
            <w:tcW w:w="1915" w:type="dxa"/>
          </w:tcPr>
          <w:p w14:paraId="089B5239" w14:textId="2FB9EEB9" w:rsidR="007F6E3A" w:rsidRPr="00282E9C" w:rsidRDefault="00FE38A4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–</w:t>
            </w:r>
            <w:r w:rsidR="007F6E3A" w:rsidRPr="00282E9C">
              <w:rPr>
                <w:rFonts w:eastAsia="Calibri"/>
                <w:lang w:eastAsia="en-US"/>
              </w:rPr>
              <w:t>0.00025</w:t>
            </w:r>
          </w:p>
        </w:tc>
        <w:tc>
          <w:tcPr>
            <w:tcW w:w="1915" w:type="dxa"/>
          </w:tcPr>
          <w:p w14:paraId="49AE0436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000179</w:t>
            </w:r>
          </w:p>
        </w:tc>
        <w:tc>
          <w:tcPr>
            <w:tcW w:w="1915" w:type="dxa"/>
          </w:tcPr>
          <w:p w14:paraId="33E46B9A" w14:textId="77777777" w:rsidR="007F6E3A" w:rsidRPr="00282E9C" w:rsidRDefault="007F6E3A" w:rsidP="00EE1C8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lang w:eastAsia="en-US"/>
              </w:rPr>
            </w:pPr>
            <w:r w:rsidRPr="00282E9C">
              <w:rPr>
                <w:rFonts w:eastAsia="Calibri"/>
                <w:lang w:eastAsia="en-US"/>
              </w:rPr>
              <w:t>0.1638</w:t>
            </w:r>
          </w:p>
        </w:tc>
      </w:tr>
    </w:tbl>
    <w:p w14:paraId="3AC8A02A" w14:textId="77777777" w:rsidR="0050771E" w:rsidRPr="00282E9C" w:rsidRDefault="0050771E" w:rsidP="007F6E3A">
      <w:pPr>
        <w:spacing w:line="240" w:lineRule="auto"/>
        <w:rPr>
          <w:rFonts w:eastAsia="Calibri"/>
          <w:lang w:eastAsia="en-US"/>
        </w:rPr>
      </w:pPr>
    </w:p>
    <w:p w14:paraId="00E881C7" w14:textId="4690914A" w:rsidR="007F6E3A" w:rsidRDefault="007F6E3A" w:rsidP="007F6E3A">
      <w:pPr>
        <w:spacing w:line="240" w:lineRule="auto"/>
        <w:rPr>
          <w:rFonts w:eastAsia="Calibri"/>
          <w:lang w:eastAsia="en-US"/>
        </w:rPr>
      </w:pPr>
      <w:r w:rsidRPr="00282E9C">
        <w:rPr>
          <w:rFonts w:eastAsia="Calibri"/>
          <w:lang w:eastAsia="en-US"/>
        </w:rPr>
        <w:t>* Interaction between covariates</w:t>
      </w:r>
      <w:r w:rsidRPr="00282E9C">
        <w:rPr>
          <w:rFonts w:eastAsia="Calibri"/>
          <w:lang w:eastAsia="en-US"/>
        </w:rPr>
        <w:br/>
        <w:t xml:space="preserve">Estimate is the coefficient of logistic regression such that odds ratio = exponential of the estimate; </w:t>
      </w:r>
      <w:r w:rsidRPr="00282E9C">
        <w:rPr>
          <w:rFonts w:eastAsia="Calibri"/>
          <w:i/>
          <w:lang w:eastAsia="en-US"/>
        </w:rPr>
        <w:t>P</w:t>
      </w:r>
      <w:r w:rsidRPr="00282E9C">
        <w:rPr>
          <w:rFonts w:eastAsia="Calibri"/>
          <w:lang w:eastAsia="en-US"/>
        </w:rPr>
        <w:t>-value is computed</w:t>
      </w:r>
      <w:r w:rsidR="00FE38A4" w:rsidRPr="00282E9C">
        <w:rPr>
          <w:rFonts w:eastAsia="Calibri"/>
          <w:lang w:eastAsia="en-US"/>
        </w:rPr>
        <w:t xml:space="preserve"> based on Wald Chi-Square test.</w:t>
      </w:r>
    </w:p>
    <w:p w14:paraId="10FA7BA5" w14:textId="0271D0FC" w:rsidR="0028189F" w:rsidRPr="00E6072F" w:rsidRDefault="0028189F" w:rsidP="00631920">
      <w:pPr>
        <w:spacing w:after="0" w:line="240" w:lineRule="auto"/>
      </w:pPr>
    </w:p>
    <w:sectPr w:rsidR="0028189F" w:rsidRPr="00E6072F" w:rsidSect="00DD355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CC767" w14:textId="77777777" w:rsidR="003132C7" w:rsidRDefault="003132C7" w:rsidP="008D3DB7">
      <w:pPr>
        <w:spacing w:after="0" w:line="240" w:lineRule="auto"/>
      </w:pPr>
      <w:r>
        <w:separator/>
      </w:r>
    </w:p>
  </w:endnote>
  <w:endnote w:type="continuationSeparator" w:id="0">
    <w:p w14:paraId="3136FC2E" w14:textId="77777777" w:rsidR="003132C7" w:rsidRDefault="003132C7" w:rsidP="008D3DB7">
      <w:pPr>
        <w:spacing w:after="0" w:line="240" w:lineRule="auto"/>
      </w:pPr>
      <w:r>
        <w:continuationSeparator/>
      </w:r>
    </w:p>
  </w:endnote>
  <w:endnote w:type="continuationNotice" w:id="1">
    <w:p w14:paraId="1DD40AC1" w14:textId="77777777" w:rsidR="003132C7" w:rsidRDefault="003132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77879" w14:textId="77777777" w:rsidR="003132C7" w:rsidRDefault="003132C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C7AE5">
      <w:rPr>
        <w:noProof/>
      </w:rPr>
      <w:t>13</w:t>
    </w:r>
    <w:r>
      <w:rPr>
        <w:noProof/>
      </w:rPr>
      <w:fldChar w:fldCharType="end"/>
    </w:r>
  </w:p>
  <w:p w14:paraId="6D855D3F" w14:textId="77777777" w:rsidR="003132C7" w:rsidRDefault="003132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06DEDE" w14:textId="77777777" w:rsidR="003132C7" w:rsidRDefault="003132C7" w:rsidP="008D3DB7">
      <w:pPr>
        <w:spacing w:after="0" w:line="240" w:lineRule="auto"/>
      </w:pPr>
      <w:r>
        <w:separator/>
      </w:r>
    </w:p>
  </w:footnote>
  <w:footnote w:type="continuationSeparator" w:id="0">
    <w:p w14:paraId="7FD89583" w14:textId="77777777" w:rsidR="003132C7" w:rsidRDefault="003132C7" w:rsidP="008D3DB7">
      <w:pPr>
        <w:spacing w:after="0" w:line="240" w:lineRule="auto"/>
      </w:pPr>
      <w:r>
        <w:continuationSeparator/>
      </w:r>
    </w:p>
  </w:footnote>
  <w:footnote w:type="continuationNotice" w:id="1">
    <w:p w14:paraId="3FC03A14" w14:textId="77777777" w:rsidR="003132C7" w:rsidRDefault="003132C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2CA97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B9418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4A803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A7400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7B45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09BA90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A0862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EC67C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ED0B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906F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4FCA83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7FD2A61"/>
    <w:multiLevelType w:val="hybridMultilevel"/>
    <w:tmpl w:val="48E25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997D3F"/>
    <w:multiLevelType w:val="hybridMultilevel"/>
    <w:tmpl w:val="C598D1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A43EA3"/>
    <w:multiLevelType w:val="hybridMultilevel"/>
    <w:tmpl w:val="2222CC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702CBD"/>
    <w:multiLevelType w:val="hybridMultilevel"/>
    <w:tmpl w:val="FB22C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05D97"/>
    <w:multiLevelType w:val="hybridMultilevel"/>
    <w:tmpl w:val="B7EEA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2"/>
  </w:num>
  <w:num w:numId="14">
    <w:abstractNumId w:val="14"/>
  </w:num>
  <w:num w:numId="15">
    <w:abstractNumId w:val="15"/>
  </w:num>
  <w:num w:numId="16">
    <w:abstractNumId w:val="16"/>
  </w:num>
  <w:num w:numId="1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lay Steele">
    <w15:presenceInfo w15:providerId="Windows Live" w15:userId="f92b0ef1e548ce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F45"/>
    <w:rsid w:val="00000A90"/>
    <w:rsid w:val="00000E83"/>
    <w:rsid w:val="000016BC"/>
    <w:rsid w:val="000016E8"/>
    <w:rsid w:val="00002B63"/>
    <w:rsid w:val="00003851"/>
    <w:rsid w:val="00004FB1"/>
    <w:rsid w:val="00005812"/>
    <w:rsid w:val="00006189"/>
    <w:rsid w:val="000073C7"/>
    <w:rsid w:val="00010312"/>
    <w:rsid w:val="0001079B"/>
    <w:rsid w:val="000108C0"/>
    <w:rsid w:val="00011690"/>
    <w:rsid w:val="000119CB"/>
    <w:rsid w:val="00011B39"/>
    <w:rsid w:val="00013104"/>
    <w:rsid w:val="0001328E"/>
    <w:rsid w:val="000146CC"/>
    <w:rsid w:val="00014D2B"/>
    <w:rsid w:val="00016CB2"/>
    <w:rsid w:val="000175FF"/>
    <w:rsid w:val="00020CBB"/>
    <w:rsid w:val="00020DD0"/>
    <w:rsid w:val="00021D09"/>
    <w:rsid w:val="00021EFA"/>
    <w:rsid w:val="00022122"/>
    <w:rsid w:val="000245F1"/>
    <w:rsid w:val="00024796"/>
    <w:rsid w:val="00026C88"/>
    <w:rsid w:val="00027BD2"/>
    <w:rsid w:val="00030544"/>
    <w:rsid w:val="00032DF3"/>
    <w:rsid w:val="00033616"/>
    <w:rsid w:val="0003446D"/>
    <w:rsid w:val="00036162"/>
    <w:rsid w:val="000361E5"/>
    <w:rsid w:val="000363D3"/>
    <w:rsid w:val="00036715"/>
    <w:rsid w:val="00036C03"/>
    <w:rsid w:val="000371C6"/>
    <w:rsid w:val="000407B4"/>
    <w:rsid w:val="0004150D"/>
    <w:rsid w:val="000421DB"/>
    <w:rsid w:val="000426CB"/>
    <w:rsid w:val="00042CFB"/>
    <w:rsid w:val="000431BD"/>
    <w:rsid w:val="000441F7"/>
    <w:rsid w:val="0004662D"/>
    <w:rsid w:val="00047B46"/>
    <w:rsid w:val="00050118"/>
    <w:rsid w:val="00050FCC"/>
    <w:rsid w:val="00051EFD"/>
    <w:rsid w:val="000528CC"/>
    <w:rsid w:val="00052CBE"/>
    <w:rsid w:val="000532AA"/>
    <w:rsid w:val="00053379"/>
    <w:rsid w:val="00053EB1"/>
    <w:rsid w:val="00053F64"/>
    <w:rsid w:val="00053FAD"/>
    <w:rsid w:val="000544A6"/>
    <w:rsid w:val="00056220"/>
    <w:rsid w:val="000562D6"/>
    <w:rsid w:val="00060599"/>
    <w:rsid w:val="00060ABD"/>
    <w:rsid w:val="0006116B"/>
    <w:rsid w:val="00061447"/>
    <w:rsid w:val="00062BA4"/>
    <w:rsid w:val="00062ECB"/>
    <w:rsid w:val="000631C7"/>
    <w:rsid w:val="00063E35"/>
    <w:rsid w:val="00063EA9"/>
    <w:rsid w:val="00066AA8"/>
    <w:rsid w:val="00066E54"/>
    <w:rsid w:val="000671A5"/>
    <w:rsid w:val="00070A9B"/>
    <w:rsid w:val="000712D4"/>
    <w:rsid w:val="00071E81"/>
    <w:rsid w:val="000724B2"/>
    <w:rsid w:val="00072DDA"/>
    <w:rsid w:val="000731F3"/>
    <w:rsid w:val="00073384"/>
    <w:rsid w:val="0008036C"/>
    <w:rsid w:val="00081517"/>
    <w:rsid w:val="00082FBE"/>
    <w:rsid w:val="00083186"/>
    <w:rsid w:val="000832E7"/>
    <w:rsid w:val="00085515"/>
    <w:rsid w:val="00087DAE"/>
    <w:rsid w:val="000902C7"/>
    <w:rsid w:val="00091ED4"/>
    <w:rsid w:val="00093DA1"/>
    <w:rsid w:val="00094917"/>
    <w:rsid w:val="00096715"/>
    <w:rsid w:val="0009671F"/>
    <w:rsid w:val="000971A2"/>
    <w:rsid w:val="000A037C"/>
    <w:rsid w:val="000A1C2A"/>
    <w:rsid w:val="000A1D85"/>
    <w:rsid w:val="000A1E1F"/>
    <w:rsid w:val="000A21A2"/>
    <w:rsid w:val="000A26E1"/>
    <w:rsid w:val="000A2B64"/>
    <w:rsid w:val="000A2C43"/>
    <w:rsid w:val="000A31CD"/>
    <w:rsid w:val="000A3D82"/>
    <w:rsid w:val="000A41E9"/>
    <w:rsid w:val="000A45ED"/>
    <w:rsid w:val="000A4C79"/>
    <w:rsid w:val="000A5916"/>
    <w:rsid w:val="000A6751"/>
    <w:rsid w:val="000A6777"/>
    <w:rsid w:val="000A76B8"/>
    <w:rsid w:val="000B1D97"/>
    <w:rsid w:val="000B2DEA"/>
    <w:rsid w:val="000B4861"/>
    <w:rsid w:val="000B487B"/>
    <w:rsid w:val="000B4B12"/>
    <w:rsid w:val="000B5164"/>
    <w:rsid w:val="000B5D23"/>
    <w:rsid w:val="000B7F69"/>
    <w:rsid w:val="000C1236"/>
    <w:rsid w:val="000C1DB7"/>
    <w:rsid w:val="000C3425"/>
    <w:rsid w:val="000C393E"/>
    <w:rsid w:val="000C413E"/>
    <w:rsid w:val="000C5D75"/>
    <w:rsid w:val="000C69C5"/>
    <w:rsid w:val="000C766D"/>
    <w:rsid w:val="000C7CCB"/>
    <w:rsid w:val="000D1E95"/>
    <w:rsid w:val="000D202E"/>
    <w:rsid w:val="000D23DD"/>
    <w:rsid w:val="000D4074"/>
    <w:rsid w:val="000D4439"/>
    <w:rsid w:val="000D444E"/>
    <w:rsid w:val="000D493C"/>
    <w:rsid w:val="000D4AE4"/>
    <w:rsid w:val="000D4E82"/>
    <w:rsid w:val="000D5420"/>
    <w:rsid w:val="000D73E7"/>
    <w:rsid w:val="000E0763"/>
    <w:rsid w:val="000E1D5C"/>
    <w:rsid w:val="000E2027"/>
    <w:rsid w:val="000E2DC3"/>
    <w:rsid w:val="000E41CB"/>
    <w:rsid w:val="000E6422"/>
    <w:rsid w:val="000E7CDE"/>
    <w:rsid w:val="000F04CC"/>
    <w:rsid w:val="000F1823"/>
    <w:rsid w:val="000F1BC6"/>
    <w:rsid w:val="000F2664"/>
    <w:rsid w:val="000F27B9"/>
    <w:rsid w:val="000F37C9"/>
    <w:rsid w:val="000F3F2C"/>
    <w:rsid w:val="000F41B0"/>
    <w:rsid w:val="000F4771"/>
    <w:rsid w:val="000F6298"/>
    <w:rsid w:val="000F651E"/>
    <w:rsid w:val="000F7801"/>
    <w:rsid w:val="0010071D"/>
    <w:rsid w:val="00100991"/>
    <w:rsid w:val="00100F00"/>
    <w:rsid w:val="00101108"/>
    <w:rsid w:val="0010141D"/>
    <w:rsid w:val="00101718"/>
    <w:rsid w:val="00102267"/>
    <w:rsid w:val="0010267E"/>
    <w:rsid w:val="00102C70"/>
    <w:rsid w:val="00103D1E"/>
    <w:rsid w:val="00104BAD"/>
    <w:rsid w:val="0010529F"/>
    <w:rsid w:val="0010566C"/>
    <w:rsid w:val="00105E86"/>
    <w:rsid w:val="0010644D"/>
    <w:rsid w:val="0010655E"/>
    <w:rsid w:val="00106563"/>
    <w:rsid w:val="00107B06"/>
    <w:rsid w:val="00107D3F"/>
    <w:rsid w:val="00110213"/>
    <w:rsid w:val="001103F8"/>
    <w:rsid w:val="00111157"/>
    <w:rsid w:val="00112890"/>
    <w:rsid w:val="001144FA"/>
    <w:rsid w:val="001146C4"/>
    <w:rsid w:val="0011483B"/>
    <w:rsid w:val="00114AB9"/>
    <w:rsid w:val="00115CDC"/>
    <w:rsid w:val="001161F3"/>
    <w:rsid w:val="0011668F"/>
    <w:rsid w:val="0011670D"/>
    <w:rsid w:val="00116C65"/>
    <w:rsid w:val="001172A3"/>
    <w:rsid w:val="00117B32"/>
    <w:rsid w:val="001205D5"/>
    <w:rsid w:val="00121431"/>
    <w:rsid w:val="001220EC"/>
    <w:rsid w:val="001227DC"/>
    <w:rsid w:val="0012374C"/>
    <w:rsid w:val="00126E27"/>
    <w:rsid w:val="00127610"/>
    <w:rsid w:val="00127CF4"/>
    <w:rsid w:val="0013025F"/>
    <w:rsid w:val="001306EA"/>
    <w:rsid w:val="00130CED"/>
    <w:rsid w:val="00131218"/>
    <w:rsid w:val="001314CE"/>
    <w:rsid w:val="001322BD"/>
    <w:rsid w:val="0013312D"/>
    <w:rsid w:val="00134495"/>
    <w:rsid w:val="00134C49"/>
    <w:rsid w:val="001366A2"/>
    <w:rsid w:val="00136BE8"/>
    <w:rsid w:val="00137AB6"/>
    <w:rsid w:val="00140DD3"/>
    <w:rsid w:val="00142AA0"/>
    <w:rsid w:val="00144B15"/>
    <w:rsid w:val="00145033"/>
    <w:rsid w:val="00145D3D"/>
    <w:rsid w:val="00146C77"/>
    <w:rsid w:val="001479E2"/>
    <w:rsid w:val="00150040"/>
    <w:rsid w:val="00153468"/>
    <w:rsid w:val="00155369"/>
    <w:rsid w:val="001555DF"/>
    <w:rsid w:val="00157DC5"/>
    <w:rsid w:val="001600BA"/>
    <w:rsid w:val="001614BF"/>
    <w:rsid w:val="00161738"/>
    <w:rsid w:val="001622C5"/>
    <w:rsid w:val="001629CC"/>
    <w:rsid w:val="001649B7"/>
    <w:rsid w:val="00164EB8"/>
    <w:rsid w:val="001655E0"/>
    <w:rsid w:val="00166182"/>
    <w:rsid w:val="001671BA"/>
    <w:rsid w:val="0017018A"/>
    <w:rsid w:val="00170F77"/>
    <w:rsid w:val="00170FC8"/>
    <w:rsid w:val="0017158B"/>
    <w:rsid w:val="001718B9"/>
    <w:rsid w:val="001724C3"/>
    <w:rsid w:val="00172702"/>
    <w:rsid w:val="00173729"/>
    <w:rsid w:val="001741B7"/>
    <w:rsid w:val="00174331"/>
    <w:rsid w:val="00174834"/>
    <w:rsid w:val="00174EE2"/>
    <w:rsid w:val="00176C1F"/>
    <w:rsid w:val="00176CFD"/>
    <w:rsid w:val="001771AF"/>
    <w:rsid w:val="00177BEC"/>
    <w:rsid w:val="00181549"/>
    <w:rsid w:val="0018225C"/>
    <w:rsid w:val="001826C1"/>
    <w:rsid w:val="0018281C"/>
    <w:rsid w:val="00183A4D"/>
    <w:rsid w:val="00185CE4"/>
    <w:rsid w:val="00185D17"/>
    <w:rsid w:val="00186515"/>
    <w:rsid w:val="001865E9"/>
    <w:rsid w:val="00193145"/>
    <w:rsid w:val="001952A1"/>
    <w:rsid w:val="00195B34"/>
    <w:rsid w:val="00196DA6"/>
    <w:rsid w:val="00197BF3"/>
    <w:rsid w:val="001A0BEA"/>
    <w:rsid w:val="001A0D34"/>
    <w:rsid w:val="001A12A7"/>
    <w:rsid w:val="001A2FBB"/>
    <w:rsid w:val="001A3090"/>
    <w:rsid w:val="001A34DF"/>
    <w:rsid w:val="001A3798"/>
    <w:rsid w:val="001A43E2"/>
    <w:rsid w:val="001A4690"/>
    <w:rsid w:val="001A4919"/>
    <w:rsid w:val="001A4AFE"/>
    <w:rsid w:val="001A5697"/>
    <w:rsid w:val="001A5D32"/>
    <w:rsid w:val="001A6A87"/>
    <w:rsid w:val="001A7344"/>
    <w:rsid w:val="001A76EA"/>
    <w:rsid w:val="001B0788"/>
    <w:rsid w:val="001B0ED8"/>
    <w:rsid w:val="001B14B0"/>
    <w:rsid w:val="001B1981"/>
    <w:rsid w:val="001B19E8"/>
    <w:rsid w:val="001B214C"/>
    <w:rsid w:val="001B24A1"/>
    <w:rsid w:val="001B386C"/>
    <w:rsid w:val="001B3996"/>
    <w:rsid w:val="001B4F30"/>
    <w:rsid w:val="001B5048"/>
    <w:rsid w:val="001B6ACF"/>
    <w:rsid w:val="001B7418"/>
    <w:rsid w:val="001B7DD9"/>
    <w:rsid w:val="001C0A20"/>
    <w:rsid w:val="001C0F91"/>
    <w:rsid w:val="001C15E5"/>
    <w:rsid w:val="001C4820"/>
    <w:rsid w:val="001C4971"/>
    <w:rsid w:val="001C5BBA"/>
    <w:rsid w:val="001C640C"/>
    <w:rsid w:val="001C6730"/>
    <w:rsid w:val="001C6C43"/>
    <w:rsid w:val="001D0F3B"/>
    <w:rsid w:val="001D174D"/>
    <w:rsid w:val="001D1DE7"/>
    <w:rsid w:val="001D4A42"/>
    <w:rsid w:val="001D61B4"/>
    <w:rsid w:val="001D66F5"/>
    <w:rsid w:val="001D6F51"/>
    <w:rsid w:val="001D6F82"/>
    <w:rsid w:val="001D72AB"/>
    <w:rsid w:val="001D7317"/>
    <w:rsid w:val="001E062C"/>
    <w:rsid w:val="001E0642"/>
    <w:rsid w:val="001E11F0"/>
    <w:rsid w:val="001E1B0F"/>
    <w:rsid w:val="001E2D98"/>
    <w:rsid w:val="001E3AB2"/>
    <w:rsid w:val="001E48D4"/>
    <w:rsid w:val="001E4924"/>
    <w:rsid w:val="001E4A83"/>
    <w:rsid w:val="001E5099"/>
    <w:rsid w:val="001E55B8"/>
    <w:rsid w:val="001E64C0"/>
    <w:rsid w:val="001E6E51"/>
    <w:rsid w:val="001E6F63"/>
    <w:rsid w:val="001E72F4"/>
    <w:rsid w:val="001E7C10"/>
    <w:rsid w:val="001F2672"/>
    <w:rsid w:val="001F2E10"/>
    <w:rsid w:val="001F2E15"/>
    <w:rsid w:val="001F45D8"/>
    <w:rsid w:val="001F5D3D"/>
    <w:rsid w:val="001F5DAD"/>
    <w:rsid w:val="001F72AF"/>
    <w:rsid w:val="001F739A"/>
    <w:rsid w:val="001F7475"/>
    <w:rsid w:val="001F773A"/>
    <w:rsid w:val="002016AB"/>
    <w:rsid w:val="00202BD2"/>
    <w:rsid w:val="00203A47"/>
    <w:rsid w:val="002046A9"/>
    <w:rsid w:val="002047C5"/>
    <w:rsid w:val="00205F50"/>
    <w:rsid w:val="00207460"/>
    <w:rsid w:val="00210BB6"/>
    <w:rsid w:val="00210CB4"/>
    <w:rsid w:val="00211813"/>
    <w:rsid w:val="00211A3C"/>
    <w:rsid w:val="002121EF"/>
    <w:rsid w:val="00212324"/>
    <w:rsid w:val="002125F2"/>
    <w:rsid w:val="00213298"/>
    <w:rsid w:val="00213326"/>
    <w:rsid w:val="0021350D"/>
    <w:rsid w:val="002135EE"/>
    <w:rsid w:val="00213B35"/>
    <w:rsid w:val="002144F6"/>
    <w:rsid w:val="00217332"/>
    <w:rsid w:val="0021774D"/>
    <w:rsid w:val="0022042B"/>
    <w:rsid w:val="00222FA9"/>
    <w:rsid w:val="00223D6E"/>
    <w:rsid w:val="002246FB"/>
    <w:rsid w:val="00224AF9"/>
    <w:rsid w:val="00224DAF"/>
    <w:rsid w:val="002302C3"/>
    <w:rsid w:val="00230353"/>
    <w:rsid w:val="00230D33"/>
    <w:rsid w:val="00231A6B"/>
    <w:rsid w:val="00231EA8"/>
    <w:rsid w:val="00232F12"/>
    <w:rsid w:val="002330F5"/>
    <w:rsid w:val="002337DC"/>
    <w:rsid w:val="00233D65"/>
    <w:rsid w:val="00235E7E"/>
    <w:rsid w:val="00236A36"/>
    <w:rsid w:val="00236AF3"/>
    <w:rsid w:val="0024103B"/>
    <w:rsid w:val="00241C6B"/>
    <w:rsid w:val="00241D8F"/>
    <w:rsid w:val="00242210"/>
    <w:rsid w:val="00242DCA"/>
    <w:rsid w:val="00243461"/>
    <w:rsid w:val="002462CE"/>
    <w:rsid w:val="002466D5"/>
    <w:rsid w:val="00246DD2"/>
    <w:rsid w:val="002475FD"/>
    <w:rsid w:val="0024789F"/>
    <w:rsid w:val="00250D21"/>
    <w:rsid w:val="00250DB4"/>
    <w:rsid w:val="00251413"/>
    <w:rsid w:val="002521B3"/>
    <w:rsid w:val="0025240E"/>
    <w:rsid w:val="00253212"/>
    <w:rsid w:val="00254AA1"/>
    <w:rsid w:val="00255570"/>
    <w:rsid w:val="00255723"/>
    <w:rsid w:val="00256528"/>
    <w:rsid w:val="00257811"/>
    <w:rsid w:val="00257871"/>
    <w:rsid w:val="0026085A"/>
    <w:rsid w:val="0026154E"/>
    <w:rsid w:val="00261744"/>
    <w:rsid w:val="00261DD6"/>
    <w:rsid w:val="00261FE6"/>
    <w:rsid w:val="0026318A"/>
    <w:rsid w:val="00263474"/>
    <w:rsid w:val="002644C2"/>
    <w:rsid w:val="002664A4"/>
    <w:rsid w:val="00266828"/>
    <w:rsid w:val="00266BAE"/>
    <w:rsid w:val="002671CD"/>
    <w:rsid w:val="00267716"/>
    <w:rsid w:val="002700FC"/>
    <w:rsid w:val="002716E8"/>
    <w:rsid w:val="002720BB"/>
    <w:rsid w:val="00274CBA"/>
    <w:rsid w:val="002751DF"/>
    <w:rsid w:val="00275A8B"/>
    <w:rsid w:val="002771D4"/>
    <w:rsid w:val="0027728C"/>
    <w:rsid w:val="002801B7"/>
    <w:rsid w:val="0028189F"/>
    <w:rsid w:val="00281A82"/>
    <w:rsid w:val="00281DAF"/>
    <w:rsid w:val="00282E9C"/>
    <w:rsid w:val="002834AD"/>
    <w:rsid w:val="00283A21"/>
    <w:rsid w:val="00283D1A"/>
    <w:rsid w:val="002856F9"/>
    <w:rsid w:val="0028707C"/>
    <w:rsid w:val="002878B4"/>
    <w:rsid w:val="00287A25"/>
    <w:rsid w:val="00291124"/>
    <w:rsid w:val="00292666"/>
    <w:rsid w:val="002939C1"/>
    <w:rsid w:val="002941D3"/>
    <w:rsid w:val="00294E40"/>
    <w:rsid w:val="002953AF"/>
    <w:rsid w:val="0029575E"/>
    <w:rsid w:val="00296169"/>
    <w:rsid w:val="002972F0"/>
    <w:rsid w:val="0029796F"/>
    <w:rsid w:val="00297FFA"/>
    <w:rsid w:val="002A0EE6"/>
    <w:rsid w:val="002A0FE6"/>
    <w:rsid w:val="002A30ED"/>
    <w:rsid w:val="002A397A"/>
    <w:rsid w:val="002A3E16"/>
    <w:rsid w:val="002A41DB"/>
    <w:rsid w:val="002A5AF3"/>
    <w:rsid w:val="002A6624"/>
    <w:rsid w:val="002A6D8A"/>
    <w:rsid w:val="002B05A7"/>
    <w:rsid w:val="002B05F1"/>
    <w:rsid w:val="002B1A5E"/>
    <w:rsid w:val="002B1D89"/>
    <w:rsid w:val="002B26A3"/>
    <w:rsid w:val="002B299B"/>
    <w:rsid w:val="002B3713"/>
    <w:rsid w:val="002B6B4D"/>
    <w:rsid w:val="002B6DF9"/>
    <w:rsid w:val="002C0379"/>
    <w:rsid w:val="002C0CD8"/>
    <w:rsid w:val="002C1A95"/>
    <w:rsid w:val="002C21C3"/>
    <w:rsid w:val="002C221F"/>
    <w:rsid w:val="002C25F5"/>
    <w:rsid w:val="002C3862"/>
    <w:rsid w:val="002C5054"/>
    <w:rsid w:val="002C5A86"/>
    <w:rsid w:val="002C63D0"/>
    <w:rsid w:val="002C74CE"/>
    <w:rsid w:val="002D17A7"/>
    <w:rsid w:val="002D25BF"/>
    <w:rsid w:val="002D2B20"/>
    <w:rsid w:val="002D2DA8"/>
    <w:rsid w:val="002D383D"/>
    <w:rsid w:val="002D524E"/>
    <w:rsid w:val="002D7257"/>
    <w:rsid w:val="002D7673"/>
    <w:rsid w:val="002E0D5B"/>
    <w:rsid w:val="002E1F53"/>
    <w:rsid w:val="002E2365"/>
    <w:rsid w:val="002E28B2"/>
    <w:rsid w:val="002E2A73"/>
    <w:rsid w:val="002E3B85"/>
    <w:rsid w:val="002E44DE"/>
    <w:rsid w:val="002E5817"/>
    <w:rsid w:val="002E5846"/>
    <w:rsid w:val="002E58C6"/>
    <w:rsid w:val="002E6DE2"/>
    <w:rsid w:val="002E71E9"/>
    <w:rsid w:val="002F18A3"/>
    <w:rsid w:val="002F2345"/>
    <w:rsid w:val="002F540C"/>
    <w:rsid w:val="002F612C"/>
    <w:rsid w:val="002F7102"/>
    <w:rsid w:val="002F73CA"/>
    <w:rsid w:val="002F74BD"/>
    <w:rsid w:val="003002DD"/>
    <w:rsid w:val="003006DB"/>
    <w:rsid w:val="00300702"/>
    <w:rsid w:val="003009FA"/>
    <w:rsid w:val="00301546"/>
    <w:rsid w:val="0030163C"/>
    <w:rsid w:val="00301663"/>
    <w:rsid w:val="00301ACF"/>
    <w:rsid w:val="00302221"/>
    <w:rsid w:val="00302E53"/>
    <w:rsid w:val="00303179"/>
    <w:rsid w:val="00304097"/>
    <w:rsid w:val="00305263"/>
    <w:rsid w:val="00305974"/>
    <w:rsid w:val="00306F46"/>
    <w:rsid w:val="003101DD"/>
    <w:rsid w:val="003107FF"/>
    <w:rsid w:val="00310A03"/>
    <w:rsid w:val="00310B2B"/>
    <w:rsid w:val="00311814"/>
    <w:rsid w:val="0031264D"/>
    <w:rsid w:val="003129B5"/>
    <w:rsid w:val="00312CF3"/>
    <w:rsid w:val="003132C7"/>
    <w:rsid w:val="003133D9"/>
    <w:rsid w:val="003135A2"/>
    <w:rsid w:val="0031406C"/>
    <w:rsid w:val="003141BF"/>
    <w:rsid w:val="00314A0E"/>
    <w:rsid w:val="00314FC8"/>
    <w:rsid w:val="00315163"/>
    <w:rsid w:val="00315BEA"/>
    <w:rsid w:val="00315C59"/>
    <w:rsid w:val="003165FB"/>
    <w:rsid w:val="00317881"/>
    <w:rsid w:val="00320E96"/>
    <w:rsid w:val="00321308"/>
    <w:rsid w:val="00321DDF"/>
    <w:rsid w:val="0032296B"/>
    <w:rsid w:val="00322D97"/>
    <w:rsid w:val="0032582C"/>
    <w:rsid w:val="00326693"/>
    <w:rsid w:val="00330794"/>
    <w:rsid w:val="00332CD4"/>
    <w:rsid w:val="00333F5A"/>
    <w:rsid w:val="0033404F"/>
    <w:rsid w:val="00334885"/>
    <w:rsid w:val="00334AED"/>
    <w:rsid w:val="00335582"/>
    <w:rsid w:val="00336871"/>
    <w:rsid w:val="0034115D"/>
    <w:rsid w:val="00341534"/>
    <w:rsid w:val="0034259A"/>
    <w:rsid w:val="003426B7"/>
    <w:rsid w:val="003441F4"/>
    <w:rsid w:val="003457D8"/>
    <w:rsid w:val="00345A12"/>
    <w:rsid w:val="00345F8F"/>
    <w:rsid w:val="0034784D"/>
    <w:rsid w:val="0034788F"/>
    <w:rsid w:val="00350B70"/>
    <w:rsid w:val="00350F08"/>
    <w:rsid w:val="00351047"/>
    <w:rsid w:val="00351316"/>
    <w:rsid w:val="00351E55"/>
    <w:rsid w:val="00352315"/>
    <w:rsid w:val="003525C4"/>
    <w:rsid w:val="00352E09"/>
    <w:rsid w:val="00352EE8"/>
    <w:rsid w:val="00354266"/>
    <w:rsid w:val="00355221"/>
    <w:rsid w:val="0035568E"/>
    <w:rsid w:val="00355C01"/>
    <w:rsid w:val="00355DCA"/>
    <w:rsid w:val="00355F26"/>
    <w:rsid w:val="00356D81"/>
    <w:rsid w:val="00357B47"/>
    <w:rsid w:val="00360106"/>
    <w:rsid w:val="00360E57"/>
    <w:rsid w:val="00361972"/>
    <w:rsid w:val="0036198A"/>
    <w:rsid w:val="00361B3B"/>
    <w:rsid w:val="00361ECA"/>
    <w:rsid w:val="00362F72"/>
    <w:rsid w:val="0036334D"/>
    <w:rsid w:val="0036358D"/>
    <w:rsid w:val="003642B5"/>
    <w:rsid w:val="003657A9"/>
    <w:rsid w:val="003661AD"/>
    <w:rsid w:val="00366795"/>
    <w:rsid w:val="00371329"/>
    <w:rsid w:val="00372B0F"/>
    <w:rsid w:val="00372F18"/>
    <w:rsid w:val="003738BF"/>
    <w:rsid w:val="0037487F"/>
    <w:rsid w:val="003772F2"/>
    <w:rsid w:val="00377A62"/>
    <w:rsid w:val="00377C9E"/>
    <w:rsid w:val="0038107C"/>
    <w:rsid w:val="0038203A"/>
    <w:rsid w:val="003820C2"/>
    <w:rsid w:val="00382B1A"/>
    <w:rsid w:val="00382E9D"/>
    <w:rsid w:val="00383491"/>
    <w:rsid w:val="003848AD"/>
    <w:rsid w:val="003849F7"/>
    <w:rsid w:val="00385A64"/>
    <w:rsid w:val="00386100"/>
    <w:rsid w:val="00386545"/>
    <w:rsid w:val="003868C5"/>
    <w:rsid w:val="003873DD"/>
    <w:rsid w:val="00387CC2"/>
    <w:rsid w:val="003908FA"/>
    <w:rsid w:val="00390957"/>
    <w:rsid w:val="00390A31"/>
    <w:rsid w:val="003916D8"/>
    <w:rsid w:val="00393BCF"/>
    <w:rsid w:val="00393CD7"/>
    <w:rsid w:val="00394139"/>
    <w:rsid w:val="00394401"/>
    <w:rsid w:val="00394824"/>
    <w:rsid w:val="00395219"/>
    <w:rsid w:val="00397ADB"/>
    <w:rsid w:val="003A0040"/>
    <w:rsid w:val="003A0474"/>
    <w:rsid w:val="003A057B"/>
    <w:rsid w:val="003A0FC9"/>
    <w:rsid w:val="003A17C9"/>
    <w:rsid w:val="003A1DDC"/>
    <w:rsid w:val="003A4413"/>
    <w:rsid w:val="003A4A6E"/>
    <w:rsid w:val="003A500A"/>
    <w:rsid w:val="003A59B0"/>
    <w:rsid w:val="003A5C4B"/>
    <w:rsid w:val="003A736C"/>
    <w:rsid w:val="003A7A81"/>
    <w:rsid w:val="003A7AD1"/>
    <w:rsid w:val="003B0261"/>
    <w:rsid w:val="003B0C92"/>
    <w:rsid w:val="003B18E1"/>
    <w:rsid w:val="003B2BAF"/>
    <w:rsid w:val="003B3DE0"/>
    <w:rsid w:val="003B4227"/>
    <w:rsid w:val="003B47BB"/>
    <w:rsid w:val="003B4CED"/>
    <w:rsid w:val="003B6AA3"/>
    <w:rsid w:val="003B6D8A"/>
    <w:rsid w:val="003B6F76"/>
    <w:rsid w:val="003C02E4"/>
    <w:rsid w:val="003C278B"/>
    <w:rsid w:val="003C349E"/>
    <w:rsid w:val="003C368B"/>
    <w:rsid w:val="003C5353"/>
    <w:rsid w:val="003C5EC7"/>
    <w:rsid w:val="003C5F97"/>
    <w:rsid w:val="003C6A22"/>
    <w:rsid w:val="003C6DFE"/>
    <w:rsid w:val="003C72CB"/>
    <w:rsid w:val="003D001B"/>
    <w:rsid w:val="003D1399"/>
    <w:rsid w:val="003D1790"/>
    <w:rsid w:val="003D1A72"/>
    <w:rsid w:val="003D3A4D"/>
    <w:rsid w:val="003D3EAC"/>
    <w:rsid w:val="003D42BD"/>
    <w:rsid w:val="003D4B54"/>
    <w:rsid w:val="003D4F02"/>
    <w:rsid w:val="003D5577"/>
    <w:rsid w:val="003D58D2"/>
    <w:rsid w:val="003D5FF4"/>
    <w:rsid w:val="003D6006"/>
    <w:rsid w:val="003D65CD"/>
    <w:rsid w:val="003D7117"/>
    <w:rsid w:val="003D75B6"/>
    <w:rsid w:val="003D7A81"/>
    <w:rsid w:val="003E0073"/>
    <w:rsid w:val="003E072E"/>
    <w:rsid w:val="003E0D81"/>
    <w:rsid w:val="003E14E3"/>
    <w:rsid w:val="003E2586"/>
    <w:rsid w:val="003E28EE"/>
    <w:rsid w:val="003E28F3"/>
    <w:rsid w:val="003E2AF7"/>
    <w:rsid w:val="003E337B"/>
    <w:rsid w:val="003E483A"/>
    <w:rsid w:val="003E4F64"/>
    <w:rsid w:val="003E5C01"/>
    <w:rsid w:val="003E5E31"/>
    <w:rsid w:val="003E6182"/>
    <w:rsid w:val="003E6BB0"/>
    <w:rsid w:val="003E78EE"/>
    <w:rsid w:val="003F07C5"/>
    <w:rsid w:val="003F0B62"/>
    <w:rsid w:val="003F1908"/>
    <w:rsid w:val="003F2C3E"/>
    <w:rsid w:val="003F380A"/>
    <w:rsid w:val="003F38B2"/>
    <w:rsid w:val="003F49AA"/>
    <w:rsid w:val="003F63D5"/>
    <w:rsid w:val="003F7FF7"/>
    <w:rsid w:val="0040086E"/>
    <w:rsid w:val="004019DF"/>
    <w:rsid w:val="00401B25"/>
    <w:rsid w:val="00401B9D"/>
    <w:rsid w:val="00404537"/>
    <w:rsid w:val="004049AB"/>
    <w:rsid w:val="004057D0"/>
    <w:rsid w:val="004061F0"/>
    <w:rsid w:val="00406791"/>
    <w:rsid w:val="00407066"/>
    <w:rsid w:val="004100E3"/>
    <w:rsid w:val="00410499"/>
    <w:rsid w:val="004115CE"/>
    <w:rsid w:val="004116A6"/>
    <w:rsid w:val="00411776"/>
    <w:rsid w:val="00411B3B"/>
    <w:rsid w:val="0041218E"/>
    <w:rsid w:val="00413B26"/>
    <w:rsid w:val="00413C6E"/>
    <w:rsid w:val="00414911"/>
    <w:rsid w:val="00414EB3"/>
    <w:rsid w:val="0041770B"/>
    <w:rsid w:val="00420175"/>
    <w:rsid w:val="00420382"/>
    <w:rsid w:val="00421708"/>
    <w:rsid w:val="00421F97"/>
    <w:rsid w:val="00423E5D"/>
    <w:rsid w:val="004240AF"/>
    <w:rsid w:val="004241AE"/>
    <w:rsid w:val="004254C8"/>
    <w:rsid w:val="00425D2F"/>
    <w:rsid w:val="004265E5"/>
    <w:rsid w:val="0042742B"/>
    <w:rsid w:val="00430589"/>
    <w:rsid w:val="00431167"/>
    <w:rsid w:val="004312AD"/>
    <w:rsid w:val="00431440"/>
    <w:rsid w:val="00431F22"/>
    <w:rsid w:val="00432148"/>
    <w:rsid w:val="0043236C"/>
    <w:rsid w:val="00435AFC"/>
    <w:rsid w:val="00435B2D"/>
    <w:rsid w:val="004364A6"/>
    <w:rsid w:val="00436F02"/>
    <w:rsid w:val="0043732A"/>
    <w:rsid w:val="00437345"/>
    <w:rsid w:val="00437906"/>
    <w:rsid w:val="00437A91"/>
    <w:rsid w:val="0044106D"/>
    <w:rsid w:val="0044191D"/>
    <w:rsid w:val="004429DC"/>
    <w:rsid w:val="00443FDA"/>
    <w:rsid w:val="004443DF"/>
    <w:rsid w:val="00444A58"/>
    <w:rsid w:val="00444EE6"/>
    <w:rsid w:val="00446608"/>
    <w:rsid w:val="00447C63"/>
    <w:rsid w:val="00451708"/>
    <w:rsid w:val="00451D5C"/>
    <w:rsid w:val="00452AED"/>
    <w:rsid w:val="00452C04"/>
    <w:rsid w:val="00452C6D"/>
    <w:rsid w:val="004536FF"/>
    <w:rsid w:val="00453A98"/>
    <w:rsid w:val="00455706"/>
    <w:rsid w:val="00455935"/>
    <w:rsid w:val="00456503"/>
    <w:rsid w:val="00456C0E"/>
    <w:rsid w:val="0045792F"/>
    <w:rsid w:val="00457CDE"/>
    <w:rsid w:val="0046120C"/>
    <w:rsid w:val="004614CE"/>
    <w:rsid w:val="00461806"/>
    <w:rsid w:val="00462806"/>
    <w:rsid w:val="00462B8E"/>
    <w:rsid w:val="00462BFD"/>
    <w:rsid w:val="00463126"/>
    <w:rsid w:val="00466572"/>
    <w:rsid w:val="00466EA7"/>
    <w:rsid w:val="004671A6"/>
    <w:rsid w:val="00470103"/>
    <w:rsid w:val="00470A0A"/>
    <w:rsid w:val="00470D1D"/>
    <w:rsid w:val="004716B4"/>
    <w:rsid w:val="004718DC"/>
    <w:rsid w:val="00471B04"/>
    <w:rsid w:val="00471BB9"/>
    <w:rsid w:val="004750A1"/>
    <w:rsid w:val="00475105"/>
    <w:rsid w:val="00477DBF"/>
    <w:rsid w:val="004804A1"/>
    <w:rsid w:val="004804C6"/>
    <w:rsid w:val="0048097E"/>
    <w:rsid w:val="004809BA"/>
    <w:rsid w:val="00481289"/>
    <w:rsid w:val="0048222D"/>
    <w:rsid w:val="004837DE"/>
    <w:rsid w:val="00484740"/>
    <w:rsid w:val="00484B1E"/>
    <w:rsid w:val="00484F51"/>
    <w:rsid w:val="00485034"/>
    <w:rsid w:val="00485600"/>
    <w:rsid w:val="00485AFF"/>
    <w:rsid w:val="00485F88"/>
    <w:rsid w:val="004865BF"/>
    <w:rsid w:val="00487E5D"/>
    <w:rsid w:val="004918FC"/>
    <w:rsid w:val="00492082"/>
    <w:rsid w:val="0049270C"/>
    <w:rsid w:val="00492B3A"/>
    <w:rsid w:val="00492CFD"/>
    <w:rsid w:val="0049302C"/>
    <w:rsid w:val="0049363D"/>
    <w:rsid w:val="00493DD3"/>
    <w:rsid w:val="00494895"/>
    <w:rsid w:val="00494CBA"/>
    <w:rsid w:val="00494D3D"/>
    <w:rsid w:val="00495B09"/>
    <w:rsid w:val="00495DFF"/>
    <w:rsid w:val="00496AAD"/>
    <w:rsid w:val="00496D4E"/>
    <w:rsid w:val="0049782B"/>
    <w:rsid w:val="00497A3C"/>
    <w:rsid w:val="00497ABF"/>
    <w:rsid w:val="004A0775"/>
    <w:rsid w:val="004A18F4"/>
    <w:rsid w:val="004A2111"/>
    <w:rsid w:val="004A24BA"/>
    <w:rsid w:val="004A296E"/>
    <w:rsid w:val="004A3875"/>
    <w:rsid w:val="004A3A30"/>
    <w:rsid w:val="004A48AA"/>
    <w:rsid w:val="004A5455"/>
    <w:rsid w:val="004A59F1"/>
    <w:rsid w:val="004A6D65"/>
    <w:rsid w:val="004A77EF"/>
    <w:rsid w:val="004B0B31"/>
    <w:rsid w:val="004B0FC8"/>
    <w:rsid w:val="004B1F49"/>
    <w:rsid w:val="004B2BE1"/>
    <w:rsid w:val="004B439A"/>
    <w:rsid w:val="004B6159"/>
    <w:rsid w:val="004B6431"/>
    <w:rsid w:val="004B6D86"/>
    <w:rsid w:val="004B781A"/>
    <w:rsid w:val="004C0113"/>
    <w:rsid w:val="004C04EB"/>
    <w:rsid w:val="004C137C"/>
    <w:rsid w:val="004C17AE"/>
    <w:rsid w:val="004C1F26"/>
    <w:rsid w:val="004C24D2"/>
    <w:rsid w:val="004C3461"/>
    <w:rsid w:val="004C3FA4"/>
    <w:rsid w:val="004C4755"/>
    <w:rsid w:val="004C5069"/>
    <w:rsid w:val="004C5FB9"/>
    <w:rsid w:val="004C661D"/>
    <w:rsid w:val="004C69C3"/>
    <w:rsid w:val="004C7044"/>
    <w:rsid w:val="004D0A76"/>
    <w:rsid w:val="004D0CCB"/>
    <w:rsid w:val="004D2161"/>
    <w:rsid w:val="004D2305"/>
    <w:rsid w:val="004D27B8"/>
    <w:rsid w:val="004D29F9"/>
    <w:rsid w:val="004D4AE3"/>
    <w:rsid w:val="004D5208"/>
    <w:rsid w:val="004D5945"/>
    <w:rsid w:val="004D5EFD"/>
    <w:rsid w:val="004D7757"/>
    <w:rsid w:val="004E1D66"/>
    <w:rsid w:val="004E2C1B"/>
    <w:rsid w:val="004E2FD2"/>
    <w:rsid w:val="004E3025"/>
    <w:rsid w:val="004E43DE"/>
    <w:rsid w:val="004E48BF"/>
    <w:rsid w:val="004E57A8"/>
    <w:rsid w:val="004E6227"/>
    <w:rsid w:val="004E643E"/>
    <w:rsid w:val="004E76A1"/>
    <w:rsid w:val="004E79EB"/>
    <w:rsid w:val="004E7A0C"/>
    <w:rsid w:val="004E7D92"/>
    <w:rsid w:val="004F1B04"/>
    <w:rsid w:val="004F1F35"/>
    <w:rsid w:val="004F23D2"/>
    <w:rsid w:val="004F38BC"/>
    <w:rsid w:val="004F42A0"/>
    <w:rsid w:val="004F4313"/>
    <w:rsid w:val="004F468C"/>
    <w:rsid w:val="004F4F43"/>
    <w:rsid w:val="004F50DF"/>
    <w:rsid w:val="004F57F8"/>
    <w:rsid w:val="004F59D4"/>
    <w:rsid w:val="004F5EFA"/>
    <w:rsid w:val="004F7702"/>
    <w:rsid w:val="004F7B67"/>
    <w:rsid w:val="004F7D7E"/>
    <w:rsid w:val="00500158"/>
    <w:rsid w:val="0050077B"/>
    <w:rsid w:val="00500C12"/>
    <w:rsid w:val="0050167E"/>
    <w:rsid w:val="00501CAF"/>
    <w:rsid w:val="00502517"/>
    <w:rsid w:val="00502A0F"/>
    <w:rsid w:val="00503338"/>
    <w:rsid w:val="0050371D"/>
    <w:rsid w:val="005038AA"/>
    <w:rsid w:val="00504686"/>
    <w:rsid w:val="005047F8"/>
    <w:rsid w:val="0050502F"/>
    <w:rsid w:val="00506177"/>
    <w:rsid w:val="00507537"/>
    <w:rsid w:val="0050771E"/>
    <w:rsid w:val="00510BA4"/>
    <w:rsid w:val="00511C0B"/>
    <w:rsid w:val="005121C1"/>
    <w:rsid w:val="005136E6"/>
    <w:rsid w:val="005153E6"/>
    <w:rsid w:val="00515940"/>
    <w:rsid w:val="00515E1B"/>
    <w:rsid w:val="00515F79"/>
    <w:rsid w:val="00515FF9"/>
    <w:rsid w:val="005166C1"/>
    <w:rsid w:val="00517657"/>
    <w:rsid w:val="00520545"/>
    <w:rsid w:val="005206B5"/>
    <w:rsid w:val="00520877"/>
    <w:rsid w:val="00520C8E"/>
    <w:rsid w:val="00521AC6"/>
    <w:rsid w:val="005221D0"/>
    <w:rsid w:val="00522D56"/>
    <w:rsid w:val="005234F9"/>
    <w:rsid w:val="005236E7"/>
    <w:rsid w:val="005238D8"/>
    <w:rsid w:val="00525BD4"/>
    <w:rsid w:val="005264C9"/>
    <w:rsid w:val="005271BD"/>
    <w:rsid w:val="00527426"/>
    <w:rsid w:val="005276DB"/>
    <w:rsid w:val="00527D90"/>
    <w:rsid w:val="00530E87"/>
    <w:rsid w:val="00531745"/>
    <w:rsid w:val="00531DB3"/>
    <w:rsid w:val="00532326"/>
    <w:rsid w:val="0053313E"/>
    <w:rsid w:val="00533803"/>
    <w:rsid w:val="00534477"/>
    <w:rsid w:val="00534D67"/>
    <w:rsid w:val="00534FD5"/>
    <w:rsid w:val="00535AFA"/>
    <w:rsid w:val="00536294"/>
    <w:rsid w:val="00540157"/>
    <w:rsid w:val="00540475"/>
    <w:rsid w:val="005407BF"/>
    <w:rsid w:val="0054164B"/>
    <w:rsid w:val="0054301C"/>
    <w:rsid w:val="005438F2"/>
    <w:rsid w:val="00543C47"/>
    <w:rsid w:val="00543C4D"/>
    <w:rsid w:val="00543E26"/>
    <w:rsid w:val="00543E7F"/>
    <w:rsid w:val="0054579B"/>
    <w:rsid w:val="00545D64"/>
    <w:rsid w:val="00546294"/>
    <w:rsid w:val="00550D7A"/>
    <w:rsid w:val="00552A54"/>
    <w:rsid w:val="00552A79"/>
    <w:rsid w:val="00553C61"/>
    <w:rsid w:val="00554BD8"/>
    <w:rsid w:val="00554F2C"/>
    <w:rsid w:val="0055525A"/>
    <w:rsid w:val="00555AED"/>
    <w:rsid w:val="00557C06"/>
    <w:rsid w:val="00557D1E"/>
    <w:rsid w:val="00561110"/>
    <w:rsid w:val="00563A28"/>
    <w:rsid w:val="00563BD4"/>
    <w:rsid w:val="00563C61"/>
    <w:rsid w:val="00564F02"/>
    <w:rsid w:val="005655CC"/>
    <w:rsid w:val="00565C2D"/>
    <w:rsid w:val="00565E75"/>
    <w:rsid w:val="00566AE7"/>
    <w:rsid w:val="005671CB"/>
    <w:rsid w:val="005675AA"/>
    <w:rsid w:val="00567AFF"/>
    <w:rsid w:val="00571DED"/>
    <w:rsid w:val="00571FB0"/>
    <w:rsid w:val="005726D0"/>
    <w:rsid w:val="00572772"/>
    <w:rsid w:val="00572939"/>
    <w:rsid w:val="00572F9B"/>
    <w:rsid w:val="005732EC"/>
    <w:rsid w:val="005733CB"/>
    <w:rsid w:val="00574C28"/>
    <w:rsid w:val="00575CB7"/>
    <w:rsid w:val="00583950"/>
    <w:rsid w:val="00583961"/>
    <w:rsid w:val="00583A35"/>
    <w:rsid w:val="00583BCE"/>
    <w:rsid w:val="0058422C"/>
    <w:rsid w:val="0058457A"/>
    <w:rsid w:val="005870A4"/>
    <w:rsid w:val="00590395"/>
    <w:rsid w:val="0059042B"/>
    <w:rsid w:val="005907A1"/>
    <w:rsid w:val="0059175B"/>
    <w:rsid w:val="005925D3"/>
    <w:rsid w:val="00592ED4"/>
    <w:rsid w:val="0059312D"/>
    <w:rsid w:val="005933FA"/>
    <w:rsid w:val="00593640"/>
    <w:rsid w:val="00593CF0"/>
    <w:rsid w:val="005948F6"/>
    <w:rsid w:val="0059585B"/>
    <w:rsid w:val="00595E00"/>
    <w:rsid w:val="005965DE"/>
    <w:rsid w:val="00596EE0"/>
    <w:rsid w:val="005971FE"/>
    <w:rsid w:val="005A0743"/>
    <w:rsid w:val="005A0C8E"/>
    <w:rsid w:val="005A0D7C"/>
    <w:rsid w:val="005A1476"/>
    <w:rsid w:val="005A16DC"/>
    <w:rsid w:val="005A1725"/>
    <w:rsid w:val="005A23B2"/>
    <w:rsid w:val="005A264E"/>
    <w:rsid w:val="005A4520"/>
    <w:rsid w:val="005A4BA0"/>
    <w:rsid w:val="005A7624"/>
    <w:rsid w:val="005B0DA0"/>
    <w:rsid w:val="005B10D9"/>
    <w:rsid w:val="005B17C1"/>
    <w:rsid w:val="005B2012"/>
    <w:rsid w:val="005B2AEC"/>
    <w:rsid w:val="005B2E44"/>
    <w:rsid w:val="005B455A"/>
    <w:rsid w:val="005C230F"/>
    <w:rsid w:val="005C282A"/>
    <w:rsid w:val="005C2D05"/>
    <w:rsid w:val="005C4236"/>
    <w:rsid w:val="005C5DF6"/>
    <w:rsid w:val="005C6113"/>
    <w:rsid w:val="005C6C09"/>
    <w:rsid w:val="005C6DB3"/>
    <w:rsid w:val="005C720E"/>
    <w:rsid w:val="005D1A76"/>
    <w:rsid w:val="005D3E11"/>
    <w:rsid w:val="005D6870"/>
    <w:rsid w:val="005D6D81"/>
    <w:rsid w:val="005D7354"/>
    <w:rsid w:val="005E01C2"/>
    <w:rsid w:val="005E13BC"/>
    <w:rsid w:val="005E196A"/>
    <w:rsid w:val="005E1DBC"/>
    <w:rsid w:val="005E268B"/>
    <w:rsid w:val="005E2B19"/>
    <w:rsid w:val="005E33D1"/>
    <w:rsid w:val="005E38FF"/>
    <w:rsid w:val="005E3F5F"/>
    <w:rsid w:val="005E42F1"/>
    <w:rsid w:val="005E42F9"/>
    <w:rsid w:val="005E55F2"/>
    <w:rsid w:val="005E5B5C"/>
    <w:rsid w:val="005E5BEA"/>
    <w:rsid w:val="005E639D"/>
    <w:rsid w:val="005E7733"/>
    <w:rsid w:val="005F063F"/>
    <w:rsid w:val="005F09A9"/>
    <w:rsid w:val="005F16B1"/>
    <w:rsid w:val="005F1802"/>
    <w:rsid w:val="005F1F26"/>
    <w:rsid w:val="005F2797"/>
    <w:rsid w:val="005F2C6E"/>
    <w:rsid w:val="005F2F51"/>
    <w:rsid w:val="005F4EF0"/>
    <w:rsid w:val="005F676E"/>
    <w:rsid w:val="005F6F36"/>
    <w:rsid w:val="00600193"/>
    <w:rsid w:val="006003D4"/>
    <w:rsid w:val="00602198"/>
    <w:rsid w:val="006029FB"/>
    <w:rsid w:val="00602AE6"/>
    <w:rsid w:val="006045F7"/>
    <w:rsid w:val="00605BED"/>
    <w:rsid w:val="00606415"/>
    <w:rsid w:val="00606E18"/>
    <w:rsid w:val="00607351"/>
    <w:rsid w:val="00607B64"/>
    <w:rsid w:val="00610040"/>
    <w:rsid w:val="00610A85"/>
    <w:rsid w:val="00610BDE"/>
    <w:rsid w:val="00611C7B"/>
    <w:rsid w:val="0061318A"/>
    <w:rsid w:val="00613379"/>
    <w:rsid w:val="0061337A"/>
    <w:rsid w:val="00613DCE"/>
    <w:rsid w:val="00613E59"/>
    <w:rsid w:val="006141B5"/>
    <w:rsid w:val="006153D7"/>
    <w:rsid w:val="00615568"/>
    <w:rsid w:val="006159B1"/>
    <w:rsid w:val="0061695E"/>
    <w:rsid w:val="0061715D"/>
    <w:rsid w:val="00621111"/>
    <w:rsid w:val="00621253"/>
    <w:rsid w:val="00622369"/>
    <w:rsid w:val="006228D9"/>
    <w:rsid w:val="00622DF5"/>
    <w:rsid w:val="00623A29"/>
    <w:rsid w:val="00623D24"/>
    <w:rsid w:val="00625767"/>
    <w:rsid w:val="00625A3F"/>
    <w:rsid w:val="0062717E"/>
    <w:rsid w:val="00627FA8"/>
    <w:rsid w:val="0063037D"/>
    <w:rsid w:val="00630964"/>
    <w:rsid w:val="006309D3"/>
    <w:rsid w:val="00630A74"/>
    <w:rsid w:val="00631920"/>
    <w:rsid w:val="006319B4"/>
    <w:rsid w:val="00631D98"/>
    <w:rsid w:val="00632CA1"/>
    <w:rsid w:val="00632FB8"/>
    <w:rsid w:val="00633BD3"/>
    <w:rsid w:val="006347EC"/>
    <w:rsid w:val="00634800"/>
    <w:rsid w:val="00635B15"/>
    <w:rsid w:val="0063660D"/>
    <w:rsid w:val="00636C61"/>
    <w:rsid w:val="00640825"/>
    <w:rsid w:val="00640EE5"/>
    <w:rsid w:val="00641E25"/>
    <w:rsid w:val="006421EC"/>
    <w:rsid w:val="00642758"/>
    <w:rsid w:val="00642C71"/>
    <w:rsid w:val="0064388F"/>
    <w:rsid w:val="00645518"/>
    <w:rsid w:val="00645B55"/>
    <w:rsid w:val="00646820"/>
    <w:rsid w:val="00647A59"/>
    <w:rsid w:val="00647BE9"/>
    <w:rsid w:val="00650045"/>
    <w:rsid w:val="00650AA7"/>
    <w:rsid w:val="00651A81"/>
    <w:rsid w:val="00651C3C"/>
    <w:rsid w:val="00651E12"/>
    <w:rsid w:val="00652A8F"/>
    <w:rsid w:val="00653836"/>
    <w:rsid w:val="006566A6"/>
    <w:rsid w:val="0065682E"/>
    <w:rsid w:val="00656BBF"/>
    <w:rsid w:val="0065713D"/>
    <w:rsid w:val="00657C3B"/>
    <w:rsid w:val="00661C89"/>
    <w:rsid w:val="00662B7A"/>
    <w:rsid w:val="00662D06"/>
    <w:rsid w:val="00663163"/>
    <w:rsid w:val="00663969"/>
    <w:rsid w:val="00664370"/>
    <w:rsid w:val="00664775"/>
    <w:rsid w:val="00664A9B"/>
    <w:rsid w:val="00664B24"/>
    <w:rsid w:val="00664B41"/>
    <w:rsid w:val="00666B9A"/>
    <w:rsid w:val="00666C73"/>
    <w:rsid w:val="00666FC9"/>
    <w:rsid w:val="00667D5B"/>
    <w:rsid w:val="006725B6"/>
    <w:rsid w:val="00672738"/>
    <w:rsid w:val="00672BB8"/>
    <w:rsid w:val="00674BC2"/>
    <w:rsid w:val="00676008"/>
    <w:rsid w:val="00680246"/>
    <w:rsid w:val="0068042F"/>
    <w:rsid w:val="00681E13"/>
    <w:rsid w:val="006822DC"/>
    <w:rsid w:val="00682326"/>
    <w:rsid w:val="0068425B"/>
    <w:rsid w:val="00685C4D"/>
    <w:rsid w:val="00687140"/>
    <w:rsid w:val="0068786E"/>
    <w:rsid w:val="0069012F"/>
    <w:rsid w:val="00691880"/>
    <w:rsid w:val="00691B34"/>
    <w:rsid w:val="00692013"/>
    <w:rsid w:val="00693623"/>
    <w:rsid w:val="00694788"/>
    <w:rsid w:val="00694E7A"/>
    <w:rsid w:val="006952C9"/>
    <w:rsid w:val="00697142"/>
    <w:rsid w:val="006A019F"/>
    <w:rsid w:val="006A1204"/>
    <w:rsid w:val="006A2AA5"/>
    <w:rsid w:val="006A3957"/>
    <w:rsid w:val="006A3CFE"/>
    <w:rsid w:val="006A433D"/>
    <w:rsid w:val="006A524B"/>
    <w:rsid w:val="006A5450"/>
    <w:rsid w:val="006A5D44"/>
    <w:rsid w:val="006A681D"/>
    <w:rsid w:val="006A7629"/>
    <w:rsid w:val="006A7D44"/>
    <w:rsid w:val="006B1240"/>
    <w:rsid w:val="006B1E31"/>
    <w:rsid w:val="006B28E3"/>
    <w:rsid w:val="006B329E"/>
    <w:rsid w:val="006B3745"/>
    <w:rsid w:val="006B3ED9"/>
    <w:rsid w:val="006B4499"/>
    <w:rsid w:val="006B5D1B"/>
    <w:rsid w:val="006B62B0"/>
    <w:rsid w:val="006B63C9"/>
    <w:rsid w:val="006B66FB"/>
    <w:rsid w:val="006B79F4"/>
    <w:rsid w:val="006C00E1"/>
    <w:rsid w:val="006C0686"/>
    <w:rsid w:val="006C30F3"/>
    <w:rsid w:val="006C32B6"/>
    <w:rsid w:val="006C46BC"/>
    <w:rsid w:val="006C5B7C"/>
    <w:rsid w:val="006C644F"/>
    <w:rsid w:val="006C69D4"/>
    <w:rsid w:val="006C703A"/>
    <w:rsid w:val="006C70D7"/>
    <w:rsid w:val="006C7747"/>
    <w:rsid w:val="006D0538"/>
    <w:rsid w:val="006D0CE8"/>
    <w:rsid w:val="006D1F1E"/>
    <w:rsid w:val="006D248E"/>
    <w:rsid w:val="006D3476"/>
    <w:rsid w:val="006D38BA"/>
    <w:rsid w:val="006D4096"/>
    <w:rsid w:val="006D5164"/>
    <w:rsid w:val="006D5E0B"/>
    <w:rsid w:val="006D7811"/>
    <w:rsid w:val="006D7992"/>
    <w:rsid w:val="006D7DF8"/>
    <w:rsid w:val="006E01C0"/>
    <w:rsid w:val="006E0A3E"/>
    <w:rsid w:val="006E0DA3"/>
    <w:rsid w:val="006E0FB7"/>
    <w:rsid w:val="006E1F4B"/>
    <w:rsid w:val="006E3BC1"/>
    <w:rsid w:val="006E670B"/>
    <w:rsid w:val="006E6C66"/>
    <w:rsid w:val="006E6EB2"/>
    <w:rsid w:val="006F0904"/>
    <w:rsid w:val="006F0DF6"/>
    <w:rsid w:val="006F0F8C"/>
    <w:rsid w:val="006F1517"/>
    <w:rsid w:val="006F29D2"/>
    <w:rsid w:val="006F3622"/>
    <w:rsid w:val="006F3B30"/>
    <w:rsid w:val="006F45BF"/>
    <w:rsid w:val="006F67BB"/>
    <w:rsid w:val="00700069"/>
    <w:rsid w:val="00701374"/>
    <w:rsid w:val="00701DFD"/>
    <w:rsid w:val="00702749"/>
    <w:rsid w:val="0070418B"/>
    <w:rsid w:val="007075CE"/>
    <w:rsid w:val="00707B7B"/>
    <w:rsid w:val="007101F1"/>
    <w:rsid w:val="00710271"/>
    <w:rsid w:val="00710A81"/>
    <w:rsid w:val="00711086"/>
    <w:rsid w:val="0071194C"/>
    <w:rsid w:val="00711C78"/>
    <w:rsid w:val="00713D3C"/>
    <w:rsid w:val="007162B5"/>
    <w:rsid w:val="0071707F"/>
    <w:rsid w:val="007170AA"/>
    <w:rsid w:val="007202E5"/>
    <w:rsid w:val="00720A4B"/>
    <w:rsid w:val="00720A72"/>
    <w:rsid w:val="007214F3"/>
    <w:rsid w:val="00721586"/>
    <w:rsid w:val="00721757"/>
    <w:rsid w:val="00722561"/>
    <w:rsid w:val="00723696"/>
    <w:rsid w:val="007238A6"/>
    <w:rsid w:val="0072404C"/>
    <w:rsid w:val="0072410E"/>
    <w:rsid w:val="007248C2"/>
    <w:rsid w:val="00725550"/>
    <w:rsid w:val="00725FC9"/>
    <w:rsid w:val="00726025"/>
    <w:rsid w:val="00726729"/>
    <w:rsid w:val="00726D03"/>
    <w:rsid w:val="0072727C"/>
    <w:rsid w:val="007303A2"/>
    <w:rsid w:val="00730F34"/>
    <w:rsid w:val="00731332"/>
    <w:rsid w:val="007321A7"/>
    <w:rsid w:val="00733035"/>
    <w:rsid w:val="00733AB3"/>
    <w:rsid w:val="00734736"/>
    <w:rsid w:val="007354AA"/>
    <w:rsid w:val="00735939"/>
    <w:rsid w:val="00736629"/>
    <w:rsid w:val="00737407"/>
    <w:rsid w:val="00740984"/>
    <w:rsid w:val="00741EAD"/>
    <w:rsid w:val="00741EEC"/>
    <w:rsid w:val="007426ED"/>
    <w:rsid w:val="00743569"/>
    <w:rsid w:val="007437B2"/>
    <w:rsid w:val="00743CED"/>
    <w:rsid w:val="007442F7"/>
    <w:rsid w:val="007447A2"/>
    <w:rsid w:val="00744C89"/>
    <w:rsid w:val="00746350"/>
    <w:rsid w:val="00746FBD"/>
    <w:rsid w:val="00747F45"/>
    <w:rsid w:val="00751D97"/>
    <w:rsid w:val="00753E3C"/>
    <w:rsid w:val="00756741"/>
    <w:rsid w:val="007571B0"/>
    <w:rsid w:val="007571DF"/>
    <w:rsid w:val="0075731B"/>
    <w:rsid w:val="007574D9"/>
    <w:rsid w:val="00762538"/>
    <w:rsid w:val="007629F3"/>
    <w:rsid w:val="00765A06"/>
    <w:rsid w:val="007662C9"/>
    <w:rsid w:val="00766CB6"/>
    <w:rsid w:val="0076701D"/>
    <w:rsid w:val="00767DC8"/>
    <w:rsid w:val="00767FD0"/>
    <w:rsid w:val="0077031C"/>
    <w:rsid w:val="0077095C"/>
    <w:rsid w:val="007712F9"/>
    <w:rsid w:val="00772C74"/>
    <w:rsid w:val="0077351B"/>
    <w:rsid w:val="007740BF"/>
    <w:rsid w:val="00775F3A"/>
    <w:rsid w:val="007762C7"/>
    <w:rsid w:val="0077680F"/>
    <w:rsid w:val="00777056"/>
    <w:rsid w:val="007805C0"/>
    <w:rsid w:val="00780AC8"/>
    <w:rsid w:val="0078114B"/>
    <w:rsid w:val="007812E9"/>
    <w:rsid w:val="00782255"/>
    <w:rsid w:val="00782793"/>
    <w:rsid w:val="007827CE"/>
    <w:rsid w:val="00783047"/>
    <w:rsid w:val="0078446C"/>
    <w:rsid w:val="00787363"/>
    <w:rsid w:val="007903DB"/>
    <w:rsid w:val="007916B9"/>
    <w:rsid w:val="00791B0C"/>
    <w:rsid w:val="007933B3"/>
    <w:rsid w:val="00793423"/>
    <w:rsid w:val="007939E6"/>
    <w:rsid w:val="00793B99"/>
    <w:rsid w:val="00793BDC"/>
    <w:rsid w:val="00794EDA"/>
    <w:rsid w:val="0079594A"/>
    <w:rsid w:val="00797259"/>
    <w:rsid w:val="00797EB5"/>
    <w:rsid w:val="00797FFC"/>
    <w:rsid w:val="007A0D48"/>
    <w:rsid w:val="007A1F78"/>
    <w:rsid w:val="007A248D"/>
    <w:rsid w:val="007A2B34"/>
    <w:rsid w:val="007A316E"/>
    <w:rsid w:val="007A624A"/>
    <w:rsid w:val="007A6317"/>
    <w:rsid w:val="007A6C5F"/>
    <w:rsid w:val="007B3E3D"/>
    <w:rsid w:val="007B41BD"/>
    <w:rsid w:val="007B47E7"/>
    <w:rsid w:val="007B5574"/>
    <w:rsid w:val="007B56CB"/>
    <w:rsid w:val="007B5BA6"/>
    <w:rsid w:val="007B6493"/>
    <w:rsid w:val="007C0D1B"/>
    <w:rsid w:val="007C28D0"/>
    <w:rsid w:val="007C309F"/>
    <w:rsid w:val="007C43E0"/>
    <w:rsid w:val="007C56B3"/>
    <w:rsid w:val="007C633C"/>
    <w:rsid w:val="007C6C0D"/>
    <w:rsid w:val="007D0EA0"/>
    <w:rsid w:val="007D100B"/>
    <w:rsid w:val="007D1D8E"/>
    <w:rsid w:val="007D208D"/>
    <w:rsid w:val="007D300E"/>
    <w:rsid w:val="007D3B09"/>
    <w:rsid w:val="007D44E6"/>
    <w:rsid w:val="007D4F25"/>
    <w:rsid w:val="007D55D3"/>
    <w:rsid w:val="007D561A"/>
    <w:rsid w:val="007D7560"/>
    <w:rsid w:val="007D766F"/>
    <w:rsid w:val="007E0430"/>
    <w:rsid w:val="007E0F75"/>
    <w:rsid w:val="007E1F45"/>
    <w:rsid w:val="007E293D"/>
    <w:rsid w:val="007E387F"/>
    <w:rsid w:val="007E5292"/>
    <w:rsid w:val="007E55CE"/>
    <w:rsid w:val="007E587C"/>
    <w:rsid w:val="007E71D2"/>
    <w:rsid w:val="007E76D1"/>
    <w:rsid w:val="007E7825"/>
    <w:rsid w:val="007F0DC4"/>
    <w:rsid w:val="007F33CF"/>
    <w:rsid w:val="007F3995"/>
    <w:rsid w:val="007F52DF"/>
    <w:rsid w:val="007F5747"/>
    <w:rsid w:val="007F6E3A"/>
    <w:rsid w:val="007F6E9E"/>
    <w:rsid w:val="007F7193"/>
    <w:rsid w:val="007F7F4D"/>
    <w:rsid w:val="0080022F"/>
    <w:rsid w:val="00800591"/>
    <w:rsid w:val="00800754"/>
    <w:rsid w:val="00802365"/>
    <w:rsid w:val="00803199"/>
    <w:rsid w:val="00804AB6"/>
    <w:rsid w:val="00805828"/>
    <w:rsid w:val="008058AD"/>
    <w:rsid w:val="00805CAA"/>
    <w:rsid w:val="00806AA6"/>
    <w:rsid w:val="00807810"/>
    <w:rsid w:val="0080783E"/>
    <w:rsid w:val="00810B8D"/>
    <w:rsid w:val="008114E0"/>
    <w:rsid w:val="00811D90"/>
    <w:rsid w:val="00814018"/>
    <w:rsid w:val="0081473C"/>
    <w:rsid w:val="0081493B"/>
    <w:rsid w:val="00815B2F"/>
    <w:rsid w:val="00815CE6"/>
    <w:rsid w:val="00817116"/>
    <w:rsid w:val="008171B6"/>
    <w:rsid w:val="00817668"/>
    <w:rsid w:val="00817F5F"/>
    <w:rsid w:val="0082231F"/>
    <w:rsid w:val="00822FF8"/>
    <w:rsid w:val="008236C0"/>
    <w:rsid w:val="00823738"/>
    <w:rsid w:val="00823D58"/>
    <w:rsid w:val="00824151"/>
    <w:rsid w:val="0082467D"/>
    <w:rsid w:val="008249A8"/>
    <w:rsid w:val="00825844"/>
    <w:rsid w:val="0082701E"/>
    <w:rsid w:val="0082763A"/>
    <w:rsid w:val="008277BA"/>
    <w:rsid w:val="008277C7"/>
    <w:rsid w:val="00830272"/>
    <w:rsid w:val="008320FD"/>
    <w:rsid w:val="008331AD"/>
    <w:rsid w:val="00834604"/>
    <w:rsid w:val="0083583E"/>
    <w:rsid w:val="00836843"/>
    <w:rsid w:val="0083686E"/>
    <w:rsid w:val="008370B6"/>
    <w:rsid w:val="00837AB9"/>
    <w:rsid w:val="00837B6F"/>
    <w:rsid w:val="00840685"/>
    <w:rsid w:val="00842CFB"/>
    <w:rsid w:val="00843246"/>
    <w:rsid w:val="00843AFC"/>
    <w:rsid w:val="00843BB8"/>
    <w:rsid w:val="00844799"/>
    <w:rsid w:val="00845A2C"/>
    <w:rsid w:val="00846B98"/>
    <w:rsid w:val="00846F14"/>
    <w:rsid w:val="008471C6"/>
    <w:rsid w:val="00847E0B"/>
    <w:rsid w:val="00850E82"/>
    <w:rsid w:val="008527E9"/>
    <w:rsid w:val="00853122"/>
    <w:rsid w:val="008548F3"/>
    <w:rsid w:val="008549BD"/>
    <w:rsid w:val="00854AD4"/>
    <w:rsid w:val="00854D6D"/>
    <w:rsid w:val="00856501"/>
    <w:rsid w:val="00856940"/>
    <w:rsid w:val="00860894"/>
    <w:rsid w:val="00860A80"/>
    <w:rsid w:val="00861386"/>
    <w:rsid w:val="008618E8"/>
    <w:rsid w:val="00861AEF"/>
    <w:rsid w:val="0086281B"/>
    <w:rsid w:val="00862D48"/>
    <w:rsid w:val="00863947"/>
    <w:rsid w:val="00864E9F"/>
    <w:rsid w:val="008652D0"/>
    <w:rsid w:val="00866ED4"/>
    <w:rsid w:val="00866F10"/>
    <w:rsid w:val="00867B67"/>
    <w:rsid w:val="00870B9C"/>
    <w:rsid w:val="00870DCA"/>
    <w:rsid w:val="00872494"/>
    <w:rsid w:val="0087301E"/>
    <w:rsid w:val="00873556"/>
    <w:rsid w:val="00873A67"/>
    <w:rsid w:val="00874654"/>
    <w:rsid w:val="00875B66"/>
    <w:rsid w:val="0087638C"/>
    <w:rsid w:val="00877148"/>
    <w:rsid w:val="0088207A"/>
    <w:rsid w:val="008822D3"/>
    <w:rsid w:val="008826D3"/>
    <w:rsid w:val="00884284"/>
    <w:rsid w:val="0088504A"/>
    <w:rsid w:val="0088573C"/>
    <w:rsid w:val="008858D3"/>
    <w:rsid w:val="008900E7"/>
    <w:rsid w:val="008904FB"/>
    <w:rsid w:val="00890B0D"/>
    <w:rsid w:val="00890DB1"/>
    <w:rsid w:val="00891376"/>
    <w:rsid w:val="00891D5D"/>
    <w:rsid w:val="00892222"/>
    <w:rsid w:val="008923AA"/>
    <w:rsid w:val="008923E2"/>
    <w:rsid w:val="00892661"/>
    <w:rsid w:val="008934F1"/>
    <w:rsid w:val="00893597"/>
    <w:rsid w:val="008935A7"/>
    <w:rsid w:val="00893719"/>
    <w:rsid w:val="008940CF"/>
    <w:rsid w:val="00895CD3"/>
    <w:rsid w:val="008965CC"/>
    <w:rsid w:val="00897794"/>
    <w:rsid w:val="008A039D"/>
    <w:rsid w:val="008A0841"/>
    <w:rsid w:val="008A0CFE"/>
    <w:rsid w:val="008A2439"/>
    <w:rsid w:val="008A2C62"/>
    <w:rsid w:val="008A3539"/>
    <w:rsid w:val="008A45D2"/>
    <w:rsid w:val="008A5FE5"/>
    <w:rsid w:val="008A66C4"/>
    <w:rsid w:val="008A7CE7"/>
    <w:rsid w:val="008B0B66"/>
    <w:rsid w:val="008B2004"/>
    <w:rsid w:val="008B256C"/>
    <w:rsid w:val="008B416F"/>
    <w:rsid w:val="008B4B5B"/>
    <w:rsid w:val="008B55F2"/>
    <w:rsid w:val="008B6DC3"/>
    <w:rsid w:val="008B7268"/>
    <w:rsid w:val="008B74BE"/>
    <w:rsid w:val="008B7A7D"/>
    <w:rsid w:val="008C067F"/>
    <w:rsid w:val="008C0DB5"/>
    <w:rsid w:val="008C1880"/>
    <w:rsid w:val="008C1D4D"/>
    <w:rsid w:val="008C2020"/>
    <w:rsid w:val="008C3211"/>
    <w:rsid w:val="008C3630"/>
    <w:rsid w:val="008C3E54"/>
    <w:rsid w:val="008C44AE"/>
    <w:rsid w:val="008C5867"/>
    <w:rsid w:val="008C6CF3"/>
    <w:rsid w:val="008C7027"/>
    <w:rsid w:val="008C742B"/>
    <w:rsid w:val="008C78CC"/>
    <w:rsid w:val="008C7983"/>
    <w:rsid w:val="008D1337"/>
    <w:rsid w:val="008D1AE7"/>
    <w:rsid w:val="008D1F2E"/>
    <w:rsid w:val="008D1FF1"/>
    <w:rsid w:val="008D25AF"/>
    <w:rsid w:val="008D3DB7"/>
    <w:rsid w:val="008D4EDC"/>
    <w:rsid w:val="008D6374"/>
    <w:rsid w:val="008D71C0"/>
    <w:rsid w:val="008D7394"/>
    <w:rsid w:val="008E0202"/>
    <w:rsid w:val="008E0B4C"/>
    <w:rsid w:val="008E101A"/>
    <w:rsid w:val="008E113A"/>
    <w:rsid w:val="008E13A0"/>
    <w:rsid w:val="008E19FD"/>
    <w:rsid w:val="008E1C2D"/>
    <w:rsid w:val="008E378F"/>
    <w:rsid w:val="008E3F85"/>
    <w:rsid w:val="008E4C64"/>
    <w:rsid w:val="008E4E61"/>
    <w:rsid w:val="008E57A1"/>
    <w:rsid w:val="008E63AD"/>
    <w:rsid w:val="008F09DB"/>
    <w:rsid w:val="008F118E"/>
    <w:rsid w:val="008F38CA"/>
    <w:rsid w:val="008F38F5"/>
    <w:rsid w:val="008F4C99"/>
    <w:rsid w:val="008F554C"/>
    <w:rsid w:val="008F6C61"/>
    <w:rsid w:val="008F73B4"/>
    <w:rsid w:val="008F7849"/>
    <w:rsid w:val="008F7D9D"/>
    <w:rsid w:val="00900A41"/>
    <w:rsid w:val="00900AE3"/>
    <w:rsid w:val="00902AB7"/>
    <w:rsid w:val="009031CF"/>
    <w:rsid w:val="0090331D"/>
    <w:rsid w:val="00904B4D"/>
    <w:rsid w:val="00904C5E"/>
    <w:rsid w:val="00904D78"/>
    <w:rsid w:val="00904F57"/>
    <w:rsid w:val="0090527A"/>
    <w:rsid w:val="009063EE"/>
    <w:rsid w:val="0090696A"/>
    <w:rsid w:val="0090729D"/>
    <w:rsid w:val="009108C8"/>
    <w:rsid w:val="00912A81"/>
    <w:rsid w:val="0091335D"/>
    <w:rsid w:val="00915486"/>
    <w:rsid w:val="00915598"/>
    <w:rsid w:val="00916709"/>
    <w:rsid w:val="009169EF"/>
    <w:rsid w:val="00916ECC"/>
    <w:rsid w:val="00916F77"/>
    <w:rsid w:val="0091751E"/>
    <w:rsid w:val="00920AA2"/>
    <w:rsid w:val="009218A5"/>
    <w:rsid w:val="009222EC"/>
    <w:rsid w:val="009236F4"/>
    <w:rsid w:val="009246E0"/>
    <w:rsid w:val="009247F3"/>
    <w:rsid w:val="00924AFC"/>
    <w:rsid w:val="00925740"/>
    <w:rsid w:val="00925D98"/>
    <w:rsid w:val="009261EC"/>
    <w:rsid w:val="00926CCF"/>
    <w:rsid w:val="00926DE9"/>
    <w:rsid w:val="0093125F"/>
    <w:rsid w:val="00931A6E"/>
    <w:rsid w:val="00931BFC"/>
    <w:rsid w:val="00931CCA"/>
    <w:rsid w:val="00932969"/>
    <w:rsid w:val="00932ECA"/>
    <w:rsid w:val="009340C8"/>
    <w:rsid w:val="0093507C"/>
    <w:rsid w:val="00935D85"/>
    <w:rsid w:val="009361DB"/>
    <w:rsid w:val="00936272"/>
    <w:rsid w:val="009415BB"/>
    <w:rsid w:val="00942296"/>
    <w:rsid w:val="00942A41"/>
    <w:rsid w:val="00942AD2"/>
    <w:rsid w:val="00943536"/>
    <w:rsid w:val="00943E52"/>
    <w:rsid w:val="00944054"/>
    <w:rsid w:val="00945039"/>
    <w:rsid w:val="0094537C"/>
    <w:rsid w:val="009461B4"/>
    <w:rsid w:val="00946A55"/>
    <w:rsid w:val="00947178"/>
    <w:rsid w:val="00950D5A"/>
    <w:rsid w:val="00950E20"/>
    <w:rsid w:val="00953197"/>
    <w:rsid w:val="00953549"/>
    <w:rsid w:val="0095372C"/>
    <w:rsid w:val="009549D7"/>
    <w:rsid w:val="0095517F"/>
    <w:rsid w:val="009554BC"/>
    <w:rsid w:val="00956AC1"/>
    <w:rsid w:val="00956B95"/>
    <w:rsid w:val="00957BC9"/>
    <w:rsid w:val="00957D82"/>
    <w:rsid w:val="00960612"/>
    <w:rsid w:val="00960802"/>
    <w:rsid w:val="00962A19"/>
    <w:rsid w:val="00964CB9"/>
    <w:rsid w:val="00966290"/>
    <w:rsid w:val="009666CF"/>
    <w:rsid w:val="00967974"/>
    <w:rsid w:val="00967A5A"/>
    <w:rsid w:val="00967BFA"/>
    <w:rsid w:val="00970DD0"/>
    <w:rsid w:val="00972B2B"/>
    <w:rsid w:val="00974637"/>
    <w:rsid w:val="00974DF4"/>
    <w:rsid w:val="00975561"/>
    <w:rsid w:val="00975FB0"/>
    <w:rsid w:val="00976AE5"/>
    <w:rsid w:val="009770B2"/>
    <w:rsid w:val="00977DE2"/>
    <w:rsid w:val="00980424"/>
    <w:rsid w:val="00980DD5"/>
    <w:rsid w:val="00980E6D"/>
    <w:rsid w:val="00980FF1"/>
    <w:rsid w:val="00981431"/>
    <w:rsid w:val="00981793"/>
    <w:rsid w:val="00981D91"/>
    <w:rsid w:val="009825E3"/>
    <w:rsid w:val="00982E0B"/>
    <w:rsid w:val="00983CD7"/>
    <w:rsid w:val="00985607"/>
    <w:rsid w:val="00986FC0"/>
    <w:rsid w:val="00987FC9"/>
    <w:rsid w:val="00990394"/>
    <w:rsid w:val="009905EC"/>
    <w:rsid w:val="00992E17"/>
    <w:rsid w:val="00992FB2"/>
    <w:rsid w:val="00993257"/>
    <w:rsid w:val="0099348E"/>
    <w:rsid w:val="009939A2"/>
    <w:rsid w:val="00994AF7"/>
    <w:rsid w:val="00994DC0"/>
    <w:rsid w:val="00995D93"/>
    <w:rsid w:val="00996B63"/>
    <w:rsid w:val="009A03E2"/>
    <w:rsid w:val="009A0DA8"/>
    <w:rsid w:val="009A166F"/>
    <w:rsid w:val="009A365C"/>
    <w:rsid w:val="009A39F4"/>
    <w:rsid w:val="009A3DFC"/>
    <w:rsid w:val="009A4171"/>
    <w:rsid w:val="009A4823"/>
    <w:rsid w:val="009A5096"/>
    <w:rsid w:val="009A56E1"/>
    <w:rsid w:val="009A5EF6"/>
    <w:rsid w:val="009A629F"/>
    <w:rsid w:val="009A65BE"/>
    <w:rsid w:val="009A681C"/>
    <w:rsid w:val="009A73F6"/>
    <w:rsid w:val="009A7D71"/>
    <w:rsid w:val="009A7DAE"/>
    <w:rsid w:val="009B03C2"/>
    <w:rsid w:val="009B2CBE"/>
    <w:rsid w:val="009B4D11"/>
    <w:rsid w:val="009B59FC"/>
    <w:rsid w:val="009B5DAE"/>
    <w:rsid w:val="009B6B20"/>
    <w:rsid w:val="009C0B03"/>
    <w:rsid w:val="009C1352"/>
    <w:rsid w:val="009C21C1"/>
    <w:rsid w:val="009C32C9"/>
    <w:rsid w:val="009C3967"/>
    <w:rsid w:val="009C4A11"/>
    <w:rsid w:val="009C5F1A"/>
    <w:rsid w:val="009C675B"/>
    <w:rsid w:val="009C7B03"/>
    <w:rsid w:val="009D0412"/>
    <w:rsid w:val="009D0810"/>
    <w:rsid w:val="009D1752"/>
    <w:rsid w:val="009D22EB"/>
    <w:rsid w:val="009D3FA8"/>
    <w:rsid w:val="009D476F"/>
    <w:rsid w:val="009D51C4"/>
    <w:rsid w:val="009D6A3F"/>
    <w:rsid w:val="009D6B55"/>
    <w:rsid w:val="009D79DF"/>
    <w:rsid w:val="009E1027"/>
    <w:rsid w:val="009E1150"/>
    <w:rsid w:val="009E1358"/>
    <w:rsid w:val="009E16D4"/>
    <w:rsid w:val="009E1D44"/>
    <w:rsid w:val="009E37A4"/>
    <w:rsid w:val="009E5205"/>
    <w:rsid w:val="009E5EA3"/>
    <w:rsid w:val="009E69AE"/>
    <w:rsid w:val="009E6D1E"/>
    <w:rsid w:val="009E7F90"/>
    <w:rsid w:val="009F0085"/>
    <w:rsid w:val="009F0385"/>
    <w:rsid w:val="009F1DFF"/>
    <w:rsid w:val="009F293B"/>
    <w:rsid w:val="009F2A78"/>
    <w:rsid w:val="009F2CF2"/>
    <w:rsid w:val="009F2FAD"/>
    <w:rsid w:val="009F2FF2"/>
    <w:rsid w:val="009F3B11"/>
    <w:rsid w:val="009F5322"/>
    <w:rsid w:val="009F57F4"/>
    <w:rsid w:val="009F655A"/>
    <w:rsid w:val="009F6C3A"/>
    <w:rsid w:val="009F76B2"/>
    <w:rsid w:val="009F7DB2"/>
    <w:rsid w:val="00A01CF4"/>
    <w:rsid w:val="00A02407"/>
    <w:rsid w:val="00A02A82"/>
    <w:rsid w:val="00A03749"/>
    <w:rsid w:val="00A0374C"/>
    <w:rsid w:val="00A03932"/>
    <w:rsid w:val="00A04834"/>
    <w:rsid w:val="00A04BE7"/>
    <w:rsid w:val="00A05298"/>
    <w:rsid w:val="00A060A1"/>
    <w:rsid w:val="00A06344"/>
    <w:rsid w:val="00A06378"/>
    <w:rsid w:val="00A0719D"/>
    <w:rsid w:val="00A1134A"/>
    <w:rsid w:val="00A12DF6"/>
    <w:rsid w:val="00A12E6C"/>
    <w:rsid w:val="00A1580C"/>
    <w:rsid w:val="00A20F41"/>
    <w:rsid w:val="00A21F13"/>
    <w:rsid w:val="00A22A94"/>
    <w:rsid w:val="00A22DF7"/>
    <w:rsid w:val="00A24AF3"/>
    <w:rsid w:val="00A2765F"/>
    <w:rsid w:val="00A276FE"/>
    <w:rsid w:val="00A27DEA"/>
    <w:rsid w:val="00A30CCA"/>
    <w:rsid w:val="00A32578"/>
    <w:rsid w:val="00A32B65"/>
    <w:rsid w:val="00A333D5"/>
    <w:rsid w:val="00A33465"/>
    <w:rsid w:val="00A33AB2"/>
    <w:rsid w:val="00A352C4"/>
    <w:rsid w:val="00A373A7"/>
    <w:rsid w:val="00A37AA1"/>
    <w:rsid w:val="00A40553"/>
    <w:rsid w:val="00A40AB3"/>
    <w:rsid w:val="00A4213B"/>
    <w:rsid w:val="00A42DC6"/>
    <w:rsid w:val="00A434D5"/>
    <w:rsid w:val="00A43857"/>
    <w:rsid w:val="00A43EE5"/>
    <w:rsid w:val="00A442B3"/>
    <w:rsid w:val="00A442D6"/>
    <w:rsid w:val="00A45E2F"/>
    <w:rsid w:val="00A46035"/>
    <w:rsid w:val="00A50387"/>
    <w:rsid w:val="00A50C21"/>
    <w:rsid w:val="00A51563"/>
    <w:rsid w:val="00A51A3A"/>
    <w:rsid w:val="00A52944"/>
    <w:rsid w:val="00A530CA"/>
    <w:rsid w:val="00A53DFB"/>
    <w:rsid w:val="00A54FAA"/>
    <w:rsid w:val="00A562BB"/>
    <w:rsid w:val="00A5730A"/>
    <w:rsid w:val="00A57409"/>
    <w:rsid w:val="00A57D2C"/>
    <w:rsid w:val="00A60E07"/>
    <w:rsid w:val="00A60F04"/>
    <w:rsid w:val="00A61A07"/>
    <w:rsid w:val="00A61B57"/>
    <w:rsid w:val="00A621BF"/>
    <w:rsid w:val="00A62393"/>
    <w:rsid w:val="00A63198"/>
    <w:rsid w:val="00A63255"/>
    <w:rsid w:val="00A63DC2"/>
    <w:rsid w:val="00A64CA6"/>
    <w:rsid w:val="00A64FC3"/>
    <w:rsid w:val="00A66D9D"/>
    <w:rsid w:val="00A66DC5"/>
    <w:rsid w:val="00A66E17"/>
    <w:rsid w:val="00A672F4"/>
    <w:rsid w:val="00A67BA2"/>
    <w:rsid w:val="00A7086A"/>
    <w:rsid w:val="00A720A7"/>
    <w:rsid w:val="00A72A46"/>
    <w:rsid w:val="00A7300A"/>
    <w:rsid w:val="00A73695"/>
    <w:rsid w:val="00A74863"/>
    <w:rsid w:val="00A74EC3"/>
    <w:rsid w:val="00A75101"/>
    <w:rsid w:val="00A75921"/>
    <w:rsid w:val="00A80DA5"/>
    <w:rsid w:val="00A81D6B"/>
    <w:rsid w:val="00A82345"/>
    <w:rsid w:val="00A82BA4"/>
    <w:rsid w:val="00A841C6"/>
    <w:rsid w:val="00A84246"/>
    <w:rsid w:val="00A845FC"/>
    <w:rsid w:val="00A8476F"/>
    <w:rsid w:val="00A8690D"/>
    <w:rsid w:val="00A86DBC"/>
    <w:rsid w:val="00A874B8"/>
    <w:rsid w:val="00A877AA"/>
    <w:rsid w:val="00A87AA9"/>
    <w:rsid w:val="00A9159E"/>
    <w:rsid w:val="00A92096"/>
    <w:rsid w:val="00A94743"/>
    <w:rsid w:val="00A94ED6"/>
    <w:rsid w:val="00A9535A"/>
    <w:rsid w:val="00A956C9"/>
    <w:rsid w:val="00A95F43"/>
    <w:rsid w:val="00A96002"/>
    <w:rsid w:val="00A9613A"/>
    <w:rsid w:val="00A96292"/>
    <w:rsid w:val="00A96B38"/>
    <w:rsid w:val="00A96C95"/>
    <w:rsid w:val="00AA1BE1"/>
    <w:rsid w:val="00AA2485"/>
    <w:rsid w:val="00AA2C63"/>
    <w:rsid w:val="00AA2EE8"/>
    <w:rsid w:val="00AA2FE4"/>
    <w:rsid w:val="00AA3D2C"/>
    <w:rsid w:val="00AA3E74"/>
    <w:rsid w:val="00AA4514"/>
    <w:rsid w:val="00AA624D"/>
    <w:rsid w:val="00AA752F"/>
    <w:rsid w:val="00AB18D3"/>
    <w:rsid w:val="00AB24B2"/>
    <w:rsid w:val="00AB2732"/>
    <w:rsid w:val="00AB2BC0"/>
    <w:rsid w:val="00AB31A2"/>
    <w:rsid w:val="00AB3BBD"/>
    <w:rsid w:val="00AB3BD5"/>
    <w:rsid w:val="00AB41AB"/>
    <w:rsid w:val="00AB460C"/>
    <w:rsid w:val="00AB4DBA"/>
    <w:rsid w:val="00AB63CD"/>
    <w:rsid w:val="00AB6DC8"/>
    <w:rsid w:val="00AB6F1B"/>
    <w:rsid w:val="00AC0463"/>
    <w:rsid w:val="00AC0974"/>
    <w:rsid w:val="00AC18E9"/>
    <w:rsid w:val="00AC29CF"/>
    <w:rsid w:val="00AC2B6F"/>
    <w:rsid w:val="00AC3150"/>
    <w:rsid w:val="00AC4039"/>
    <w:rsid w:val="00AC4268"/>
    <w:rsid w:val="00AC6A24"/>
    <w:rsid w:val="00AC7C17"/>
    <w:rsid w:val="00AD0C7E"/>
    <w:rsid w:val="00AD2096"/>
    <w:rsid w:val="00AD2907"/>
    <w:rsid w:val="00AD2CA8"/>
    <w:rsid w:val="00AD416A"/>
    <w:rsid w:val="00AD4AE1"/>
    <w:rsid w:val="00AD5040"/>
    <w:rsid w:val="00AD5F4A"/>
    <w:rsid w:val="00AD72E8"/>
    <w:rsid w:val="00AE1C89"/>
    <w:rsid w:val="00AE292F"/>
    <w:rsid w:val="00AE2BA4"/>
    <w:rsid w:val="00AE3B76"/>
    <w:rsid w:val="00AE4D51"/>
    <w:rsid w:val="00AE5034"/>
    <w:rsid w:val="00AE5191"/>
    <w:rsid w:val="00AE598C"/>
    <w:rsid w:val="00AE5CB3"/>
    <w:rsid w:val="00AE5E8D"/>
    <w:rsid w:val="00AE7366"/>
    <w:rsid w:val="00AE74B6"/>
    <w:rsid w:val="00AE74E1"/>
    <w:rsid w:val="00AE77A1"/>
    <w:rsid w:val="00AE7A4A"/>
    <w:rsid w:val="00AE7BD5"/>
    <w:rsid w:val="00AE7D48"/>
    <w:rsid w:val="00AE7D8D"/>
    <w:rsid w:val="00AF003E"/>
    <w:rsid w:val="00AF05DA"/>
    <w:rsid w:val="00AF1172"/>
    <w:rsid w:val="00AF12CA"/>
    <w:rsid w:val="00AF48E8"/>
    <w:rsid w:val="00AF5004"/>
    <w:rsid w:val="00AF656A"/>
    <w:rsid w:val="00AF6C3B"/>
    <w:rsid w:val="00AF6CCD"/>
    <w:rsid w:val="00AF7AF5"/>
    <w:rsid w:val="00AF7CF6"/>
    <w:rsid w:val="00B00116"/>
    <w:rsid w:val="00B00369"/>
    <w:rsid w:val="00B01F35"/>
    <w:rsid w:val="00B02445"/>
    <w:rsid w:val="00B02931"/>
    <w:rsid w:val="00B0331A"/>
    <w:rsid w:val="00B035F7"/>
    <w:rsid w:val="00B04D16"/>
    <w:rsid w:val="00B067C5"/>
    <w:rsid w:val="00B06E70"/>
    <w:rsid w:val="00B06F6F"/>
    <w:rsid w:val="00B07C14"/>
    <w:rsid w:val="00B07CFC"/>
    <w:rsid w:val="00B07FF3"/>
    <w:rsid w:val="00B10C21"/>
    <w:rsid w:val="00B10CF4"/>
    <w:rsid w:val="00B12B10"/>
    <w:rsid w:val="00B12B74"/>
    <w:rsid w:val="00B13455"/>
    <w:rsid w:val="00B140EF"/>
    <w:rsid w:val="00B1667D"/>
    <w:rsid w:val="00B17161"/>
    <w:rsid w:val="00B173CF"/>
    <w:rsid w:val="00B17A3F"/>
    <w:rsid w:val="00B2010F"/>
    <w:rsid w:val="00B205F5"/>
    <w:rsid w:val="00B207E9"/>
    <w:rsid w:val="00B211BF"/>
    <w:rsid w:val="00B22A15"/>
    <w:rsid w:val="00B232F1"/>
    <w:rsid w:val="00B23A57"/>
    <w:rsid w:val="00B24433"/>
    <w:rsid w:val="00B25815"/>
    <w:rsid w:val="00B25BF0"/>
    <w:rsid w:val="00B27014"/>
    <w:rsid w:val="00B27478"/>
    <w:rsid w:val="00B27E4F"/>
    <w:rsid w:val="00B31395"/>
    <w:rsid w:val="00B31E13"/>
    <w:rsid w:val="00B31E89"/>
    <w:rsid w:val="00B3490F"/>
    <w:rsid w:val="00B358DE"/>
    <w:rsid w:val="00B37E37"/>
    <w:rsid w:val="00B40A56"/>
    <w:rsid w:val="00B41A26"/>
    <w:rsid w:val="00B41E2E"/>
    <w:rsid w:val="00B429BB"/>
    <w:rsid w:val="00B43DDF"/>
    <w:rsid w:val="00B44B29"/>
    <w:rsid w:val="00B44C9B"/>
    <w:rsid w:val="00B452DB"/>
    <w:rsid w:val="00B456F6"/>
    <w:rsid w:val="00B4583A"/>
    <w:rsid w:val="00B4613B"/>
    <w:rsid w:val="00B46232"/>
    <w:rsid w:val="00B46764"/>
    <w:rsid w:val="00B4692C"/>
    <w:rsid w:val="00B47153"/>
    <w:rsid w:val="00B47A6E"/>
    <w:rsid w:val="00B50C07"/>
    <w:rsid w:val="00B51AB9"/>
    <w:rsid w:val="00B51F3C"/>
    <w:rsid w:val="00B52236"/>
    <w:rsid w:val="00B52FF4"/>
    <w:rsid w:val="00B5363A"/>
    <w:rsid w:val="00B53DA4"/>
    <w:rsid w:val="00B5484D"/>
    <w:rsid w:val="00B5496E"/>
    <w:rsid w:val="00B54A8C"/>
    <w:rsid w:val="00B5508A"/>
    <w:rsid w:val="00B556A2"/>
    <w:rsid w:val="00B55B17"/>
    <w:rsid w:val="00B55F19"/>
    <w:rsid w:val="00B56E9E"/>
    <w:rsid w:val="00B5743E"/>
    <w:rsid w:val="00B575A7"/>
    <w:rsid w:val="00B6001A"/>
    <w:rsid w:val="00B603BA"/>
    <w:rsid w:val="00B62AD1"/>
    <w:rsid w:val="00B62F02"/>
    <w:rsid w:val="00B63E41"/>
    <w:rsid w:val="00B64BDC"/>
    <w:rsid w:val="00B64DBD"/>
    <w:rsid w:val="00B65432"/>
    <w:rsid w:val="00B65DC9"/>
    <w:rsid w:val="00B65DD5"/>
    <w:rsid w:val="00B66096"/>
    <w:rsid w:val="00B67518"/>
    <w:rsid w:val="00B67551"/>
    <w:rsid w:val="00B70236"/>
    <w:rsid w:val="00B70775"/>
    <w:rsid w:val="00B70A25"/>
    <w:rsid w:val="00B712DA"/>
    <w:rsid w:val="00B7255E"/>
    <w:rsid w:val="00B73E89"/>
    <w:rsid w:val="00B74859"/>
    <w:rsid w:val="00B773D8"/>
    <w:rsid w:val="00B779D2"/>
    <w:rsid w:val="00B8062D"/>
    <w:rsid w:val="00B81083"/>
    <w:rsid w:val="00B81908"/>
    <w:rsid w:val="00B819E7"/>
    <w:rsid w:val="00B825DF"/>
    <w:rsid w:val="00B82682"/>
    <w:rsid w:val="00B82885"/>
    <w:rsid w:val="00B829C9"/>
    <w:rsid w:val="00B836F7"/>
    <w:rsid w:val="00B84A8F"/>
    <w:rsid w:val="00B85140"/>
    <w:rsid w:val="00B85AA8"/>
    <w:rsid w:val="00B86456"/>
    <w:rsid w:val="00B864D3"/>
    <w:rsid w:val="00B9032A"/>
    <w:rsid w:val="00B90A76"/>
    <w:rsid w:val="00B92301"/>
    <w:rsid w:val="00B92B52"/>
    <w:rsid w:val="00BA17B1"/>
    <w:rsid w:val="00BA4AEE"/>
    <w:rsid w:val="00BA64B7"/>
    <w:rsid w:val="00BB0257"/>
    <w:rsid w:val="00BB0376"/>
    <w:rsid w:val="00BB0F67"/>
    <w:rsid w:val="00BB1864"/>
    <w:rsid w:val="00BB1880"/>
    <w:rsid w:val="00BB28C3"/>
    <w:rsid w:val="00BB3566"/>
    <w:rsid w:val="00BB43C1"/>
    <w:rsid w:val="00BB4CD8"/>
    <w:rsid w:val="00BB5106"/>
    <w:rsid w:val="00BB6F09"/>
    <w:rsid w:val="00BB72B1"/>
    <w:rsid w:val="00BB7D82"/>
    <w:rsid w:val="00BC201A"/>
    <w:rsid w:val="00BC2468"/>
    <w:rsid w:val="00BC2FBE"/>
    <w:rsid w:val="00BC314C"/>
    <w:rsid w:val="00BC33AE"/>
    <w:rsid w:val="00BC5923"/>
    <w:rsid w:val="00BC61DE"/>
    <w:rsid w:val="00BC64B4"/>
    <w:rsid w:val="00BC7AE5"/>
    <w:rsid w:val="00BD00FA"/>
    <w:rsid w:val="00BD32DC"/>
    <w:rsid w:val="00BD3A9A"/>
    <w:rsid w:val="00BD4E45"/>
    <w:rsid w:val="00BD51C3"/>
    <w:rsid w:val="00BD537F"/>
    <w:rsid w:val="00BD60C2"/>
    <w:rsid w:val="00BE0252"/>
    <w:rsid w:val="00BE0263"/>
    <w:rsid w:val="00BE034E"/>
    <w:rsid w:val="00BE1E91"/>
    <w:rsid w:val="00BE2CA7"/>
    <w:rsid w:val="00BE3812"/>
    <w:rsid w:val="00BE3B40"/>
    <w:rsid w:val="00BE3ED3"/>
    <w:rsid w:val="00BE4213"/>
    <w:rsid w:val="00BE6DF7"/>
    <w:rsid w:val="00BE76FF"/>
    <w:rsid w:val="00BF070B"/>
    <w:rsid w:val="00BF3901"/>
    <w:rsid w:val="00BF470A"/>
    <w:rsid w:val="00BF4C56"/>
    <w:rsid w:val="00BF51F2"/>
    <w:rsid w:val="00BF5B2C"/>
    <w:rsid w:val="00BF6E9F"/>
    <w:rsid w:val="00BF74B5"/>
    <w:rsid w:val="00C00235"/>
    <w:rsid w:val="00C00B6E"/>
    <w:rsid w:val="00C013C2"/>
    <w:rsid w:val="00C03452"/>
    <w:rsid w:val="00C03D2D"/>
    <w:rsid w:val="00C05127"/>
    <w:rsid w:val="00C05E55"/>
    <w:rsid w:val="00C07B5F"/>
    <w:rsid w:val="00C07F8B"/>
    <w:rsid w:val="00C10214"/>
    <w:rsid w:val="00C1172D"/>
    <w:rsid w:val="00C118BB"/>
    <w:rsid w:val="00C13EA0"/>
    <w:rsid w:val="00C13EEC"/>
    <w:rsid w:val="00C13F24"/>
    <w:rsid w:val="00C144AD"/>
    <w:rsid w:val="00C14FBA"/>
    <w:rsid w:val="00C15B1E"/>
    <w:rsid w:val="00C170EB"/>
    <w:rsid w:val="00C1751B"/>
    <w:rsid w:val="00C17F82"/>
    <w:rsid w:val="00C20E3F"/>
    <w:rsid w:val="00C21286"/>
    <w:rsid w:val="00C213EF"/>
    <w:rsid w:val="00C26015"/>
    <w:rsid w:val="00C26E7E"/>
    <w:rsid w:val="00C32911"/>
    <w:rsid w:val="00C330BF"/>
    <w:rsid w:val="00C33B44"/>
    <w:rsid w:val="00C3443F"/>
    <w:rsid w:val="00C34489"/>
    <w:rsid w:val="00C34561"/>
    <w:rsid w:val="00C35F60"/>
    <w:rsid w:val="00C36C69"/>
    <w:rsid w:val="00C403EB"/>
    <w:rsid w:val="00C4071E"/>
    <w:rsid w:val="00C40E3D"/>
    <w:rsid w:val="00C415EB"/>
    <w:rsid w:val="00C42A2B"/>
    <w:rsid w:val="00C42A75"/>
    <w:rsid w:val="00C433E3"/>
    <w:rsid w:val="00C458C7"/>
    <w:rsid w:val="00C4685B"/>
    <w:rsid w:val="00C46CE0"/>
    <w:rsid w:val="00C479D9"/>
    <w:rsid w:val="00C50388"/>
    <w:rsid w:val="00C51317"/>
    <w:rsid w:val="00C51FA8"/>
    <w:rsid w:val="00C52361"/>
    <w:rsid w:val="00C52DB7"/>
    <w:rsid w:val="00C5314F"/>
    <w:rsid w:val="00C5747E"/>
    <w:rsid w:val="00C57B8C"/>
    <w:rsid w:val="00C60225"/>
    <w:rsid w:val="00C631B9"/>
    <w:rsid w:val="00C63253"/>
    <w:rsid w:val="00C64B27"/>
    <w:rsid w:val="00C67522"/>
    <w:rsid w:val="00C679E1"/>
    <w:rsid w:val="00C705F3"/>
    <w:rsid w:val="00C709D7"/>
    <w:rsid w:val="00C709FB"/>
    <w:rsid w:val="00C7203F"/>
    <w:rsid w:val="00C726F9"/>
    <w:rsid w:val="00C74B83"/>
    <w:rsid w:val="00C7534D"/>
    <w:rsid w:val="00C75C19"/>
    <w:rsid w:val="00C7686F"/>
    <w:rsid w:val="00C76E5B"/>
    <w:rsid w:val="00C777EC"/>
    <w:rsid w:val="00C77D04"/>
    <w:rsid w:val="00C81EB1"/>
    <w:rsid w:val="00C81ED0"/>
    <w:rsid w:val="00C831C4"/>
    <w:rsid w:val="00C854EC"/>
    <w:rsid w:val="00C865E7"/>
    <w:rsid w:val="00C90E3A"/>
    <w:rsid w:val="00C913A9"/>
    <w:rsid w:val="00C91880"/>
    <w:rsid w:val="00C933A3"/>
    <w:rsid w:val="00C936E6"/>
    <w:rsid w:val="00C94BCB"/>
    <w:rsid w:val="00C9545E"/>
    <w:rsid w:val="00C96ACC"/>
    <w:rsid w:val="00C96F17"/>
    <w:rsid w:val="00C9717E"/>
    <w:rsid w:val="00CA1562"/>
    <w:rsid w:val="00CA18D6"/>
    <w:rsid w:val="00CA1EBD"/>
    <w:rsid w:val="00CA33B5"/>
    <w:rsid w:val="00CA5121"/>
    <w:rsid w:val="00CA57E4"/>
    <w:rsid w:val="00CA66DB"/>
    <w:rsid w:val="00CA72BB"/>
    <w:rsid w:val="00CB0F84"/>
    <w:rsid w:val="00CB55EC"/>
    <w:rsid w:val="00CB5739"/>
    <w:rsid w:val="00CC0D58"/>
    <w:rsid w:val="00CC11CC"/>
    <w:rsid w:val="00CC139F"/>
    <w:rsid w:val="00CC18B1"/>
    <w:rsid w:val="00CC210B"/>
    <w:rsid w:val="00CC2E32"/>
    <w:rsid w:val="00CC488B"/>
    <w:rsid w:val="00CC5F53"/>
    <w:rsid w:val="00CC6AE4"/>
    <w:rsid w:val="00CD0EB9"/>
    <w:rsid w:val="00CD2D34"/>
    <w:rsid w:val="00CD4765"/>
    <w:rsid w:val="00CD47C3"/>
    <w:rsid w:val="00CD47D0"/>
    <w:rsid w:val="00CD5139"/>
    <w:rsid w:val="00CD5C0F"/>
    <w:rsid w:val="00CD5F11"/>
    <w:rsid w:val="00CD6492"/>
    <w:rsid w:val="00CD65F0"/>
    <w:rsid w:val="00CD7C08"/>
    <w:rsid w:val="00CE0103"/>
    <w:rsid w:val="00CE06A8"/>
    <w:rsid w:val="00CE0C2E"/>
    <w:rsid w:val="00CE2788"/>
    <w:rsid w:val="00CE2D75"/>
    <w:rsid w:val="00CE37EA"/>
    <w:rsid w:val="00CE4C70"/>
    <w:rsid w:val="00CE525E"/>
    <w:rsid w:val="00CE5D53"/>
    <w:rsid w:val="00CE5DCC"/>
    <w:rsid w:val="00CE6061"/>
    <w:rsid w:val="00CE64F9"/>
    <w:rsid w:val="00CE76FB"/>
    <w:rsid w:val="00CE7A7E"/>
    <w:rsid w:val="00CF06F7"/>
    <w:rsid w:val="00CF0B64"/>
    <w:rsid w:val="00CF164D"/>
    <w:rsid w:val="00CF23B5"/>
    <w:rsid w:val="00CF3514"/>
    <w:rsid w:val="00CF5F85"/>
    <w:rsid w:val="00CF74D5"/>
    <w:rsid w:val="00D01A68"/>
    <w:rsid w:val="00D01DF6"/>
    <w:rsid w:val="00D03414"/>
    <w:rsid w:val="00D048ED"/>
    <w:rsid w:val="00D061E3"/>
    <w:rsid w:val="00D06237"/>
    <w:rsid w:val="00D06B2F"/>
    <w:rsid w:val="00D07822"/>
    <w:rsid w:val="00D106DD"/>
    <w:rsid w:val="00D125FC"/>
    <w:rsid w:val="00D126DD"/>
    <w:rsid w:val="00D12E8F"/>
    <w:rsid w:val="00D133D8"/>
    <w:rsid w:val="00D13FB8"/>
    <w:rsid w:val="00D15B3D"/>
    <w:rsid w:val="00D16758"/>
    <w:rsid w:val="00D1691C"/>
    <w:rsid w:val="00D16DD9"/>
    <w:rsid w:val="00D16FC6"/>
    <w:rsid w:val="00D20203"/>
    <w:rsid w:val="00D207A0"/>
    <w:rsid w:val="00D20FF6"/>
    <w:rsid w:val="00D2146A"/>
    <w:rsid w:val="00D22F33"/>
    <w:rsid w:val="00D22FE5"/>
    <w:rsid w:val="00D23EB2"/>
    <w:rsid w:val="00D25BE4"/>
    <w:rsid w:val="00D25C2C"/>
    <w:rsid w:val="00D261A5"/>
    <w:rsid w:val="00D2647A"/>
    <w:rsid w:val="00D2681E"/>
    <w:rsid w:val="00D26CDA"/>
    <w:rsid w:val="00D328DC"/>
    <w:rsid w:val="00D32A08"/>
    <w:rsid w:val="00D3305D"/>
    <w:rsid w:val="00D3349F"/>
    <w:rsid w:val="00D339B8"/>
    <w:rsid w:val="00D33F97"/>
    <w:rsid w:val="00D346F3"/>
    <w:rsid w:val="00D34C30"/>
    <w:rsid w:val="00D34D0E"/>
    <w:rsid w:val="00D35D07"/>
    <w:rsid w:val="00D35E77"/>
    <w:rsid w:val="00D367A8"/>
    <w:rsid w:val="00D36D56"/>
    <w:rsid w:val="00D37348"/>
    <w:rsid w:val="00D411B3"/>
    <w:rsid w:val="00D41E78"/>
    <w:rsid w:val="00D42F15"/>
    <w:rsid w:val="00D43598"/>
    <w:rsid w:val="00D43666"/>
    <w:rsid w:val="00D43F13"/>
    <w:rsid w:val="00D44B90"/>
    <w:rsid w:val="00D44E30"/>
    <w:rsid w:val="00D45536"/>
    <w:rsid w:val="00D45E0C"/>
    <w:rsid w:val="00D47123"/>
    <w:rsid w:val="00D50D3B"/>
    <w:rsid w:val="00D51D20"/>
    <w:rsid w:val="00D51E81"/>
    <w:rsid w:val="00D527A4"/>
    <w:rsid w:val="00D5379D"/>
    <w:rsid w:val="00D53A56"/>
    <w:rsid w:val="00D53E09"/>
    <w:rsid w:val="00D544E7"/>
    <w:rsid w:val="00D54B54"/>
    <w:rsid w:val="00D556D5"/>
    <w:rsid w:val="00D5615A"/>
    <w:rsid w:val="00D56B3B"/>
    <w:rsid w:val="00D57904"/>
    <w:rsid w:val="00D57C19"/>
    <w:rsid w:val="00D602B8"/>
    <w:rsid w:val="00D615D2"/>
    <w:rsid w:val="00D6341E"/>
    <w:rsid w:val="00D63FC1"/>
    <w:rsid w:val="00D64882"/>
    <w:rsid w:val="00D65447"/>
    <w:rsid w:val="00D65BFF"/>
    <w:rsid w:val="00D665FE"/>
    <w:rsid w:val="00D7030B"/>
    <w:rsid w:val="00D705A4"/>
    <w:rsid w:val="00D707E8"/>
    <w:rsid w:val="00D70804"/>
    <w:rsid w:val="00D75B63"/>
    <w:rsid w:val="00D75EAE"/>
    <w:rsid w:val="00D767FE"/>
    <w:rsid w:val="00D77A25"/>
    <w:rsid w:val="00D8030F"/>
    <w:rsid w:val="00D80684"/>
    <w:rsid w:val="00D80869"/>
    <w:rsid w:val="00D81847"/>
    <w:rsid w:val="00D8197E"/>
    <w:rsid w:val="00D81B80"/>
    <w:rsid w:val="00D82D1A"/>
    <w:rsid w:val="00D8397F"/>
    <w:rsid w:val="00D83D8D"/>
    <w:rsid w:val="00D85398"/>
    <w:rsid w:val="00D85DEE"/>
    <w:rsid w:val="00D8765E"/>
    <w:rsid w:val="00D87877"/>
    <w:rsid w:val="00D91535"/>
    <w:rsid w:val="00D91646"/>
    <w:rsid w:val="00D91A1B"/>
    <w:rsid w:val="00D91A9A"/>
    <w:rsid w:val="00D91D09"/>
    <w:rsid w:val="00D9333F"/>
    <w:rsid w:val="00D93373"/>
    <w:rsid w:val="00D94780"/>
    <w:rsid w:val="00D95102"/>
    <w:rsid w:val="00D9582E"/>
    <w:rsid w:val="00D95E87"/>
    <w:rsid w:val="00D96D49"/>
    <w:rsid w:val="00D97E62"/>
    <w:rsid w:val="00DA0163"/>
    <w:rsid w:val="00DA074D"/>
    <w:rsid w:val="00DA2B05"/>
    <w:rsid w:val="00DA2FD9"/>
    <w:rsid w:val="00DA3D9A"/>
    <w:rsid w:val="00DA4DE9"/>
    <w:rsid w:val="00DA60E4"/>
    <w:rsid w:val="00DA6A3F"/>
    <w:rsid w:val="00DA7FCD"/>
    <w:rsid w:val="00DB1415"/>
    <w:rsid w:val="00DB1423"/>
    <w:rsid w:val="00DB1615"/>
    <w:rsid w:val="00DB27BC"/>
    <w:rsid w:val="00DB3DB4"/>
    <w:rsid w:val="00DB3F2F"/>
    <w:rsid w:val="00DB43DE"/>
    <w:rsid w:val="00DB43FF"/>
    <w:rsid w:val="00DB4A51"/>
    <w:rsid w:val="00DB4ED3"/>
    <w:rsid w:val="00DB53C1"/>
    <w:rsid w:val="00DB74D6"/>
    <w:rsid w:val="00DB761B"/>
    <w:rsid w:val="00DB7673"/>
    <w:rsid w:val="00DC07B1"/>
    <w:rsid w:val="00DC1327"/>
    <w:rsid w:val="00DC20C7"/>
    <w:rsid w:val="00DC2208"/>
    <w:rsid w:val="00DC3309"/>
    <w:rsid w:val="00DC74EC"/>
    <w:rsid w:val="00DD009B"/>
    <w:rsid w:val="00DD0E9A"/>
    <w:rsid w:val="00DD1852"/>
    <w:rsid w:val="00DD33AE"/>
    <w:rsid w:val="00DD355B"/>
    <w:rsid w:val="00DD4447"/>
    <w:rsid w:val="00DD6401"/>
    <w:rsid w:val="00DE1708"/>
    <w:rsid w:val="00DE215F"/>
    <w:rsid w:val="00DE2569"/>
    <w:rsid w:val="00DE3953"/>
    <w:rsid w:val="00DE4B9A"/>
    <w:rsid w:val="00DE598F"/>
    <w:rsid w:val="00DE794F"/>
    <w:rsid w:val="00DF09C7"/>
    <w:rsid w:val="00DF1D05"/>
    <w:rsid w:val="00DF3089"/>
    <w:rsid w:val="00DF3AEB"/>
    <w:rsid w:val="00DF3C70"/>
    <w:rsid w:val="00DF3D58"/>
    <w:rsid w:val="00DF4E24"/>
    <w:rsid w:val="00DF53A5"/>
    <w:rsid w:val="00DF57D3"/>
    <w:rsid w:val="00DF6A5B"/>
    <w:rsid w:val="00DF7113"/>
    <w:rsid w:val="00DF7999"/>
    <w:rsid w:val="00E002B0"/>
    <w:rsid w:val="00E01A00"/>
    <w:rsid w:val="00E01B16"/>
    <w:rsid w:val="00E01B96"/>
    <w:rsid w:val="00E01EF3"/>
    <w:rsid w:val="00E0288E"/>
    <w:rsid w:val="00E03B95"/>
    <w:rsid w:val="00E03DDB"/>
    <w:rsid w:val="00E053F0"/>
    <w:rsid w:val="00E056E2"/>
    <w:rsid w:val="00E05A46"/>
    <w:rsid w:val="00E066BD"/>
    <w:rsid w:val="00E068D5"/>
    <w:rsid w:val="00E07F01"/>
    <w:rsid w:val="00E10B1D"/>
    <w:rsid w:val="00E11E38"/>
    <w:rsid w:val="00E11F40"/>
    <w:rsid w:val="00E1278D"/>
    <w:rsid w:val="00E154E3"/>
    <w:rsid w:val="00E159C2"/>
    <w:rsid w:val="00E162D0"/>
    <w:rsid w:val="00E1688C"/>
    <w:rsid w:val="00E16BC4"/>
    <w:rsid w:val="00E16D74"/>
    <w:rsid w:val="00E176F9"/>
    <w:rsid w:val="00E1788C"/>
    <w:rsid w:val="00E20618"/>
    <w:rsid w:val="00E22D37"/>
    <w:rsid w:val="00E22FF5"/>
    <w:rsid w:val="00E23407"/>
    <w:rsid w:val="00E23F7D"/>
    <w:rsid w:val="00E23FB5"/>
    <w:rsid w:val="00E24F55"/>
    <w:rsid w:val="00E253C6"/>
    <w:rsid w:val="00E262F6"/>
    <w:rsid w:val="00E266B5"/>
    <w:rsid w:val="00E30250"/>
    <w:rsid w:val="00E30FE2"/>
    <w:rsid w:val="00E311C6"/>
    <w:rsid w:val="00E31DF5"/>
    <w:rsid w:val="00E32F1B"/>
    <w:rsid w:val="00E33851"/>
    <w:rsid w:val="00E33AE6"/>
    <w:rsid w:val="00E3431D"/>
    <w:rsid w:val="00E345C1"/>
    <w:rsid w:val="00E354D2"/>
    <w:rsid w:val="00E35512"/>
    <w:rsid w:val="00E3584D"/>
    <w:rsid w:val="00E35E40"/>
    <w:rsid w:val="00E36BDB"/>
    <w:rsid w:val="00E37B5F"/>
    <w:rsid w:val="00E40F5F"/>
    <w:rsid w:val="00E416B9"/>
    <w:rsid w:val="00E42FED"/>
    <w:rsid w:val="00E43356"/>
    <w:rsid w:val="00E4417C"/>
    <w:rsid w:val="00E44848"/>
    <w:rsid w:val="00E45673"/>
    <w:rsid w:val="00E4585B"/>
    <w:rsid w:val="00E46541"/>
    <w:rsid w:val="00E46EA1"/>
    <w:rsid w:val="00E46EBF"/>
    <w:rsid w:val="00E4715D"/>
    <w:rsid w:val="00E47BB1"/>
    <w:rsid w:val="00E50999"/>
    <w:rsid w:val="00E50F3C"/>
    <w:rsid w:val="00E5355E"/>
    <w:rsid w:val="00E540EA"/>
    <w:rsid w:val="00E55226"/>
    <w:rsid w:val="00E55E5E"/>
    <w:rsid w:val="00E565F4"/>
    <w:rsid w:val="00E566CA"/>
    <w:rsid w:val="00E57052"/>
    <w:rsid w:val="00E6072F"/>
    <w:rsid w:val="00E61320"/>
    <w:rsid w:val="00E61874"/>
    <w:rsid w:val="00E62044"/>
    <w:rsid w:val="00E6346B"/>
    <w:rsid w:val="00E647D8"/>
    <w:rsid w:val="00E6493F"/>
    <w:rsid w:val="00E650CD"/>
    <w:rsid w:val="00E65145"/>
    <w:rsid w:val="00E65ADF"/>
    <w:rsid w:val="00E66010"/>
    <w:rsid w:val="00E66468"/>
    <w:rsid w:val="00E665AE"/>
    <w:rsid w:val="00E6741B"/>
    <w:rsid w:val="00E67582"/>
    <w:rsid w:val="00E70AD6"/>
    <w:rsid w:val="00E70CB0"/>
    <w:rsid w:val="00E71585"/>
    <w:rsid w:val="00E72BA6"/>
    <w:rsid w:val="00E74BD7"/>
    <w:rsid w:val="00E74E6B"/>
    <w:rsid w:val="00E7527F"/>
    <w:rsid w:val="00E7548C"/>
    <w:rsid w:val="00E75D1D"/>
    <w:rsid w:val="00E76113"/>
    <w:rsid w:val="00E76608"/>
    <w:rsid w:val="00E771E0"/>
    <w:rsid w:val="00E772DF"/>
    <w:rsid w:val="00E77857"/>
    <w:rsid w:val="00E77E82"/>
    <w:rsid w:val="00E81974"/>
    <w:rsid w:val="00E81C63"/>
    <w:rsid w:val="00E837DC"/>
    <w:rsid w:val="00E83E75"/>
    <w:rsid w:val="00E83E98"/>
    <w:rsid w:val="00E858B1"/>
    <w:rsid w:val="00E869AE"/>
    <w:rsid w:val="00E879E7"/>
    <w:rsid w:val="00E90D28"/>
    <w:rsid w:val="00E91E69"/>
    <w:rsid w:val="00E93F31"/>
    <w:rsid w:val="00E943F8"/>
    <w:rsid w:val="00E94B66"/>
    <w:rsid w:val="00E95324"/>
    <w:rsid w:val="00E957FD"/>
    <w:rsid w:val="00E969F2"/>
    <w:rsid w:val="00E96D88"/>
    <w:rsid w:val="00E96E7A"/>
    <w:rsid w:val="00E97C1C"/>
    <w:rsid w:val="00EA1B42"/>
    <w:rsid w:val="00EA2FC0"/>
    <w:rsid w:val="00EA35E3"/>
    <w:rsid w:val="00EA4FC9"/>
    <w:rsid w:val="00EA52F3"/>
    <w:rsid w:val="00EA67E0"/>
    <w:rsid w:val="00EA6BB7"/>
    <w:rsid w:val="00EA77B7"/>
    <w:rsid w:val="00EB032F"/>
    <w:rsid w:val="00EB39CA"/>
    <w:rsid w:val="00EB4A7E"/>
    <w:rsid w:val="00EB59F4"/>
    <w:rsid w:val="00EB75DC"/>
    <w:rsid w:val="00EB770C"/>
    <w:rsid w:val="00EC0509"/>
    <w:rsid w:val="00EC0E6D"/>
    <w:rsid w:val="00EC0EB2"/>
    <w:rsid w:val="00EC23FE"/>
    <w:rsid w:val="00EC365E"/>
    <w:rsid w:val="00EC5342"/>
    <w:rsid w:val="00EC6041"/>
    <w:rsid w:val="00EC6758"/>
    <w:rsid w:val="00EC6F80"/>
    <w:rsid w:val="00ED0375"/>
    <w:rsid w:val="00ED11A2"/>
    <w:rsid w:val="00ED2BBE"/>
    <w:rsid w:val="00ED2D53"/>
    <w:rsid w:val="00ED2F65"/>
    <w:rsid w:val="00ED33CE"/>
    <w:rsid w:val="00ED55CD"/>
    <w:rsid w:val="00ED7419"/>
    <w:rsid w:val="00EE1925"/>
    <w:rsid w:val="00EE1C8D"/>
    <w:rsid w:val="00EE2DB3"/>
    <w:rsid w:val="00EE3FF5"/>
    <w:rsid w:val="00EE5361"/>
    <w:rsid w:val="00EE538E"/>
    <w:rsid w:val="00EE572F"/>
    <w:rsid w:val="00EE6B4B"/>
    <w:rsid w:val="00EE73F9"/>
    <w:rsid w:val="00EF1A05"/>
    <w:rsid w:val="00EF4DEA"/>
    <w:rsid w:val="00EF6476"/>
    <w:rsid w:val="00EF6955"/>
    <w:rsid w:val="00F004DF"/>
    <w:rsid w:val="00F007A8"/>
    <w:rsid w:val="00F00F90"/>
    <w:rsid w:val="00F015B4"/>
    <w:rsid w:val="00F026AE"/>
    <w:rsid w:val="00F042BD"/>
    <w:rsid w:val="00F053B1"/>
    <w:rsid w:val="00F05716"/>
    <w:rsid w:val="00F06B78"/>
    <w:rsid w:val="00F073E8"/>
    <w:rsid w:val="00F074E6"/>
    <w:rsid w:val="00F07634"/>
    <w:rsid w:val="00F1031A"/>
    <w:rsid w:val="00F119C2"/>
    <w:rsid w:val="00F1335E"/>
    <w:rsid w:val="00F167BA"/>
    <w:rsid w:val="00F171C8"/>
    <w:rsid w:val="00F20D7C"/>
    <w:rsid w:val="00F21364"/>
    <w:rsid w:val="00F21832"/>
    <w:rsid w:val="00F21EBB"/>
    <w:rsid w:val="00F22984"/>
    <w:rsid w:val="00F22E0C"/>
    <w:rsid w:val="00F23852"/>
    <w:rsid w:val="00F23B94"/>
    <w:rsid w:val="00F23CF4"/>
    <w:rsid w:val="00F2423B"/>
    <w:rsid w:val="00F25118"/>
    <w:rsid w:val="00F25454"/>
    <w:rsid w:val="00F25A47"/>
    <w:rsid w:val="00F3002F"/>
    <w:rsid w:val="00F30282"/>
    <w:rsid w:val="00F32847"/>
    <w:rsid w:val="00F3363B"/>
    <w:rsid w:val="00F340A9"/>
    <w:rsid w:val="00F353A8"/>
    <w:rsid w:val="00F362DB"/>
    <w:rsid w:val="00F37801"/>
    <w:rsid w:val="00F40878"/>
    <w:rsid w:val="00F40E5B"/>
    <w:rsid w:val="00F4168A"/>
    <w:rsid w:val="00F41697"/>
    <w:rsid w:val="00F41DEF"/>
    <w:rsid w:val="00F42BEE"/>
    <w:rsid w:val="00F43BA3"/>
    <w:rsid w:val="00F44BC9"/>
    <w:rsid w:val="00F45372"/>
    <w:rsid w:val="00F4781D"/>
    <w:rsid w:val="00F47CEE"/>
    <w:rsid w:val="00F5061A"/>
    <w:rsid w:val="00F51983"/>
    <w:rsid w:val="00F51D03"/>
    <w:rsid w:val="00F52782"/>
    <w:rsid w:val="00F5314F"/>
    <w:rsid w:val="00F55A3B"/>
    <w:rsid w:val="00F57DBA"/>
    <w:rsid w:val="00F605F6"/>
    <w:rsid w:val="00F60744"/>
    <w:rsid w:val="00F6086A"/>
    <w:rsid w:val="00F6093D"/>
    <w:rsid w:val="00F60B28"/>
    <w:rsid w:val="00F60B88"/>
    <w:rsid w:val="00F62B2C"/>
    <w:rsid w:val="00F63033"/>
    <w:rsid w:val="00F63619"/>
    <w:rsid w:val="00F64B76"/>
    <w:rsid w:val="00F65166"/>
    <w:rsid w:val="00F6656E"/>
    <w:rsid w:val="00F66740"/>
    <w:rsid w:val="00F67C8C"/>
    <w:rsid w:val="00F7107F"/>
    <w:rsid w:val="00F71220"/>
    <w:rsid w:val="00F72CC1"/>
    <w:rsid w:val="00F72E7C"/>
    <w:rsid w:val="00F74C31"/>
    <w:rsid w:val="00F75094"/>
    <w:rsid w:val="00F75C2D"/>
    <w:rsid w:val="00F75F66"/>
    <w:rsid w:val="00F772D9"/>
    <w:rsid w:val="00F77FFE"/>
    <w:rsid w:val="00F80FE8"/>
    <w:rsid w:val="00F8204D"/>
    <w:rsid w:val="00F826FD"/>
    <w:rsid w:val="00F82AFD"/>
    <w:rsid w:val="00F83776"/>
    <w:rsid w:val="00F8416E"/>
    <w:rsid w:val="00F857CD"/>
    <w:rsid w:val="00F8695F"/>
    <w:rsid w:val="00F869AB"/>
    <w:rsid w:val="00F86C13"/>
    <w:rsid w:val="00F86ED0"/>
    <w:rsid w:val="00F87355"/>
    <w:rsid w:val="00F876FD"/>
    <w:rsid w:val="00F913A6"/>
    <w:rsid w:val="00F91428"/>
    <w:rsid w:val="00F91B80"/>
    <w:rsid w:val="00F92A1A"/>
    <w:rsid w:val="00F9391B"/>
    <w:rsid w:val="00F93EF7"/>
    <w:rsid w:val="00F941A5"/>
    <w:rsid w:val="00F951CB"/>
    <w:rsid w:val="00F95565"/>
    <w:rsid w:val="00F960FB"/>
    <w:rsid w:val="00F968C7"/>
    <w:rsid w:val="00F96CE5"/>
    <w:rsid w:val="00F976AB"/>
    <w:rsid w:val="00FA074A"/>
    <w:rsid w:val="00FA156C"/>
    <w:rsid w:val="00FA20AB"/>
    <w:rsid w:val="00FA292B"/>
    <w:rsid w:val="00FA39AC"/>
    <w:rsid w:val="00FA4AB7"/>
    <w:rsid w:val="00FA4B62"/>
    <w:rsid w:val="00FA54EF"/>
    <w:rsid w:val="00FA6D9C"/>
    <w:rsid w:val="00FB059E"/>
    <w:rsid w:val="00FB0F16"/>
    <w:rsid w:val="00FB0F18"/>
    <w:rsid w:val="00FB1903"/>
    <w:rsid w:val="00FB270E"/>
    <w:rsid w:val="00FB2B54"/>
    <w:rsid w:val="00FB472F"/>
    <w:rsid w:val="00FB4BDE"/>
    <w:rsid w:val="00FB5F2F"/>
    <w:rsid w:val="00FB5F59"/>
    <w:rsid w:val="00FB7AA8"/>
    <w:rsid w:val="00FC0034"/>
    <w:rsid w:val="00FC0C43"/>
    <w:rsid w:val="00FC1634"/>
    <w:rsid w:val="00FC1B33"/>
    <w:rsid w:val="00FC50E7"/>
    <w:rsid w:val="00FC6F00"/>
    <w:rsid w:val="00FD0BB1"/>
    <w:rsid w:val="00FD1C83"/>
    <w:rsid w:val="00FD2418"/>
    <w:rsid w:val="00FD27A0"/>
    <w:rsid w:val="00FD308D"/>
    <w:rsid w:val="00FD4CB8"/>
    <w:rsid w:val="00FD4F86"/>
    <w:rsid w:val="00FD5452"/>
    <w:rsid w:val="00FD5CD0"/>
    <w:rsid w:val="00FD6816"/>
    <w:rsid w:val="00FD75E4"/>
    <w:rsid w:val="00FE0938"/>
    <w:rsid w:val="00FE14BC"/>
    <w:rsid w:val="00FE152A"/>
    <w:rsid w:val="00FE22E4"/>
    <w:rsid w:val="00FE2F83"/>
    <w:rsid w:val="00FE303E"/>
    <w:rsid w:val="00FE38A4"/>
    <w:rsid w:val="00FE4D61"/>
    <w:rsid w:val="00FE575B"/>
    <w:rsid w:val="00FE66A4"/>
    <w:rsid w:val="00FF045C"/>
    <w:rsid w:val="00FF1042"/>
    <w:rsid w:val="00FF125D"/>
    <w:rsid w:val="00FF1FBD"/>
    <w:rsid w:val="00FF24C2"/>
    <w:rsid w:val="00FF2CF7"/>
    <w:rsid w:val="00FF350D"/>
    <w:rsid w:val="00FF5147"/>
    <w:rsid w:val="00FF6E82"/>
    <w:rsid w:val="00FF6F23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18684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3C"/>
    <w:pPr>
      <w:spacing w:after="200" w:line="36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2B1"/>
    <w:pPr>
      <w:keepNext/>
      <w:spacing w:after="120"/>
      <w:outlineLvl w:val="0"/>
    </w:pPr>
    <w:rPr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72B1"/>
    <w:pPr>
      <w:keepNext/>
      <w:spacing w:after="120"/>
      <w:outlineLvl w:val="1"/>
    </w:pPr>
    <w:rPr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B72B1"/>
    <w:rPr>
      <w:rFonts w:ascii="Times New Roman" w:hAnsi="Times New Roman"/>
      <w:b/>
      <w:szCs w:val="24"/>
      <w:lang w:val="en-US" w:eastAsia="zh-CN"/>
    </w:rPr>
  </w:style>
  <w:style w:type="character" w:customStyle="1" w:styleId="Heading2Char">
    <w:name w:val="Heading 2 Char"/>
    <w:link w:val="Heading2"/>
    <w:uiPriority w:val="9"/>
    <w:rsid w:val="00BB72B1"/>
    <w:rPr>
      <w:rFonts w:ascii="Times New Roman" w:hAnsi="Times New Roman"/>
      <w:i/>
      <w:szCs w:val="24"/>
      <w:lang w:val="en-US" w:eastAsia="zh-CN"/>
    </w:rPr>
  </w:style>
  <w:style w:type="table" w:styleId="TableGrid">
    <w:name w:val="Table Grid"/>
    <w:basedOn w:val="TableNormal"/>
    <w:rsid w:val="00E47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1823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D3DB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D3DB7"/>
    <w:rPr>
      <w:rFonts w:ascii="Times New Roman" w:hAnsi="Times New Roman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D3DB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D3DB7"/>
    <w:rPr>
      <w:rFonts w:ascii="Times New Roman" w:hAnsi="Times New Roman"/>
      <w:szCs w:val="22"/>
      <w:lang w:val="en-US" w:eastAsia="zh-CN"/>
    </w:rPr>
  </w:style>
  <w:style w:type="character" w:styleId="CommentReference">
    <w:name w:val="annotation reference"/>
    <w:uiPriority w:val="99"/>
    <w:unhideWhenUsed/>
    <w:rsid w:val="001A7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6EA"/>
    <w:rPr>
      <w:szCs w:val="20"/>
    </w:rPr>
  </w:style>
  <w:style w:type="character" w:customStyle="1" w:styleId="CommentTextChar">
    <w:name w:val="Comment Text Char"/>
    <w:link w:val="CommentText"/>
    <w:uiPriority w:val="99"/>
    <w:rsid w:val="001A76EA"/>
    <w:rPr>
      <w:rFonts w:ascii="Times New Roman" w:hAnsi="Times New Roman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6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A76EA"/>
    <w:rPr>
      <w:rFonts w:ascii="Times New Roman" w:hAnsi="Times New Roman"/>
      <w:b/>
      <w:bCs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E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A76EA"/>
    <w:rPr>
      <w:rFonts w:ascii="Tahoma" w:hAnsi="Tahoma" w:cs="Tahoma"/>
      <w:sz w:val="16"/>
      <w:szCs w:val="16"/>
      <w:lang w:val="en-US" w:eastAsia="zh-CN"/>
    </w:rPr>
  </w:style>
  <w:style w:type="paragraph" w:styleId="Revision">
    <w:name w:val="Revision"/>
    <w:hidden/>
    <w:uiPriority w:val="99"/>
    <w:semiHidden/>
    <w:rsid w:val="00F86C13"/>
    <w:rPr>
      <w:rFonts w:ascii="Times New Roman" w:hAnsi="Times New Roman"/>
      <w:szCs w:val="22"/>
    </w:rPr>
  </w:style>
  <w:style w:type="character" w:styleId="Hyperlink">
    <w:name w:val="Hyperlink"/>
    <w:uiPriority w:val="99"/>
    <w:unhideWhenUsed/>
    <w:rsid w:val="00F22E0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F3B11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5A0C8E"/>
  </w:style>
  <w:style w:type="paragraph" w:styleId="Caption">
    <w:name w:val="caption"/>
    <w:basedOn w:val="Normal"/>
    <w:next w:val="Normal"/>
    <w:link w:val="CaptionChar"/>
    <w:qFormat/>
    <w:rsid w:val="00692013"/>
    <w:pPr>
      <w:suppressAutoHyphens/>
      <w:spacing w:before="120" w:after="120" w:line="240" w:lineRule="auto"/>
    </w:pPr>
    <w:rPr>
      <w:spacing w:val="-2"/>
      <w:sz w:val="24"/>
      <w:szCs w:val="20"/>
      <w:lang w:val="en-GB"/>
    </w:rPr>
  </w:style>
  <w:style w:type="character" w:customStyle="1" w:styleId="CaptionChar">
    <w:name w:val="Caption Char"/>
    <w:link w:val="Caption"/>
    <w:locked/>
    <w:rsid w:val="00692013"/>
    <w:rPr>
      <w:rFonts w:ascii="Times New Roman" w:hAnsi="Times New Roman"/>
      <w:spacing w:val="-2"/>
      <w:sz w:val="24"/>
      <w:lang w:val="en-GB"/>
    </w:rPr>
  </w:style>
  <w:style w:type="paragraph" w:customStyle="1" w:styleId="figurenotes">
    <w:name w:val="figure notes"/>
    <w:basedOn w:val="Caption"/>
    <w:qFormat/>
    <w:rsid w:val="00692013"/>
    <w:pPr>
      <w:spacing w:before="0" w:after="0"/>
    </w:pPr>
    <w:rPr>
      <w:sz w:val="20"/>
    </w:rPr>
  </w:style>
  <w:style w:type="character" w:customStyle="1" w:styleId="il">
    <w:name w:val="il"/>
    <w:basedOn w:val="DefaultParagraphFont"/>
    <w:rsid w:val="00746350"/>
  </w:style>
  <w:style w:type="paragraph" w:customStyle="1" w:styleId="MediumGrid1-Accent21">
    <w:name w:val="Medium Grid 1 - Accent 21"/>
    <w:basedOn w:val="Normal"/>
    <w:next w:val="Normal"/>
    <w:link w:val="MediumGrid1-Accent2Char"/>
    <w:uiPriority w:val="99"/>
    <w:qFormat/>
    <w:rsid w:val="0001328E"/>
    <w:pPr>
      <w:keepNext/>
      <w:spacing w:before="120" w:after="120" w:line="360" w:lineRule="exact"/>
    </w:pPr>
    <w:rPr>
      <w:rFonts w:ascii="Arial" w:eastAsia="Times New Roman" w:hAnsi="Arial"/>
      <w:sz w:val="24"/>
      <w:szCs w:val="20"/>
      <w:lang w:eastAsia="en-US"/>
    </w:rPr>
  </w:style>
  <w:style w:type="character" w:customStyle="1" w:styleId="MediumGrid1-Accent2Char">
    <w:name w:val="Medium Grid 1 - Accent 2 Char"/>
    <w:link w:val="MediumGrid1-Accent21"/>
    <w:uiPriority w:val="99"/>
    <w:locked/>
    <w:rsid w:val="0001328E"/>
    <w:rPr>
      <w:rFonts w:ascii="Arial" w:eastAsia="Times New Roman" w:hAnsi="Arial"/>
      <w:sz w:val="24"/>
      <w:lang w:eastAsia="en-US"/>
    </w:rPr>
  </w:style>
  <w:style w:type="paragraph" w:customStyle="1" w:styleId="Paragraph">
    <w:name w:val="Paragraph"/>
    <w:link w:val="ParagraphChar"/>
    <w:rsid w:val="0001328E"/>
    <w:pPr>
      <w:spacing w:before="120" w:after="240"/>
    </w:pPr>
    <w:rPr>
      <w:rFonts w:ascii="Times New Roman" w:eastAsia="Times New Roman" w:hAnsi="Times New Roman"/>
      <w:sz w:val="24"/>
      <w:lang w:eastAsia="en-US"/>
    </w:rPr>
  </w:style>
  <w:style w:type="character" w:customStyle="1" w:styleId="ParagraphChar">
    <w:name w:val="Paragraph Char"/>
    <w:link w:val="Paragraph"/>
    <w:locked/>
    <w:rsid w:val="0001328E"/>
    <w:rPr>
      <w:rFonts w:ascii="Times New Roman" w:eastAsia="Times New Roman" w:hAnsi="Times New Roman"/>
      <w:sz w:val="24"/>
      <w:lang w:eastAsia="en-US"/>
    </w:rPr>
  </w:style>
  <w:style w:type="paragraph" w:customStyle="1" w:styleId="TableText">
    <w:name w:val="Table Text"/>
    <w:rsid w:val="00BA17B1"/>
    <w:pPr>
      <w:tabs>
        <w:tab w:val="left" w:pos="288"/>
        <w:tab w:val="left" w:pos="576"/>
      </w:tabs>
    </w:pPr>
    <w:rPr>
      <w:rFonts w:ascii="Times New Roman" w:hAnsi="Times New Roman"/>
      <w:sz w:val="24"/>
      <w:lang w:eastAsia="en-US"/>
    </w:rPr>
  </w:style>
  <w:style w:type="paragraph" w:customStyle="1" w:styleId="Style">
    <w:name w:val="Style"/>
    <w:basedOn w:val="Normal"/>
    <w:next w:val="Normal"/>
    <w:rsid w:val="00BA17B1"/>
    <w:pPr>
      <w:keepNext/>
      <w:keepLines/>
      <w:spacing w:before="200" w:after="0" w:line="240" w:lineRule="auto"/>
      <w:outlineLvl w:val="2"/>
    </w:pPr>
    <w:rPr>
      <w:rFonts w:ascii="Cambria" w:hAnsi="Cambria"/>
      <w:b/>
      <w:bCs/>
      <w:color w:val="4F81BD"/>
      <w:sz w:val="24"/>
      <w:szCs w:val="24"/>
    </w:rPr>
  </w:style>
  <w:style w:type="paragraph" w:styleId="BodyText">
    <w:name w:val="Body Text"/>
    <w:basedOn w:val="Normal"/>
    <w:link w:val="BodyTextChar"/>
    <w:rsid w:val="008E4E61"/>
    <w:pPr>
      <w:suppressAutoHyphens/>
      <w:spacing w:before="120" w:after="0" w:line="240" w:lineRule="auto"/>
    </w:pPr>
    <w:rPr>
      <w:spacing w:val="-2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8E4E61"/>
    <w:rPr>
      <w:rFonts w:ascii="Times New Roman" w:hAnsi="Times New Roman"/>
      <w:spacing w:val="-2"/>
      <w:sz w:val="24"/>
      <w:szCs w:val="24"/>
      <w:lang w:val="en-GB"/>
    </w:rPr>
  </w:style>
  <w:style w:type="paragraph" w:customStyle="1" w:styleId="Para">
    <w:name w:val="Para"/>
    <w:rsid w:val="008E4E61"/>
    <w:pPr>
      <w:suppressAutoHyphens/>
      <w:spacing w:before="240"/>
    </w:pPr>
    <w:rPr>
      <w:rFonts w:ascii="Times New Roman" w:hAnsi="Times New Roman"/>
      <w:sz w:val="22"/>
      <w:lang w:eastAsia="en-US"/>
    </w:rPr>
  </w:style>
  <w:style w:type="paragraph" w:customStyle="1" w:styleId="address">
    <w:name w:val="address"/>
    <w:basedOn w:val="Normal"/>
    <w:rsid w:val="00D50D3B"/>
    <w:pPr>
      <w:tabs>
        <w:tab w:val="left" w:pos="2711"/>
        <w:tab w:val="right" w:pos="4421"/>
      </w:tabs>
      <w:spacing w:after="10" w:line="240" w:lineRule="auto"/>
    </w:pPr>
    <w:rPr>
      <w:sz w:val="18"/>
      <w:szCs w:val="24"/>
    </w:rPr>
  </w:style>
  <w:style w:type="paragraph" w:styleId="NoSpacing">
    <w:name w:val="No Spacing"/>
    <w:uiPriority w:val="1"/>
    <w:qFormat/>
    <w:rsid w:val="00B07CFC"/>
    <w:rPr>
      <w:rFonts w:ascii="Times New Roman" w:hAnsi="Times New Roman"/>
      <w:szCs w:val="22"/>
    </w:rPr>
  </w:style>
  <w:style w:type="character" w:customStyle="1" w:styleId="HiddenChar">
    <w:name w:val="Hidden:Char"/>
    <w:rsid w:val="008F6C61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paragraph" w:customStyle="1" w:styleId="TableTitle">
    <w:name w:val="Table Title"/>
    <w:basedOn w:val="Normal"/>
    <w:next w:val="Paragraph"/>
    <w:rsid w:val="00A874B8"/>
    <w:pPr>
      <w:keepNext/>
      <w:keepLines/>
      <w:tabs>
        <w:tab w:val="left" w:pos="1152"/>
      </w:tabs>
      <w:spacing w:before="40" w:after="160" w:line="280" w:lineRule="exact"/>
      <w:ind w:left="1152" w:hanging="1152"/>
    </w:pPr>
    <w:rPr>
      <w:rFonts w:ascii="Arial" w:hAnsi="Arial"/>
      <w:b/>
      <w:sz w:val="24"/>
      <w:szCs w:val="24"/>
    </w:rPr>
  </w:style>
  <w:style w:type="paragraph" w:customStyle="1" w:styleId="TableCell10Left">
    <w:name w:val="Table Cell 10 Left"/>
    <w:basedOn w:val="Normal"/>
    <w:rsid w:val="00A874B8"/>
    <w:pPr>
      <w:keepNext/>
      <w:keepLines/>
      <w:spacing w:before="50" w:after="50" w:line="240" w:lineRule="exact"/>
    </w:pPr>
    <w:rPr>
      <w:rFonts w:ascii="Arial" w:hAnsi="Arial"/>
      <w:szCs w:val="24"/>
    </w:rPr>
  </w:style>
  <w:style w:type="paragraph" w:customStyle="1" w:styleId="TableCell10Center">
    <w:name w:val="Table Cell 10 Center"/>
    <w:basedOn w:val="TableCell10Left"/>
    <w:rsid w:val="00A874B8"/>
    <w:pPr>
      <w:jc w:val="center"/>
    </w:pPr>
  </w:style>
  <w:style w:type="table" w:customStyle="1" w:styleId="TableGrid1">
    <w:name w:val="Table Grid1"/>
    <w:basedOn w:val="TableNormal"/>
    <w:next w:val="TableGrid"/>
    <w:uiPriority w:val="59"/>
    <w:rsid w:val="00AA4514"/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F1B04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1B04"/>
    <w:rPr>
      <w:rFonts w:ascii="Lucida Grande" w:hAnsi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2C22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3C"/>
    <w:pPr>
      <w:spacing w:after="200" w:line="36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2B1"/>
    <w:pPr>
      <w:keepNext/>
      <w:spacing w:after="120"/>
      <w:outlineLvl w:val="0"/>
    </w:pPr>
    <w:rPr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72B1"/>
    <w:pPr>
      <w:keepNext/>
      <w:spacing w:after="120"/>
      <w:outlineLvl w:val="1"/>
    </w:pPr>
    <w:rPr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B72B1"/>
    <w:rPr>
      <w:rFonts w:ascii="Times New Roman" w:hAnsi="Times New Roman"/>
      <w:b/>
      <w:szCs w:val="24"/>
      <w:lang w:val="en-US" w:eastAsia="zh-CN"/>
    </w:rPr>
  </w:style>
  <w:style w:type="character" w:customStyle="1" w:styleId="Heading2Char">
    <w:name w:val="Heading 2 Char"/>
    <w:link w:val="Heading2"/>
    <w:uiPriority w:val="9"/>
    <w:rsid w:val="00BB72B1"/>
    <w:rPr>
      <w:rFonts w:ascii="Times New Roman" w:hAnsi="Times New Roman"/>
      <w:i/>
      <w:szCs w:val="24"/>
      <w:lang w:val="en-US" w:eastAsia="zh-CN"/>
    </w:rPr>
  </w:style>
  <w:style w:type="table" w:styleId="TableGrid">
    <w:name w:val="Table Grid"/>
    <w:basedOn w:val="TableNormal"/>
    <w:rsid w:val="00E47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1823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D3DB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D3DB7"/>
    <w:rPr>
      <w:rFonts w:ascii="Times New Roman" w:hAnsi="Times New Roman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D3DB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D3DB7"/>
    <w:rPr>
      <w:rFonts w:ascii="Times New Roman" w:hAnsi="Times New Roman"/>
      <w:szCs w:val="22"/>
      <w:lang w:val="en-US" w:eastAsia="zh-CN"/>
    </w:rPr>
  </w:style>
  <w:style w:type="character" w:styleId="CommentReference">
    <w:name w:val="annotation reference"/>
    <w:uiPriority w:val="99"/>
    <w:unhideWhenUsed/>
    <w:rsid w:val="001A7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6EA"/>
    <w:rPr>
      <w:szCs w:val="20"/>
    </w:rPr>
  </w:style>
  <w:style w:type="character" w:customStyle="1" w:styleId="CommentTextChar">
    <w:name w:val="Comment Text Char"/>
    <w:link w:val="CommentText"/>
    <w:uiPriority w:val="99"/>
    <w:rsid w:val="001A76EA"/>
    <w:rPr>
      <w:rFonts w:ascii="Times New Roman" w:hAnsi="Times New Roman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6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A76EA"/>
    <w:rPr>
      <w:rFonts w:ascii="Times New Roman" w:hAnsi="Times New Roman"/>
      <w:b/>
      <w:bCs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E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A76EA"/>
    <w:rPr>
      <w:rFonts w:ascii="Tahoma" w:hAnsi="Tahoma" w:cs="Tahoma"/>
      <w:sz w:val="16"/>
      <w:szCs w:val="16"/>
      <w:lang w:val="en-US" w:eastAsia="zh-CN"/>
    </w:rPr>
  </w:style>
  <w:style w:type="paragraph" w:styleId="Revision">
    <w:name w:val="Revision"/>
    <w:hidden/>
    <w:uiPriority w:val="99"/>
    <w:semiHidden/>
    <w:rsid w:val="00F86C13"/>
    <w:rPr>
      <w:rFonts w:ascii="Times New Roman" w:hAnsi="Times New Roman"/>
      <w:szCs w:val="22"/>
    </w:rPr>
  </w:style>
  <w:style w:type="character" w:styleId="Hyperlink">
    <w:name w:val="Hyperlink"/>
    <w:uiPriority w:val="99"/>
    <w:unhideWhenUsed/>
    <w:rsid w:val="00F22E0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F3B11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5A0C8E"/>
  </w:style>
  <w:style w:type="paragraph" w:styleId="Caption">
    <w:name w:val="caption"/>
    <w:basedOn w:val="Normal"/>
    <w:next w:val="Normal"/>
    <w:link w:val="CaptionChar"/>
    <w:qFormat/>
    <w:rsid w:val="00692013"/>
    <w:pPr>
      <w:suppressAutoHyphens/>
      <w:spacing w:before="120" w:after="120" w:line="240" w:lineRule="auto"/>
    </w:pPr>
    <w:rPr>
      <w:spacing w:val="-2"/>
      <w:sz w:val="24"/>
      <w:szCs w:val="20"/>
      <w:lang w:val="en-GB"/>
    </w:rPr>
  </w:style>
  <w:style w:type="character" w:customStyle="1" w:styleId="CaptionChar">
    <w:name w:val="Caption Char"/>
    <w:link w:val="Caption"/>
    <w:locked/>
    <w:rsid w:val="00692013"/>
    <w:rPr>
      <w:rFonts w:ascii="Times New Roman" w:hAnsi="Times New Roman"/>
      <w:spacing w:val="-2"/>
      <w:sz w:val="24"/>
      <w:lang w:val="en-GB"/>
    </w:rPr>
  </w:style>
  <w:style w:type="paragraph" w:customStyle="1" w:styleId="figurenotes">
    <w:name w:val="figure notes"/>
    <w:basedOn w:val="Caption"/>
    <w:qFormat/>
    <w:rsid w:val="00692013"/>
    <w:pPr>
      <w:spacing w:before="0" w:after="0"/>
    </w:pPr>
    <w:rPr>
      <w:sz w:val="20"/>
    </w:rPr>
  </w:style>
  <w:style w:type="character" w:customStyle="1" w:styleId="il">
    <w:name w:val="il"/>
    <w:basedOn w:val="DefaultParagraphFont"/>
    <w:rsid w:val="00746350"/>
  </w:style>
  <w:style w:type="paragraph" w:customStyle="1" w:styleId="MediumGrid1-Accent21">
    <w:name w:val="Medium Grid 1 - Accent 21"/>
    <w:basedOn w:val="Normal"/>
    <w:next w:val="Normal"/>
    <w:link w:val="MediumGrid1-Accent2Char"/>
    <w:uiPriority w:val="99"/>
    <w:qFormat/>
    <w:rsid w:val="0001328E"/>
    <w:pPr>
      <w:keepNext/>
      <w:spacing w:before="120" w:after="120" w:line="360" w:lineRule="exact"/>
    </w:pPr>
    <w:rPr>
      <w:rFonts w:ascii="Arial" w:eastAsia="Times New Roman" w:hAnsi="Arial"/>
      <w:sz w:val="24"/>
      <w:szCs w:val="20"/>
      <w:lang w:eastAsia="en-US"/>
    </w:rPr>
  </w:style>
  <w:style w:type="character" w:customStyle="1" w:styleId="MediumGrid1-Accent2Char">
    <w:name w:val="Medium Grid 1 - Accent 2 Char"/>
    <w:link w:val="MediumGrid1-Accent21"/>
    <w:uiPriority w:val="99"/>
    <w:locked/>
    <w:rsid w:val="0001328E"/>
    <w:rPr>
      <w:rFonts w:ascii="Arial" w:eastAsia="Times New Roman" w:hAnsi="Arial"/>
      <w:sz w:val="24"/>
      <w:lang w:eastAsia="en-US"/>
    </w:rPr>
  </w:style>
  <w:style w:type="paragraph" w:customStyle="1" w:styleId="Paragraph">
    <w:name w:val="Paragraph"/>
    <w:link w:val="ParagraphChar"/>
    <w:rsid w:val="0001328E"/>
    <w:pPr>
      <w:spacing w:before="120" w:after="240"/>
    </w:pPr>
    <w:rPr>
      <w:rFonts w:ascii="Times New Roman" w:eastAsia="Times New Roman" w:hAnsi="Times New Roman"/>
      <w:sz w:val="24"/>
      <w:lang w:eastAsia="en-US"/>
    </w:rPr>
  </w:style>
  <w:style w:type="character" w:customStyle="1" w:styleId="ParagraphChar">
    <w:name w:val="Paragraph Char"/>
    <w:link w:val="Paragraph"/>
    <w:locked/>
    <w:rsid w:val="0001328E"/>
    <w:rPr>
      <w:rFonts w:ascii="Times New Roman" w:eastAsia="Times New Roman" w:hAnsi="Times New Roman"/>
      <w:sz w:val="24"/>
      <w:lang w:eastAsia="en-US"/>
    </w:rPr>
  </w:style>
  <w:style w:type="paragraph" w:customStyle="1" w:styleId="TableText">
    <w:name w:val="Table Text"/>
    <w:rsid w:val="00BA17B1"/>
    <w:pPr>
      <w:tabs>
        <w:tab w:val="left" w:pos="288"/>
        <w:tab w:val="left" w:pos="576"/>
      </w:tabs>
    </w:pPr>
    <w:rPr>
      <w:rFonts w:ascii="Times New Roman" w:hAnsi="Times New Roman"/>
      <w:sz w:val="24"/>
      <w:lang w:eastAsia="en-US"/>
    </w:rPr>
  </w:style>
  <w:style w:type="paragraph" w:customStyle="1" w:styleId="Style">
    <w:name w:val="Style"/>
    <w:basedOn w:val="Normal"/>
    <w:next w:val="Normal"/>
    <w:rsid w:val="00BA17B1"/>
    <w:pPr>
      <w:keepNext/>
      <w:keepLines/>
      <w:spacing w:before="200" w:after="0" w:line="240" w:lineRule="auto"/>
      <w:outlineLvl w:val="2"/>
    </w:pPr>
    <w:rPr>
      <w:rFonts w:ascii="Cambria" w:hAnsi="Cambria"/>
      <w:b/>
      <w:bCs/>
      <w:color w:val="4F81BD"/>
      <w:sz w:val="24"/>
      <w:szCs w:val="24"/>
    </w:rPr>
  </w:style>
  <w:style w:type="paragraph" w:styleId="BodyText">
    <w:name w:val="Body Text"/>
    <w:basedOn w:val="Normal"/>
    <w:link w:val="BodyTextChar"/>
    <w:rsid w:val="008E4E61"/>
    <w:pPr>
      <w:suppressAutoHyphens/>
      <w:spacing w:before="120" w:after="0" w:line="240" w:lineRule="auto"/>
    </w:pPr>
    <w:rPr>
      <w:spacing w:val="-2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8E4E61"/>
    <w:rPr>
      <w:rFonts w:ascii="Times New Roman" w:hAnsi="Times New Roman"/>
      <w:spacing w:val="-2"/>
      <w:sz w:val="24"/>
      <w:szCs w:val="24"/>
      <w:lang w:val="en-GB"/>
    </w:rPr>
  </w:style>
  <w:style w:type="paragraph" w:customStyle="1" w:styleId="Para">
    <w:name w:val="Para"/>
    <w:rsid w:val="008E4E61"/>
    <w:pPr>
      <w:suppressAutoHyphens/>
      <w:spacing w:before="240"/>
    </w:pPr>
    <w:rPr>
      <w:rFonts w:ascii="Times New Roman" w:hAnsi="Times New Roman"/>
      <w:sz w:val="22"/>
      <w:lang w:eastAsia="en-US"/>
    </w:rPr>
  </w:style>
  <w:style w:type="paragraph" w:customStyle="1" w:styleId="address">
    <w:name w:val="address"/>
    <w:basedOn w:val="Normal"/>
    <w:rsid w:val="00D50D3B"/>
    <w:pPr>
      <w:tabs>
        <w:tab w:val="left" w:pos="2711"/>
        <w:tab w:val="right" w:pos="4421"/>
      </w:tabs>
      <w:spacing w:after="10" w:line="240" w:lineRule="auto"/>
    </w:pPr>
    <w:rPr>
      <w:sz w:val="18"/>
      <w:szCs w:val="24"/>
    </w:rPr>
  </w:style>
  <w:style w:type="paragraph" w:styleId="NoSpacing">
    <w:name w:val="No Spacing"/>
    <w:uiPriority w:val="1"/>
    <w:qFormat/>
    <w:rsid w:val="00B07CFC"/>
    <w:rPr>
      <w:rFonts w:ascii="Times New Roman" w:hAnsi="Times New Roman"/>
      <w:szCs w:val="22"/>
    </w:rPr>
  </w:style>
  <w:style w:type="character" w:customStyle="1" w:styleId="HiddenChar">
    <w:name w:val="Hidden:Char"/>
    <w:rsid w:val="008F6C61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paragraph" w:customStyle="1" w:styleId="TableTitle">
    <w:name w:val="Table Title"/>
    <w:basedOn w:val="Normal"/>
    <w:next w:val="Paragraph"/>
    <w:rsid w:val="00A874B8"/>
    <w:pPr>
      <w:keepNext/>
      <w:keepLines/>
      <w:tabs>
        <w:tab w:val="left" w:pos="1152"/>
      </w:tabs>
      <w:spacing w:before="40" w:after="160" w:line="280" w:lineRule="exact"/>
      <w:ind w:left="1152" w:hanging="1152"/>
    </w:pPr>
    <w:rPr>
      <w:rFonts w:ascii="Arial" w:hAnsi="Arial"/>
      <w:b/>
      <w:sz w:val="24"/>
      <w:szCs w:val="24"/>
    </w:rPr>
  </w:style>
  <w:style w:type="paragraph" w:customStyle="1" w:styleId="TableCell10Left">
    <w:name w:val="Table Cell 10 Left"/>
    <w:basedOn w:val="Normal"/>
    <w:rsid w:val="00A874B8"/>
    <w:pPr>
      <w:keepNext/>
      <w:keepLines/>
      <w:spacing w:before="50" w:after="50" w:line="240" w:lineRule="exact"/>
    </w:pPr>
    <w:rPr>
      <w:rFonts w:ascii="Arial" w:hAnsi="Arial"/>
      <w:szCs w:val="24"/>
    </w:rPr>
  </w:style>
  <w:style w:type="paragraph" w:customStyle="1" w:styleId="TableCell10Center">
    <w:name w:val="Table Cell 10 Center"/>
    <w:basedOn w:val="TableCell10Left"/>
    <w:rsid w:val="00A874B8"/>
    <w:pPr>
      <w:jc w:val="center"/>
    </w:pPr>
  </w:style>
  <w:style w:type="table" w:customStyle="1" w:styleId="TableGrid1">
    <w:name w:val="Table Grid1"/>
    <w:basedOn w:val="TableNormal"/>
    <w:next w:val="TableGrid"/>
    <w:uiPriority w:val="59"/>
    <w:rsid w:val="00AA4514"/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F1B04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1B04"/>
    <w:rPr>
      <w:rFonts w:ascii="Lucida Grande" w:hAnsi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2C22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33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CA80C-200C-437E-AE92-30376EF42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8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Hillenbach  (PDBS Basel)</dc:creator>
  <cp:lastModifiedBy> </cp:lastModifiedBy>
  <cp:revision>3</cp:revision>
  <cp:lastPrinted>2015-02-15T17:24:00Z</cp:lastPrinted>
  <dcterms:created xsi:type="dcterms:W3CDTF">2015-11-23T10:37:00Z</dcterms:created>
  <dcterms:modified xsi:type="dcterms:W3CDTF">2015-11-23T10:38:00Z</dcterms:modified>
</cp:coreProperties>
</file>